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7BBFE" w14:textId="77777777" w:rsidR="00B970F3" w:rsidRPr="001E40EE" w:rsidRDefault="00B970F3" w:rsidP="00B970F3">
      <w:pPr>
        <w:rPr>
          <w:b/>
          <w:color w:val="000000" w:themeColor="text1"/>
        </w:rPr>
      </w:pPr>
      <w:r w:rsidRPr="001E40EE">
        <w:rPr>
          <w:b/>
          <w:color w:val="000000" w:themeColor="text1"/>
        </w:rPr>
        <w:t>Supplementary Information</w:t>
      </w:r>
    </w:p>
    <w:p w14:paraId="174A9777" w14:textId="77777777" w:rsidR="00B970F3" w:rsidRPr="001E40EE" w:rsidRDefault="00B970F3" w:rsidP="00B970F3">
      <w:pPr>
        <w:rPr>
          <w:b/>
          <w:color w:val="000000" w:themeColor="text1"/>
        </w:rPr>
      </w:pPr>
    </w:p>
    <w:p w14:paraId="479A0872" w14:textId="4B83B885" w:rsidR="00B970F3" w:rsidRPr="001E40EE" w:rsidRDefault="00B970F3" w:rsidP="00B970F3">
      <w:pPr>
        <w:rPr>
          <w:b/>
          <w:color w:val="000000" w:themeColor="text1"/>
        </w:rPr>
      </w:pPr>
      <w:r w:rsidRPr="001E40EE">
        <w:rPr>
          <w:b/>
          <w:color w:val="000000" w:themeColor="text1"/>
        </w:rPr>
        <w:t>Phosphorus-specific, liquid chromatography inductively coupled plasma mass-</w:t>
      </w:r>
      <w:proofErr w:type="gramStart"/>
      <w:r w:rsidRPr="001E40EE">
        <w:rPr>
          <w:b/>
          <w:color w:val="000000" w:themeColor="text1"/>
        </w:rPr>
        <w:t>spectrometry</w:t>
      </w:r>
      <w:proofErr w:type="gramEnd"/>
      <w:r w:rsidRPr="001E40EE">
        <w:rPr>
          <w:b/>
          <w:color w:val="000000" w:themeColor="text1"/>
        </w:rPr>
        <w:t xml:space="preserve"> </w:t>
      </w:r>
    </w:p>
    <w:p w14:paraId="7B42EAA8" w14:textId="77777777" w:rsidR="00B970F3" w:rsidRPr="001E40EE" w:rsidRDefault="00B970F3" w:rsidP="00B970F3">
      <w:pPr>
        <w:rPr>
          <w:b/>
          <w:color w:val="000000" w:themeColor="text1"/>
        </w:rPr>
      </w:pPr>
      <w:r w:rsidRPr="001E40EE">
        <w:rPr>
          <w:b/>
          <w:color w:val="000000" w:themeColor="text1"/>
        </w:rPr>
        <w:t xml:space="preserve">for analysis of inositol phosphate and inositol pyrophosphate metabolism </w:t>
      </w:r>
    </w:p>
    <w:p w14:paraId="513128CA" w14:textId="7B70CED8" w:rsidR="00B970F3" w:rsidRPr="001E40EE" w:rsidRDefault="00B970F3" w:rsidP="00B970F3">
      <w:pPr>
        <w:rPr>
          <w:color w:val="000000" w:themeColor="text1"/>
        </w:rPr>
      </w:pPr>
      <w:r w:rsidRPr="001E40EE">
        <w:rPr>
          <w:color w:val="000000" w:themeColor="text1"/>
          <w:vertAlign w:val="superscript"/>
        </w:rPr>
        <w:t>1</w:t>
      </w:r>
      <w:r w:rsidRPr="001E40EE">
        <w:rPr>
          <w:color w:val="000000" w:themeColor="text1"/>
        </w:rPr>
        <w:t xml:space="preserve">Colleen </w:t>
      </w:r>
      <w:proofErr w:type="spellStart"/>
      <w:r w:rsidRPr="001E40EE">
        <w:rPr>
          <w:color w:val="000000" w:themeColor="text1"/>
        </w:rPr>
        <w:t>Sprigg</w:t>
      </w:r>
      <w:proofErr w:type="spellEnd"/>
      <w:r w:rsidRPr="001E40EE">
        <w:rPr>
          <w:color w:val="000000" w:themeColor="text1"/>
        </w:rPr>
        <w:t xml:space="preserve">, </w:t>
      </w:r>
      <w:r w:rsidRPr="001E40EE">
        <w:rPr>
          <w:color w:val="000000" w:themeColor="text1"/>
          <w:vertAlign w:val="superscript"/>
        </w:rPr>
        <w:t>1</w:t>
      </w:r>
      <w:r w:rsidRPr="001E40EE">
        <w:rPr>
          <w:color w:val="000000" w:themeColor="text1"/>
        </w:rPr>
        <w:t xml:space="preserve">Hayley Whitfield, </w:t>
      </w:r>
      <w:r w:rsidRPr="001E40EE">
        <w:rPr>
          <w:color w:val="000000" w:themeColor="text1"/>
          <w:vertAlign w:val="superscript"/>
        </w:rPr>
        <w:t>1</w:t>
      </w:r>
      <w:r w:rsidRPr="001E40EE">
        <w:rPr>
          <w:color w:val="000000" w:themeColor="text1"/>
        </w:rPr>
        <w:t xml:space="preserve">Philip T. Leftwich, </w:t>
      </w:r>
      <w:r w:rsidRPr="001E40EE">
        <w:rPr>
          <w:color w:val="000000" w:themeColor="text1"/>
          <w:vertAlign w:val="superscript"/>
        </w:rPr>
        <w:t>2</w:t>
      </w:r>
      <w:r w:rsidRPr="001E40EE">
        <w:rPr>
          <w:color w:val="000000" w:themeColor="text1"/>
        </w:rPr>
        <w:t xml:space="preserve">Hui-Fen </w:t>
      </w:r>
      <w:proofErr w:type="spellStart"/>
      <w:r w:rsidRPr="001E40EE">
        <w:rPr>
          <w:color w:val="000000" w:themeColor="text1"/>
        </w:rPr>
        <w:t>Kuo</w:t>
      </w:r>
      <w:proofErr w:type="spellEnd"/>
      <w:r w:rsidRPr="001E40EE">
        <w:rPr>
          <w:color w:val="000000" w:themeColor="text1"/>
        </w:rPr>
        <w:t xml:space="preserve">, </w:t>
      </w:r>
      <w:r w:rsidRPr="001E40EE">
        <w:rPr>
          <w:color w:val="000000" w:themeColor="text1"/>
          <w:vertAlign w:val="superscript"/>
        </w:rPr>
        <w:t>2</w:t>
      </w:r>
      <w:r w:rsidRPr="001E40EE">
        <w:rPr>
          <w:color w:val="000000" w:themeColor="text1"/>
        </w:rPr>
        <w:t xml:space="preserve">Tzyy-Jen </w:t>
      </w:r>
      <w:proofErr w:type="spellStart"/>
      <w:r w:rsidRPr="001E40EE">
        <w:rPr>
          <w:color w:val="000000" w:themeColor="text1"/>
        </w:rPr>
        <w:t>Chiou</w:t>
      </w:r>
      <w:proofErr w:type="spellEnd"/>
      <w:r w:rsidRPr="001E40EE">
        <w:rPr>
          <w:color w:val="000000" w:themeColor="text1"/>
        </w:rPr>
        <w:t xml:space="preserve">, </w:t>
      </w:r>
      <w:r w:rsidRPr="001E40EE">
        <w:rPr>
          <w:color w:val="000000" w:themeColor="text1"/>
          <w:vertAlign w:val="superscript"/>
        </w:rPr>
        <w:t>3</w:t>
      </w:r>
      <w:r w:rsidRPr="001E40EE">
        <w:rPr>
          <w:color w:val="000000" w:themeColor="text1"/>
        </w:rPr>
        <w:t xml:space="preserve">Adolfo </w:t>
      </w:r>
      <w:proofErr w:type="spellStart"/>
      <w:r w:rsidRPr="001E40EE">
        <w:rPr>
          <w:color w:val="000000" w:themeColor="text1"/>
        </w:rPr>
        <w:t>Saiardi</w:t>
      </w:r>
      <w:proofErr w:type="spellEnd"/>
      <w:r w:rsidRPr="001E40EE">
        <w:rPr>
          <w:color w:val="000000" w:themeColor="text1"/>
        </w:rPr>
        <w:t xml:space="preserve">, </w:t>
      </w:r>
      <w:r w:rsidR="00455F5F" w:rsidRPr="001E40EE">
        <w:rPr>
          <w:color w:val="000000" w:themeColor="text1"/>
          <w:vertAlign w:val="superscript"/>
        </w:rPr>
        <w:t>4</w:t>
      </w:r>
      <w:r w:rsidRPr="001E40EE">
        <w:rPr>
          <w:color w:val="000000" w:themeColor="text1"/>
        </w:rPr>
        <w:t xml:space="preserve">Megan L. Shipton, </w:t>
      </w:r>
      <w:r w:rsidR="00455F5F" w:rsidRPr="001E40EE">
        <w:rPr>
          <w:color w:val="000000" w:themeColor="text1"/>
          <w:vertAlign w:val="superscript"/>
        </w:rPr>
        <w:t>4</w:t>
      </w:r>
      <w:r w:rsidRPr="001E40EE">
        <w:rPr>
          <w:color w:val="000000" w:themeColor="text1"/>
        </w:rPr>
        <w:t xml:space="preserve">Andrew M. Riley, </w:t>
      </w:r>
      <w:r w:rsidR="00455F5F" w:rsidRPr="001E40EE">
        <w:rPr>
          <w:color w:val="000000" w:themeColor="text1"/>
          <w:vertAlign w:val="superscript"/>
        </w:rPr>
        <w:t>4</w:t>
      </w:r>
      <w:r w:rsidRPr="001E40EE">
        <w:rPr>
          <w:color w:val="000000" w:themeColor="text1"/>
        </w:rPr>
        <w:t xml:space="preserve">Barry V.L. Potter, </w:t>
      </w:r>
      <w:r w:rsidR="00455F5F" w:rsidRPr="001E40EE">
        <w:rPr>
          <w:color w:val="000000" w:themeColor="text1"/>
          <w:vertAlign w:val="superscript"/>
        </w:rPr>
        <w:t>5</w:t>
      </w:r>
      <w:r w:rsidRPr="001E40EE">
        <w:rPr>
          <w:color w:val="000000" w:themeColor="text1"/>
        </w:rPr>
        <w:t xml:space="preserve">Dawn </w:t>
      </w:r>
      <w:proofErr w:type="spellStart"/>
      <w:r w:rsidRPr="001E40EE">
        <w:rPr>
          <w:color w:val="000000" w:themeColor="text1"/>
        </w:rPr>
        <w:t>Scholey</w:t>
      </w:r>
      <w:proofErr w:type="spellEnd"/>
      <w:r w:rsidRPr="001E40EE">
        <w:rPr>
          <w:color w:val="000000" w:themeColor="text1"/>
        </w:rPr>
        <w:t xml:space="preserve">, </w:t>
      </w:r>
      <w:r w:rsidR="00455F5F" w:rsidRPr="001E40EE">
        <w:rPr>
          <w:color w:val="000000" w:themeColor="text1"/>
          <w:vertAlign w:val="superscript"/>
        </w:rPr>
        <w:t>5</w:t>
      </w:r>
      <w:r w:rsidRPr="001E40EE">
        <w:rPr>
          <w:color w:val="000000" w:themeColor="text1"/>
        </w:rPr>
        <w:t xml:space="preserve">Emily Burton, </w:t>
      </w:r>
      <w:r w:rsidR="00455F5F" w:rsidRPr="001E40EE">
        <w:rPr>
          <w:color w:val="000000" w:themeColor="text1"/>
          <w:vertAlign w:val="superscript"/>
        </w:rPr>
        <w:t>6</w:t>
      </w:r>
      <w:r w:rsidRPr="001E40EE">
        <w:rPr>
          <w:color w:val="000000" w:themeColor="text1"/>
        </w:rPr>
        <w:t xml:space="preserve">Mike R. Bedford, </w:t>
      </w:r>
      <w:r w:rsidRPr="001E40EE">
        <w:rPr>
          <w:color w:val="000000" w:themeColor="text1"/>
          <w:vertAlign w:val="superscript"/>
        </w:rPr>
        <w:t>1</w:t>
      </w:r>
      <w:r w:rsidRPr="001E40EE">
        <w:rPr>
          <w:color w:val="000000" w:themeColor="text1"/>
        </w:rPr>
        <w:t xml:space="preserve">Charles A. Brearley </w:t>
      </w:r>
    </w:p>
    <w:p w14:paraId="65F6ADAA" w14:textId="77777777" w:rsidR="00B970F3" w:rsidRPr="001E40EE" w:rsidRDefault="00B970F3" w:rsidP="00B970F3">
      <w:pPr>
        <w:rPr>
          <w:color w:val="000000" w:themeColor="text1"/>
        </w:rPr>
      </w:pPr>
      <w:r w:rsidRPr="001E40EE">
        <w:rPr>
          <w:color w:val="000000" w:themeColor="text1"/>
          <w:vertAlign w:val="superscript"/>
        </w:rPr>
        <w:t>1</w:t>
      </w:r>
      <w:r w:rsidRPr="001E40EE">
        <w:rPr>
          <w:color w:val="000000" w:themeColor="text1"/>
        </w:rPr>
        <w:t xml:space="preserve">School of Biological Sciences, University of East Anglia, Norwich Research Park, Norwich NR4 7TJ, </w:t>
      </w:r>
      <w:proofErr w:type="gramStart"/>
      <w:r w:rsidRPr="001E40EE">
        <w:rPr>
          <w:color w:val="000000" w:themeColor="text1"/>
        </w:rPr>
        <w:t>UK;</w:t>
      </w:r>
      <w:proofErr w:type="gramEnd"/>
      <w:r w:rsidRPr="001E40EE">
        <w:rPr>
          <w:color w:val="000000" w:themeColor="text1"/>
        </w:rPr>
        <w:t xml:space="preserve"> </w:t>
      </w:r>
    </w:p>
    <w:p w14:paraId="43713C42" w14:textId="77777777" w:rsidR="00B970F3" w:rsidRPr="001E40EE" w:rsidRDefault="00B970F3" w:rsidP="00B970F3">
      <w:pPr>
        <w:rPr>
          <w:color w:val="000000" w:themeColor="text1"/>
        </w:rPr>
      </w:pPr>
      <w:r w:rsidRPr="001E40EE">
        <w:rPr>
          <w:color w:val="000000" w:themeColor="text1"/>
          <w:vertAlign w:val="superscript"/>
        </w:rPr>
        <w:t>2</w:t>
      </w:r>
      <w:r w:rsidRPr="001E40EE">
        <w:rPr>
          <w:color w:val="000000" w:themeColor="text1"/>
        </w:rPr>
        <w:t xml:space="preserve">Agricultural Biotechnology Research </w:t>
      </w:r>
      <w:proofErr w:type="spellStart"/>
      <w:r w:rsidRPr="001E40EE">
        <w:rPr>
          <w:color w:val="000000" w:themeColor="text1"/>
        </w:rPr>
        <w:t>Center</w:t>
      </w:r>
      <w:proofErr w:type="spellEnd"/>
      <w:r w:rsidRPr="001E40EE">
        <w:rPr>
          <w:color w:val="000000" w:themeColor="text1"/>
        </w:rPr>
        <w:t xml:space="preserve">, Academia </w:t>
      </w:r>
      <w:proofErr w:type="spellStart"/>
      <w:r w:rsidRPr="001E40EE">
        <w:rPr>
          <w:color w:val="000000" w:themeColor="text1"/>
        </w:rPr>
        <w:t>Sinica</w:t>
      </w:r>
      <w:proofErr w:type="spellEnd"/>
      <w:r w:rsidRPr="001E40EE">
        <w:rPr>
          <w:color w:val="000000" w:themeColor="text1"/>
        </w:rPr>
        <w:t xml:space="preserve">, Taipei 115, </w:t>
      </w:r>
      <w:proofErr w:type="gramStart"/>
      <w:r w:rsidRPr="001E40EE">
        <w:rPr>
          <w:color w:val="000000" w:themeColor="text1"/>
        </w:rPr>
        <w:t>Taiwan;</w:t>
      </w:r>
      <w:proofErr w:type="gramEnd"/>
      <w:r w:rsidRPr="001E40EE">
        <w:rPr>
          <w:color w:val="000000" w:themeColor="text1"/>
        </w:rPr>
        <w:t xml:space="preserve"> </w:t>
      </w:r>
    </w:p>
    <w:p w14:paraId="6A218039" w14:textId="1A714DA9" w:rsidR="00B970F3" w:rsidRPr="001E40EE" w:rsidRDefault="00B970F3" w:rsidP="00B970F3">
      <w:pPr>
        <w:rPr>
          <w:color w:val="000000" w:themeColor="text1"/>
        </w:rPr>
      </w:pPr>
      <w:r w:rsidRPr="001E40EE">
        <w:rPr>
          <w:color w:val="000000" w:themeColor="text1"/>
          <w:vertAlign w:val="superscript"/>
        </w:rPr>
        <w:t>3</w:t>
      </w:r>
      <w:r w:rsidR="002E1C7D" w:rsidRPr="002E1C7D">
        <w:rPr>
          <w:color w:val="000000" w:themeColor="text1"/>
        </w:rPr>
        <w:t>Laboratory for Molecular Cell Biology</w:t>
      </w:r>
      <w:r w:rsidR="002E1C7D">
        <w:rPr>
          <w:color w:val="000000" w:themeColor="text1"/>
        </w:rPr>
        <w:t>, U</w:t>
      </w:r>
      <w:r w:rsidRPr="001E40EE">
        <w:rPr>
          <w:color w:val="000000" w:themeColor="text1"/>
        </w:rPr>
        <w:t xml:space="preserve">niversity College London, London WC1E 6BT, </w:t>
      </w:r>
      <w:proofErr w:type="gramStart"/>
      <w:r w:rsidRPr="001E40EE">
        <w:rPr>
          <w:color w:val="000000" w:themeColor="text1"/>
        </w:rPr>
        <w:t>UK;</w:t>
      </w:r>
      <w:proofErr w:type="gramEnd"/>
    </w:p>
    <w:p w14:paraId="2240F927" w14:textId="77777777" w:rsidR="00B970F3" w:rsidRPr="001E40EE" w:rsidRDefault="00B970F3" w:rsidP="00B970F3">
      <w:pPr>
        <w:rPr>
          <w:color w:val="000000" w:themeColor="text1"/>
          <w:lang w:val="en-US"/>
        </w:rPr>
      </w:pPr>
      <w:r w:rsidRPr="001E40EE">
        <w:rPr>
          <w:color w:val="000000" w:themeColor="text1"/>
          <w:vertAlign w:val="superscript"/>
          <w:lang w:val="en-US"/>
        </w:rPr>
        <w:t>4</w:t>
      </w:r>
      <w:r w:rsidRPr="001E40EE">
        <w:rPr>
          <w:color w:val="000000" w:themeColor="text1"/>
          <w:lang w:val="en-US"/>
        </w:rPr>
        <w:t xml:space="preserve">Medicinal Chemistry &amp; Drug Discovery, Department of Pharmacology, University of Oxford, Mansfield Road, Oxford OX1 3QT, </w:t>
      </w:r>
      <w:proofErr w:type="gramStart"/>
      <w:r w:rsidRPr="001E40EE">
        <w:rPr>
          <w:color w:val="000000" w:themeColor="text1"/>
          <w:lang w:val="en-US"/>
        </w:rPr>
        <w:t>UK;</w:t>
      </w:r>
      <w:proofErr w:type="gramEnd"/>
      <w:r w:rsidRPr="001E40EE">
        <w:rPr>
          <w:color w:val="000000" w:themeColor="text1"/>
          <w:lang w:val="en-US"/>
        </w:rPr>
        <w:t xml:space="preserve"> </w:t>
      </w:r>
    </w:p>
    <w:p w14:paraId="31A31CF8" w14:textId="77777777" w:rsidR="00B970F3" w:rsidRPr="001E40EE" w:rsidRDefault="00B970F3" w:rsidP="00B970F3">
      <w:pPr>
        <w:rPr>
          <w:bCs/>
          <w:color w:val="000000" w:themeColor="text1"/>
        </w:rPr>
      </w:pPr>
      <w:r w:rsidRPr="001E40EE">
        <w:rPr>
          <w:bCs/>
          <w:color w:val="000000" w:themeColor="text1"/>
          <w:vertAlign w:val="superscript"/>
        </w:rPr>
        <w:t>5</w:t>
      </w:r>
      <w:r w:rsidRPr="001E40EE">
        <w:rPr>
          <w:bCs/>
          <w:color w:val="000000" w:themeColor="text1"/>
        </w:rPr>
        <w:t xml:space="preserve">School of Animal, Rural and Environmental Sciences, Nottingham Trent University, Southwell, Nottingham </w:t>
      </w:r>
      <w:r w:rsidRPr="001E40EE">
        <w:rPr>
          <w:color w:val="000000" w:themeColor="text1"/>
        </w:rPr>
        <w:t>NG25 0QF,</w:t>
      </w:r>
      <w:r w:rsidRPr="001E40EE">
        <w:rPr>
          <w:bCs/>
          <w:color w:val="000000" w:themeColor="text1"/>
        </w:rPr>
        <w:t xml:space="preserve"> </w:t>
      </w:r>
      <w:proofErr w:type="gramStart"/>
      <w:r w:rsidRPr="001E40EE">
        <w:rPr>
          <w:bCs/>
          <w:color w:val="000000" w:themeColor="text1"/>
        </w:rPr>
        <w:t>UK;</w:t>
      </w:r>
      <w:proofErr w:type="gramEnd"/>
    </w:p>
    <w:p w14:paraId="599B1ABA" w14:textId="77777777" w:rsidR="00B970F3" w:rsidRPr="001E40EE" w:rsidRDefault="00B970F3" w:rsidP="00B970F3">
      <w:pPr>
        <w:rPr>
          <w:bCs/>
          <w:color w:val="000000" w:themeColor="text1"/>
        </w:rPr>
      </w:pPr>
      <w:r w:rsidRPr="001E40EE">
        <w:rPr>
          <w:bCs/>
          <w:color w:val="000000" w:themeColor="text1"/>
          <w:vertAlign w:val="superscript"/>
        </w:rPr>
        <w:t>6</w:t>
      </w:r>
      <w:r w:rsidRPr="001E40EE">
        <w:rPr>
          <w:bCs/>
          <w:color w:val="000000" w:themeColor="text1"/>
        </w:rPr>
        <w:t>AB Vista, Marlborough SN8 4AN, UK</w:t>
      </w:r>
    </w:p>
    <w:p w14:paraId="2E5D3A19" w14:textId="77777777" w:rsidR="00B970F3" w:rsidRPr="001E40EE" w:rsidRDefault="00B970F3" w:rsidP="00B970F3">
      <w:pPr>
        <w:rPr>
          <w:bCs/>
          <w:color w:val="000000" w:themeColor="text1"/>
        </w:rPr>
      </w:pPr>
    </w:p>
    <w:p w14:paraId="498A9378" w14:textId="77777777" w:rsidR="00B970F3" w:rsidRPr="001E40EE" w:rsidRDefault="00B970F3" w:rsidP="00B970F3">
      <w:pPr>
        <w:rPr>
          <w:rStyle w:val="Hyperlink"/>
          <w:bCs/>
          <w:color w:val="000000" w:themeColor="text1"/>
        </w:rPr>
      </w:pPr>
      <w:r w:rsidRPr="001E40EE">
        <w:rPr>
          <w:bCs/>
          <w:color w:val="000000" w:themeColor="text1"/>
          <w:lang w:val="en-US"/>
        </w:rPr>
        <w:t>Michael R. Bedford orcid.org/0000-0002-5308-4290</w:t>
      </w:r>
      <w:r w:rsidRPr="001E40EE">
        <w:rPr>
          <w:bCs/>
          <w:color w:val="000000" w:themeColor="text1"/>
        </w:rPr>
        <w:fldChar w:fldCharType="begin"/>
      </w:r>
      <w:r w:rsidRPr="001E40EE">
        <w:rPr>
          <w:bCs/>
          <w:color w:val="000000" w:themeColor="text1"/>
        </w:rPr>
        <w:instrText xml:space="preserve"> HYPERLINK "https://www.google.com/url?sa=t&amp;source=web&amp;rct=j&amp;opi=89978449&amp;url=https://orcid.org/0000-0002-5308-4290&amp;ved=2ahUKEwiEsrnDhueGAxWPUkEAHaFDB8oQFnoECBAQAQ&amp;usg=AOvVaw2V1Bs-RvZjrDOE5XGrJclq" </w:instrText>
      </w:r>
      <w:r w:rsidRPr="001E40EE">
        <w:rPr>
          <w:bCs/>
          <w:color w:val="000000" w:themeColor="text1"/>
        </w:rPr>
      </w:r>
      <w:r w:rsidRPr="001E40EE">
        <w:rPr>
          <w:bCs/>
          <w:color w:val="000000" w:themeColor="text1"/>
        </w:rPr>
        <w:fldChar w:fldCharType="separate"/>
      </w:r>
    </w:p>
    <w:p w14:paraId="644839E2" w14:textId="77777777" w:rsidR="00B970F3" w:rsidRPr="001E40EE" w:rsidRDefault="00B970F3" w:rsidP="00B970F3">
      <w:pPr>
        <w:rPr>
          <w:bCs/>
          <w:color w:val="000000" w:themeColor="text1"/>
          <w:lang w:val="en-US"/>
        </w:rPr>
      </w:pPr>
      <w:r w:rsidRPr="001E40EE">
        <w:rPr>
          <w:bCs/>
          <w:color w:val="000000" w:themeColor="text1"/>
          <w:lang w:val="en-US"/>
        </w:rPr>
        <w:fldChar w:fldCharType="end"/>
      </w:r>
      <w:r w:rsidRPr="001E40EE">
        <w:rPr>
          <w:bCs/>
          <w:color w:val="000000" w:themeColor="text1"/>
          <w:lang w:val="en-US"/>
        </w:rPr>
        <w:t xml:space="preserve">Charles A. Brearley; orcid.org/0000- 0001-6179-9109 </w:t>
      </w:r>
    </w:p>
    <w:p w14:paraId="41E18465" w14:textId="77777777" w:rsidR="00B970F3" w:rsidRPr="00E339E4" w:rsidRDefault="00B970F3" w:rsidP="00B970F3">
      <w:pPr>
        <w:rPr>
          <w:bCs/>
          <w:color w:val="000000" w:themeColor="text1"/>
          <w:lang w:val="en-US"/>
        </w:rPr>
      </w:pPr>
      <w:r w:rsidRPr="00E339E4">
        <w:rPr>
          <w:bCs/>
          <w:color w:val="000000" w:themeColor="text1"/>
          <w:lang w:val="en-US"/>
        </w:rPr>
        <w:t>Emily Burton; orcid.org/0000-0003-2784-6922</w:t>
      </w:r>
    </w:p>
    <w:p w14:paraId="03A0E2BF" w14:textId="52CEFD8C" w:rsidR="00B970F3" w:rsidRPr="001E40EE" w:rsidRDefault="00B970F3" w:rsidP="00B970F3">
      <w:pPr>
        <w:rPr>
          <w:bCs/>
          <w:color w:val="000000" w:themeColor="text1"/>
          <w:lang w:val="en-US"/>
        </w:rPr>
      </w:pPr>
      <w:proofErr w:type="spellStart"/>
      <w:r w:rsidRPr="00E339E4">
        <w:rPr>
          <w:bCs/>
          <w:color w:val="000000" w:themeColor="text1"/>
          <w:lang w:val="en-US"/>
        </w:rPr>
        <w:t>Tz</w:t>
      </w:r>
      <w:r w:rsidR="00747692" w:rsidRPr="00E339E4">
        <w:rPr>
          <w:bCs/>
          <w:color w:val="000000" w:themeColor="text1"/>
          <w:lang w:val="en-US"/>
        </w:rPr>
        <w:t>y</w:t>
      </w:r>
      <w:r w:rsidRPr="00E339E4">
        <w:rPr>
          <w:bCs/>
          <w:color w:val="000000" w:themeColor="text1"/>
          <w:lang w:val="en-US"/>
        </w:rPr>
        <w:t>y</w:t>
      </w:r>
      <w:proofErr w:type="spellEnd"/>
      <w:r w:rsidRPr="00E339E4">
        <w:rPr>
          <w:bCs/>
          <w:color w:val="000000" w:themeColor="text1"/>
          <w:lang w:val="en-US"/>
        </w:rPr>
        <w:t xml:space="preserve">-Jen </w:t>
      </w:r>
      <w:proofErr w:type="spellStart"/>
      <w:r w:rsidRPr="00E339E4">
        <w:rPr>
          <w:bCs/>
          <w:color w:val="000000" w:themeColor="text1"/>
          <w:lang w:val="en-US"/>
        </w:rPr>
        <w:t>Chiou</w:t>
      </w:r>
      <w:proofErr w:type="spellEnd"/>
      <w:r w:rsidRPr="00E339E4">
        <w:rPr>
          <w:bCs/>
          <w:color w:val="000000" w:themeColor="text1"/>
          <w:lang w:val="en-US"/>
        </w:rPr>
        <w:t>; orcid.org/0000-0001-5953-4144</w:t>
      </w:r>
    </w:p>
    <w:p w14:paraId="4E277AE0" w14:textId="77777777" w:rsidR="00B970F3" w:rsidRPr="001E40EE" w:rsidRDefault="00B970F3" w:rsidP="00B970F3">
      <w:pPr>
        <w:rPr>
          <w:bCs/>
          <w:color w:val="000000" w:themeColor="text1"/>
        </w:rPr>
      </w:pPr>
      <w:r w:rsidRPr="001E40EE">
        <w:rPr>
          <w:bCs/>
          <w:color w:val="000000" w:themeColor="text1"/>
          <w:lang w:val="en-US"/>
        </w:rPr>
        <w:t>Philip T. Leftwich; orcid.org/</w:t>
      </w:r>
      <w:r w:rsidRPr="001E40EE">
        <w:rPr>
          <w:bCs/>
          <w:color w:val="000000" w:themeColor="text1"/>
        </w:rPr>
        <w:t>0000-0001-9500-6592</w:t>
      </w:r>
    </w:p>
    <w:p w14:paraId="5BA1B3C6" w14:textId="77777777" w:rsidR="00B970F3" w:rsidRPr="001E40EE" w:rsidRDefault="00B970F3" w:rsidP="00B970F3">
      <w:pPr>
        <w:rPr>
          <w:bCs/>
          <w:color w:val="000000" w:themeColor="text1"/>
          <w:lang w:val="en-US"/>
        </w:rPr>
      </w:pPr>
      <w:r w:rsidRPr="001E40EE">
        <w:rPr>
          <w:bCs/>
          <w:color w:val="000000" w:themeColor="text1"/>
          <w:lang w:val="en-US"/>
        </w:rPr>
        <w:t xml:space="preserve">Barry V.L. Potter; orcid.org/0000-0003-3255-9135 </w:t>
      </w:r>
    </w:p>
    <w:p w14:paraId="657A88F2" w14:textId="77777777" w:rsidR="00B970F3" w:rsidRPr="001E40EE" w:rsidRDefault="00B970F3" w:rsidP="00B970F3">
      <w:pPr>
        <w:rPr>
          <w:bCs/>
          <w:color w:val="000000" w:themeColor="text1"/>
          <w:lang w:val="en-US"/>
        </w:rPr>
      </w:pPr>
      <w:r w:rsidRPr="001E40EE">
        <w:rPr>
          <w:bCs/>
          <w:color w:val="000000" w:themeColor="text1"/>
          <w:lang w:val="en-US"/>
        </w:rPr>
        <w:t xml:space="preserve">Andrew M. Riley; orcid.org/0000-0001-9003-3540 </w:t>
      </w:r>
    </w:p>
    <w:p w14:paraId="28E499D6" w14:textId="77777777" w:rsidR="00B970F3" w:rsidRPr="001E40EE" w:rsidRDefault="00B970F3" w:rsidP="00B970F3">
      <w:pPr>
        <w:rPr>
          <w:bCs/>
          <w:color w:val="000000" w:themeColor="text1"/>
          <w:lang w:val="en-US"/>
        </w:rPr>
      </w:pPr>
      <w:r w:rsidRPr="001E40EE">
        <w:rPr>
          <w:bCs/>
          <w:color w:val="000000" w:themeColor="text1"/>
          <w:lang w:val="en-US"/>
        </w:rPr>
        <w:t xml:space="preserve">Adolfo </w:t>
      </w:r>
      <w:proofErr w:type="spellStart"/>
      <w:r w:rsidRPr="001E40EE">
        <w:rPr>
          <w:bCs/>
          <w:color w:val="000000" w:themeColor="text1"/>
          <w:lang w:val="en-US"/>
        </w:rPr>
        <w:t>Saiardi</w:t>
      </w:r>
      <w:proofErr w:type="spellEnd"/>
      <w:r w:rsidRPr="001E40EE">
        <w:rPr>
          <w:bCs/>
          <w:color w:val="000000" w:themeColor="text1"/>
          <w:lang w:val="en-US"/>
        </w:rPr>
        <w:t>; orcid.org/0000-0002-4351-0081</w:t>
      </w:r>
    </w:p>
    <w:p w14:paraId="08B0E7B8" w14:textId="77777777" w:rsidR="00CA0F07" w:rsidRDefault="00B970F3" w:rsidP="00B970F3">
      <w:pPr>
        <w:rPr>
          <w:bCs/>
          <w:color w:val="000000" w:themeColor="text1"/>
          <w:lang w:val="en-US"/>
        </w:rPr>
      </w:pPr>
      <w:r w:rsidRPr="001E40EE">
        <w:rPr>
          <w:bCs/>
          <w:color w:val="000000" w:themeColor="text1"/>
          <w:lang w:val="en-US"/>
        </w:rPr>
        <w:t>Megan L. Shipton; orcid.org/0000-0002-9982-0927</w:t>
      </w:r>
    </w:p>
    <w:p w14:paraId="64EE6C20" w14:textId="488AE2DB" w:rsidR="00B970F3" w:rsidRPr="00E339E4" w:rsidRDefault="00CA0F07" w:rsidP="00B970F3">
      <w:pPr>
        <w:rPr>
          <w:color w:val="000000" w:themeColor="text1"/>
        </w:rPr>
      </w:pPr>
      <w:r w:rsidRPr="00E339E4">
        <w:rPr>
          <w:bCs/>
          <w:color w:val="000000" w:themeColor="text1"/>
          <w:lang w:val="en-US"/>
        </w:rPr>
        <w:t xml:space="preserve">Colleen </w:t>
      </w:r>
      <w:proofErr w:type="spellStart"/>
      <w:r w:rsidRPr="00E339E4">
        <w:rPr>
          <w:bCs/>
          <w:color w:val="000000" w:themeColor="text1"/>
          <w:lang w:val="en-US"/>
        </w:rPr>
        <w:t>Sprigg</w:t>
      </w:r>
      <w:proofErr w:type="spellEnd"/>
      <w:r w:rsidRPr="00E339E4">
        <w:rPr>
          <w:bCs/>
          <w:color w:val="000000" w:themeColor="text1"/>
          <w:lang w:val="en-US"/>
        </w:rPr>
        <w:t xml:space="preserve">; </w:t>
      </w:r>
      <w:r w:rsidRPr="00E339E4">
        <w:rPr>
          <w:color w:val="000000" w:themeColor="text1"/>
        </w:rPr>
        <w:t>orcid.org/0000-0001-7755-4245</w:t>
      </w:r>
      <w:r w:rsidR="00B970F3" w:rsidRPr="00E339E4">
        <w:rPr>
          <w:bCs/>
          <w:color w:val="000000" w:themeColor="text1"/>
          <w:lang w:val="en-US"/>
        </w:rPr>
        <w:t xml:space="preserve"> </w:t>
      </w:r>
    </w:p>
    <w:p w14:paraId="68FFDEEF" w14:textId="421622E6" w:rsidR="00074B60" w:rsidRPr="001E40EE" w:rsidRDefault="00074B60" w:rsidP="00B970F3">
      <w:pPr>
        <w:rPr>
          <w:bCs/>
          <w:color w:val="000000" w:themeColor="text1"/>
          <w:lang w:val="en-US"/>
        </w:rPr>
      </w:pPr>
      <w:r w:rsidRPr="00E339E4">
        <w:rPr>
          <w:bCs/>
          <w:color w:val="000000" w:themeColor="text1"/>
          <w:lang w:val="en-US"/>
        </w:rPr>
        <w:t>Hayley L. Whitfield; orcid.org/0000-0001-6003-7874</w:t>
      </w:r>
    </w:p>
    <w:p w14:paraId="16C5BE79" w14:textId="77777777" w:rsidR="00B970F3" w:rsidRPr="001E40EE" w:rsidRDefault="00B970F3" w:rsidP="00B970F3">
      <w:pPr>
        <w:rPr>
          <w:bCs/>
          <w:color w:val="000000" w:themeColor="text1"/>
          <w:lang w:val="en-US"/>
        </w:rPr>
      </w:pPr>
    </w:p>
    <w:p w14:paraId="5808D2CE" w14:textId="77777777" w:rsidR="00092076" w:rsidRPr="001E40EE" w:rsidRDefault="00092076" w:rsidP="00B970F3">
      <w:pPr>
        <w:rPr>
          <w:bCs/>
          <w:color w:val="000000" w:themeColor="text1"/>
          <w:lang w:val="en-US"/>
        </w:rPr>
        <w:sectPr w:rsidR="00092076" w:rsidRPr="001E40EE" w:rsidSect="00EC0DA7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F2715AA" w14:textId="50B11F7E" w:rsidR="006E1818" w:rsidRPr="00E339E4" w:rsidRDefault="006E1818" w:rsidP="006E1818">
      <w:r w:rsidRPr="00E339E4">
        <w:rPr>
          <w:bCs/>
          <w:color w:val="000000" w:themeColor="text1"/>
        </w:rPr>
        <w:lastRenderedPageBreak/>
        <w:t xml:space="preserve">Figure S1. </w:t>
      </w:r>
      <w:r w:rsidRPr="00E339E4">
        <w:rPr>
          <w:bCs/>
        </w:rPr>
        <w:t>LC-ICP-MS analysis of InsP</w:t>
      </w:r>
      <w:r w:rsidRPr="00E339E4">
        <w:rPr>
          <w:bCs/>
          <w:vertAlign w:val="subscript"/>
        </w:rPr>
        <w:t>6</w:t>
      </w:r>
      <w:r w:rsidRPr="00E339E4">
        <w:rPr>
          <w:bCs/>
        </w:rPr>
        <w:t xml:space="preserve"> digestion in the avian gastrointestinal tract.</w:t>
      </w:r>
      <w:r w:rsidRPr="00E339E4">
        <w:t xml:space="preserve"> </w:t>
      </w:r>
    </w:p>
    <w:p w14:paraId="5EB506B6" w14:textId="03190A6A" w:rsidR="00092076" w:rsidRPr="00E339E4" w:rsidRDefault="006E1818" w:rsidP="00E112F5">
      <w:pPr>
        <w:rPr>
          <w:color w:val="000000" w:themeColor="text1"/>
        </w:rPr>
      </w:pPr>
      <w:r w:rsidRPr="00E339E4">
        <w:rPr>
          <w:bCs/>
          <w:color w:val="000000" w:themeColor="text1"/>
        </w:rPr>
        <w:t>Figure S2</w:t>
      </w:r>
      <w:r w:rsidR="00A35726" w:rsidRPr="00E339E4">
        <w:rPr>
          <w:bCs/>
          <w:color w:val="000000" w:themeColor="text1"/>
        </w:rPr>
        <w:t xml:space="preserve">. </w:t>
      </w:r>
      <w:r w:rsidR="00A35726" w:rsidRPr="00E339E4">
        <w:rPr>
          <w:color w:val="000000" w:themeColor="text1"/>
        </w:rPr>
        <w:t>Biological variability and reproducibility of LC-ICP-MS</w:t>
      </w:r>
    </w:p>
    <w:p w14:paraId="2C640320" w14:textId="30B0D3E8" w:rsidR="0075251F" w:rsidRPr="00E339E4" w:rsidRDefault="00092076" w:rsidP="00B970F3">
      <w:pPr>
        <w:pStyle w:val="EndNoteBibliography"/>
        <w:ind w:left="720" w:hanging="720"/>
        <w:rPr>
          <w:bCs/>
          <w:color w:val="000000" w:themeColor="text1"/>
        </w:rPr>
      </w:pPr>
      <w:r w:rsidRPr="00E339E4">
        <w:rPr>
          <w:bCs/>
          <w:color w:val="000000" w:themeColor="text1"/>
        </w:rPr>
        <w:t>Table S1.  Statistical analysis of phytase inclusion in diet on inositol phosphate content of gut tissues</w:t>
      </w:r>
    </w:p>
    <w:p w14:paraId="2083CA04" w14:textId="50F5AE6C" w:rsidR="00092076" w:rsidRPr="00E339E4" w:rsidRDefault="00092076" w:rsidP="00B970F3">
      <w:pPr>
        <w:pStyle w:val="EndNoteBibliography"/>
        <w:ind w:left="720" w:hanging="720"/>
        <w:rPr>
          <w:bCs/>
          <w:color w:val="000000" w:themeColor="text1"/>
        </w:rPr>
      </w:pPr>
      <w:r w:rsidRPr="00E339E4">
        <w:rPr>
          <w:bCs/>
          <w:color w:val="000000" w:themeColor="text1"/>
        </w:rPr>
        <w:t>Table S2.  Analysis of effect of phytase inclusion in diet on InsP</w:t>
      </w:r>
      <w:r w:rsidRPr="00E339E4">
        <w:rPr>
          <w:bCs/>
          <w:color w:val="000000" w:themeColor="text1"/>
          <w:vertAlign w:val="subscript"/>
        </w:rPr>
        <w:t>5</w:t>
      </w:r>
      <w:r w:rsidRPr="00E339E4">
        <w:rPr>
          <w:bCs/>
          <w:color w:val="000000" w:themeColor="text1"/>
        </w:rPr>
        <w:t>: InsP</w:t>
      </w:r>
      <w:r w:rsidRPr="00E339E4">
        <w:rPr>
          <w:bCs/>
          <w:color w:val="000000" w:themeColor="text1"/>
          <w:vertAlign w:val="subscript"/>
        </w:rPr>
        <w:t>6</w:t>
      </w:r>
      <w:r w:rsidRPr="00E339E4">
        <w:rPr>
          <w:bCs/>
          <w:color w:val="000000" w:themeColor="text1"/>
        </w:rPr>
        <w:t xml:space="preserve"> ratio of gut tissues</w:t>
      </w:r>
    </w:p>
    <w:p w14:paraId="4F0BE956" w14:textId="12C8A644" w:rsidR="00A3564F" w:rsidRPr="00E339E4" w:rsidRDefault="00A3564F" w:rsidP="00B970F3">
      <w:pPr>
        <w:pStyle w:val="EndNoteBibliography"/>
        <w:ind w:left="720" w:hanging="720"/>
        <w:rPr>
          <w:bCs/>
          <w:color w:val="000000" w:themeColor="text1"/>
        </w:rPr>
      </w:pPr>
      <w:r w:rsidRPr="00E339E4">
        <w:rPr>
          <w:bCs/>
          <w:color w:val="000000" w:themeColor="text1"/>
        </w:rPr>
        <w:t>Table S</w:t>
      </w:r>
      <w:r w:rsidR="00E112F5" w:rsidRPr="00E339E4">
        <w:rPr>
          <w:bCs/>
          <w:color w:val="000000" w:themeColor="text1"/>
        </w:rPr>
        <w:t>3</w:t>
      </w:r>
      <w:r w:rsidRPr="00E339E4">
        <w:rPr>
          <w:bCs/>
          <w:color w:val="000000" w:themeColor="text1"/>
        </w:rPr>
        <w:t xml:space="preserve">. Inositol phosphate levels in duodenal segments of </w:t>
      </w:r>
      <w:r w:rsidR="006657AE" w:rsidRPr="00E339E4">
        <w:rPr>
          <w:bCs/>
          <w:color w:val="000000" w:themeColor="text1"/>
        </w:rPr>
        <w:t>chicken</w:t>
      </w:r>
    </w:p>
    <w:p w14:paraId="13BAE6AB" w14:textId="6332A91E" w:rsidR="00A3564F" w:rsidRPr="00E339E4" w:rsidRDefault="00A3564F" w:rsidP="00A3564F">
      <w:pPr>
        <w:pStyle w:val="EndNoteBibliography"/>
        <w:ind w:left="720" w:hanging="720"/>
        <w:rPr>
          <w:bCs/>
          <w:color w:val="000000" w:themeColor="text1"/>
        </w:rPr>
      </w:pPr>
      <w:r w:rsidRPr="00E339E4">
        <w:rPr>
          <w:bCs/>
          <w:color w:val="000000" w:themeColor="text1"/>
        </w:rPr>
        <w:t>Table S</w:t>
      </w:r>
      <w:r w:rsidR="00E112F5" w:rsidRPr="00E339E4">
        <w:rPr>
          <w:bCs/>
          <w:color w:val="000000" w:themeColor="text1"/>
        </w:rPr>
        <w:t>4</w:t>
      </w:r>
      <w:r w:rsidRPr="00E339E4">
        <w:rPr>
          <w:bCs/>
          <w:color w:val="000000" w:themeColor="text1"/>
        </w:rPr>
        <w:t xml:space="preserve">. Inositol phosphate levels in jejunum segments of </w:t>
      </w:r>
      <w:r w:rsidR="006657AE" w:rsidRPr="00E339E4">
        <w:rPr>
          <w:bCs/>
          <w:color w:val="000000" w:themeColor="text1"/>
        </w:rPr>
        <w:t>chicken</w:t>
      </w:r>
    </w:p>
    <w:p w14:paraId="25DD4612" w14:textId="27A363FD" w:rsidR="00A3564F" w:rsidRPr="00E339E4" w:rsidRDefault="00A3564F" w:rsidP="00A3564F">
      <w:pPr>
        <w:pStyle w:val="EndNoteBibliography"/>
        <w:ind w:left="720" w:hanging="720"/>
        <w:rPr>
          <w:bCs/>
          <w:color w:val="000000" w:themeColor="text1"/>
        </w:rPr>
      </w:pPr>
      <w:r w:rsidRPr="00E339E4">
        <w:rPr>
          <w:bCs/>
          <w:color w:val="000000" w:themeColor="text1"/>
        </w:rPr>
        <w:t>Table S</w:t>
      </w:r>
      <w:r w:rsidR="00E112F5" w:rsidRPr="00E339E4">
        <w:rPr>
          <w:bCs/>
          <w:color w:val="000000" w:themeColor="text1"/>
        </w:rPr>
        <w:t>5</w:t>
      </w:r>
      <w:r w:rsidRPr="00E339E4">
        <w:rPr>
          <w:bCs/>
          <w:color w:val="000000" w:themeColor="text1"/>
        </w:rPr>
        <w:t xml:space="preserve">. Inositol phosphate levels in ileum segments of </w:t>
      </w:r>
      <w:r w:rsidR="006657AE" w:rsidRPr="00E339E4">
        <w:rPr>
          <w:bCs/>
          <w:color w:val="000000" w:themeColor="text1"/>
        </w:rPr>
        <w:t>chicken</w:t>
      </w:r>
    </w:p>
    <w:p w14:paraId="3C5DEBEB" w14:textId="242F05D5" w:rsidR="00E112F5" w:rsidRDefault="00E112F5" w:rsidP="00E112F5">
      <w:pPr>
        <w:pStyle w:val="EndNoteBibliography"/>
        <w:ind w:left="720" w:hanging="720"/>
        <w:rPr>
          <w:bCs/>
          <w:color w:val="000000" w:themeColor="text1"/>
        </w:rPr>
      </w:pPr>
      <w:r w:rsidRPr="00E339E4">
        <w:rPr>
          <w:bCs/>
          <w:color w:val="000000" w:themeColor="text1"/>
        </w:rPr>
        <w:t>Table S6. Dietary treatments and Test Substance inclusion rates</w:t>
      </w:r>
    </w:p>
    <w:p w14:paraId="43186650" w14:textId="77777777" w:rsidR="00A3564F" w:rsidRDefault="00A3564F" w:rsidP="00A3564F">
      <w:pPr>
        <w:pStyle w:val="EndNoteBibliography"/>
        <w:ind w:left="720" w:hanging="720"/>
        <w:rPr>
          <w:bCs/>
          <w:color w:val="000000" w:themeColor="text1"/>
        </w:rPr>
      </w:pPr>
    </w:p>
    <w:p w14:paraId="6AD0094C" w14:textId="77777777" w:rsidR="00603456" w:rsidRDefault="00603456" w:rsidP="00B970F3">
      <w:pPr>
        <w:pStyle w:val="EndNoteBibliography"/>
        <w:ind w:left="720" w:hanging="720"/>
        <w:rPr>
          <w:bCs/>
          <w:color w:val="000000" w:themeColor="text1"/>
        </w:rPr>
        <w:sectPr w:rsidR="00603456" w:rsidSect="00EC0DA7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958743C" w14:textId="21875A97" w:rsidR="00603456" w:rsidRDefault="00FB5275" w:rsidP="00603456">
      <w:pPr>
        <w:rPr>
          <w:bCs/>
          <w:color w:val="000000" w:themeColor="text1"/>
          <w:highlight w:val="magenta"/>
        </w:rPr>
      </w:pPr>
      <w:r>
        <w:rPr>
          <w:bCs/>
          <w:noProof/>
          <w:color w:val="000000" w:themeColor="text1"/>
          <w14:ligatures w14:val="standardContextual"/>
        </w:rPr>
        <w:lastRenderedPageBreak/>
        <w:drawing>
          <wp:inline distT="0" distB="0" distL="0" distR="0" wp14:anchorId="60AB2832" wp14:editId="693CE69A">
            <wp:extent cx="4123690" cy="8863330"/>
            <wp:effectExtent l="0" t="0" r="3810" b="0"/>
            <wp:docPr id="127378861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78861" name="Picture 1" descr="A close-up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369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35818" w14:textId="5E91871D" w:rsidR="00603456" w:rsidRPr="00603456" w:rsidRDefault="00603456" w:rsidP="00603456">
      <w:pPr>
        <w:rPr>
          <w:sz w:val="20"/>
          <w:szCs w:val="20"/>
        </w:rPr>
      </w:pPr>
      <w:r w:rsidRPr="00E339E4">
        <w:rPr>
          <w:b/>
          <w:color w:val="000000" w:themeColor="text1"/>
          <w:sz w:val="20"/>
          <w:szCs w:val="20"/>
        </w:rPr>
        <w:lastRenderedPageBreak/>
        <w:t>Figure S1.</w:t>
      </w:r>
      <w:r w:rsidRPr="00E339E4">
        <w:rPr>
          <w:bCs/>
          <w:color w:val="000000" w:themeColor="text1"/>
          <w:sz w:val="20"/>
          <w:szCs w:val="20"/>
        </w:rPr>
        <w:t xml:space="preserve"> </w:t>
      </w:r>
      <w:r w:rsidRPr="00E339E4">
        <w:rPr>
          <w:b/>
          <w:sz w:val="20"/>
          <w:szCs w:val="20"/>
        </w:rPr>
        <w:t>LC-ICP-MS analysis of InsP</w:t>
      </w:r>
      <w:r w:rsidRPr="00E339E4">
        <w:rPr>
          <w:b/>
          <w:sz w:val="20"/>
          <w:szCs w:val="20"/>
          <w:vertAlign w:val="subscript"/>
        </w:rPr>
        <w:t>6</w:t>
      </w:r>
      <w:r w:rsidRPr="00E339E4">
        <w:rPr>
          <w:b/>
          <w:sz w:val="20"/>
          <w:szCs w:val="20"/>
        </w:rPr>
        <w:t xml:space="preserve"> digestion in the avian gastrointestinal tract</w:t>
      </w:r>
      <w:r w:rsidRPr="00E339E4">
        <w:rPr>
          <w:sz w:val="20"/>
          <w:szCs w:val="20"/>
        </w:rPr>
        <w:t xml:space="preserve">. </w:t>
      </w:r>
      <w:r w:rsidRPr="00E339E4">
        <w:rPr>
          <w:b/>
          <w:bCs/>
          <w:sz w:val="20"/>
          <w:szCs w:val="20"/>
        </w:rPr>
        <w:t>A</w:t>
      </w:r>
      <w:r w:rsidRPr="00E339E4">
        <w:rPr>
          <w:sz w:val="20"/>
          <w:szCs w:val="20"/>
        </w:rPr>
        <w:t>. LC-ICP-MS of</w:t>
      </w:r>
      <w:r w:rsidRPr="00E339E4">
        <w:rPr>
          <w:b/>
          <w:sz w:val="20"/>
          <w:szCs w:val="20"/>
        </w:rPr>
        <w:t xml:space="preserve"> </w:t>
      </w:r>
      <w:proofErr w:type="spellStart"/>
      <w:r w:rsidRPr="00E339E4">
        <w:rPr>
          <w:sz w:val="20"/>
          <w:szCs w:val="20"/>
        </w:rPr>
        <w:t>lumenal</w:t>
      </w:r>
      <w:proofErr w:type="spellEnd"/>
      <w:r w:rsidRPr="00E339E4">
        <w:rPr>
          <w:sz w:val="20"/>
          <w:szCs w:val="20"/>
        </w:rPr>
        <w:t xml:space="preserve"> gizzard content of</w:t>
      </w:r>
      <w:r w:rsidRPr="00E339E4">
        <w:rPr>
          <w:b/>
          <w:sz w:val="20"/>
          <w:szCs w:val="20"/>
        </w:rPr>
        <w:t xml:space="preserve"> </w:t>
      </w:r>
      <w:r w:rsidRPr="00E339E4">
        <w:rPr>
          <w:sz w:val="20"/>
          <w:szCs w:val="20"/>
        </w:rPr>
        <w:t>birds fed a diet containing low (500 FTU/kg) (blue) or high (6000 FTU/kg) (red) phytase, beside a hydrolysate of InsP</w:t>
      </w:r>
      <w:r w:rsidRPr="00E339E4">
        <w:rPr>
          <w:sz w:val="20"/>
          <w:szCs w:val="20"/>
          <w:vertAlign w:val="subscript"/>
        </w:rPr>
        <w:t>6</w:t>
      </w:r>
      <w:r w:rsidRPr="00E339E4">
        <w:rPr>
          <w:sz w:val="20"/>
          <w:szCs w:val="20"/>
        </w:rPr>
        <w:t xml:space="preserve"> (orange). </w:t>
      </w:r>
      <w:r w:rsidRPr="00E339E4">
        <w:rPr>
          <w:b/>
          <w:bCs/>
          <w:sz w:val="20"/>
          <w:szCs w:val="20"/>
        </w:rPr>
        <w:t>B</w:t>
      </w:r>
      <w:r w:rsidRPr="00E339E4">
        <w:rPr>
          <w:sz w:val="20"/>
          <w:szCs w:val="20"/>
        </w:rPr>
        <w:t>. An expansion of the InsP</w:t>
      </w:r>
      <w:r w:rsidRPr="00E339E4">
        <w:rPr>
          <w:sz w:val="20"/>
          <w:szCs w:val="20"/>
          <w:vertAlign w:val="subscript"/>
        </w:rPr>
        <w:t>4</w:t>
      </w:r>
      <w:r w:rsidRPr="00E339E4">
        <w:rPr>
          <w:sz w:val="20"/>
          <w:szCs w:val="20"/>
        </w:rPr>
        <w:t xml:space="preserve"> and InsP</w:t>
      </w:r>
      <w:r w:rsidRPr="00E339E4">
        <w:rPr>
          <w:sz w:val="20"/>
          <w:szCs w:val="20"/>
          <w:vertAlign w:val="subscript"/>
        </w:rPr>
        <w:t>5</w:t>
      </w:r>
      <w:r w:rsidRPr="00E339E4">
        <w:rPr>
          <w:sz w:val="20"/>
          <w:szCs w:val="20"/>
        </w:rPr>
        <w:t xml:space="preserve"> region, indicated by the pale green panel, of the 500 FTU/kg and 6000 FTU/kg traces shown A.</w:t>
      </w:r>
      <w:r w:rsidRPr="00E339E4">
        <w:rPr>
          <w:b/>
          <w:sz w:val="20"/>
          <w:szCs w:val="20"/>
        </w:rPr>
        <w:t xml:space="preserve"> C. </w:t>
      </w:r>
      <w:r w:rsidRPr="00E339E4">
        <w:rPr>
          <w:sz w:val="20"/>
          <w:szCs w:val="20"/>
        </w:rPr>
        <w:t xml:space="preserve">LC-UV analysis of </w:t>
      </w:r>
      <w:proofErr w:type="spellStart"/>
      <w:r w:rsidRPr="00E339E4">
        <w:rPr>
          <w:sz w:val="20"/>
          <w:szCs w:val="20"/>
        </w:rPr>
        <w:t>lumenal</w:t>
      </w:r>
      <w:proofErr w:type="spellEnd"/>
      <w:r w:rsidRPr="00E339E4">
        <w:rPr>
          <w:sz w:val="20"/>
          <w:szCs w:val="20"/>
        </w:rPr>
        <w:t xml:space="preserve"> content of gizzard of</w:t>
      </w:r>
      <w:r w:rsidRPr="00E339E4">
        <w:rPr>
          <w:b/>
          <w:sz w:val="20"/>
          <w:szCs w:val="20"/>
        </w:rPr>
        <w:t xml:space="preserve"> </w:t>
      </w:r>
      <w:r w:rsidRPr="00E339E4">
        <w:rPr>
          <w:sz w:val="20"/>
          <w:szCs w:val="20"/>
        </w:rPr>
        <w:t>birds fed a diet containing low (500 FTU/kg) (blue) or high (6000 FTU/kg) (red) phytase, beside a hydrolysate of InsP</w:t>
      </w:r>
      <w:r w:rsidRPr="00E339E4">
        <w:rPr>
          <w:sz w:val="20"/>
          <w:szCs w:val="20"/>
          <w:vertAlign w:val="subscript"/>
        </w:rPr>
        <w:t>6</w:t>
      </w:r>
      <w:r w:rsidRPr="00E339E4">
        <w:rPr>
          <w:sz w:val="20"/>
          <w:szCs w:val="20"/>
        </w:rPr>
        <w:t xml:space="preserve"> (orange).  </w:t>
      </w:r>
      <w:r w:rsidRPr="00E339E4">
        <w:rPr>
          <w:b/>
          <w:sz w:val="20"/>
          <w:szCs w:val="20"/>
        </w:rPr>
        <w:t>D</w:t>
      </w:r>
      <w:r w:rsidRPr="00E339E4">
        <w:rPr>
          <w:sz w:val="20"/>
          <w:szCs w:val="20"/>
        </w:rPr>
        <w:t>. Pathway of degradation of InsP</w:t>
      </w:r>
      <w:r w:rsidRPr="00E339E4">
        <w:rPr>
          <w:sz w:val="20"/>
          <w:szCs w:val="20"/>
          <w:vertAlign w:val="subscript"/>
        </w:rPr>
        <w:t>6</w:t>
      </w:r>
      <w:r w:rsidRPr="00E339E4">
        <w:rPr>
          <w:sz w:val="20"/>
          <w:szCs w:val="20"/>
        </w:rPr>
        <w:t xml:space="preserve"> by 6-phytase after </w:t>
      </w:r>
      <w:r w:rsidR="008625C6">
        <w:rPr>
          <w:sz w:val="20"/>
          <w:szCs w:val="20"/>
          <w:vertAlign w:val="superscript"/>
        </w:rPr>
        <w:t>1,</w:t>
      </w:r>
      <w:r w:rsidRPr="00E339E4">
        <w:rPr>
          <w:sz w:val="20"/>
          <w:szCs w:val="20"/>
          <w:vertAlign w:val="superscript"/>
        </w:rPr>
        <w:t>2</w:t>
      </w:r>
      <w:r w:rsidR="008625C6">
        <w:rPr>
          <w:sz w:val="20"/>
          <w:szCs w:val="20"/>
          <w:vertAlign w:val="superscript"/>
        </w:rPr>
        <w:t>,3</w:t>
      </w:r>
      <w:r w:rsidRPr="00E339E4">
        <w:rPr>
          <w:sz w:val="20"/>
          <w:szCs w:val="20"/>
        </w:rPr>
        <w:t xml:space="preserve">.  Final digestive dephosphorylation of </w:t>
      </w:r>
      <w:proofErr w:type="spellStart"/>
      <w:r w:rsidRPr="00E339E4">
        <w:rPr>
          <w:sz w:val="20"/>
          <w:szCs w:val="20"/>
        </w:rPr>
        <w:t>InsP</w:t>
      </w:r>
      <w:proofErr w:type="spellEnd"/>
      <w:r w:rsidRPr="00E339E4">
        <w:rPr>
          <w:sz w:val="20"/>
          <w:szCs w:val="20"/>
        </w:rPr>
        <w:t xml:space="preserve"> is likely catalysed by alkaline phosphatase of the mucosal epithelia. For all panels, samples were resolved on a </w:t>
      </w:r>
      <w:proofErr w:type="spellStart"/>
      <w:r w:rsidRPr="00E339E4">
        <w:rPr>
          <w:sz w:val="20"/>
          <w:szCs w:val="20"/>
        </w:rPr>
        <w:t>CarboPac</w:t>
      </w:r>
      <w:proofErr w:type="spellEnd"/>
      <w:r w:rsidRPr="00E339E4">
        <w:rPr>
          <w:sz w:val="20"/>
          <w:szCs w:val="20"/>
        </w:rPr>
        <w:t xml:space="preserve"> PA200 column eluted with </w:t>
      </w:r>
      <w:proofErr w:type="spellStart"/>
      <w:r w:rsidRPr="00E339E4">
        <w:rPr>
          <w:sz w:val="20"/>
          <w:szCs w:val="20"/>
        </w:rPr>
        <w:t>methanesulfonic</w:t>
      </w:r>
      <w:proofErr w:type="spellEnd"/>
      <w:r w:rsidRPr="00E339E4">
        <w:rPr>
          <w:sz w:val="20"/>
          <w:szCs w:val="20"/>
        </w:rPr>
        <w:t xml:space="preserve"> acid. Separations of gut lumen inositol phosphates matching the resolution shown (A, B, C) have been observed on more than 1000 occasions at varying phytase dose on </w:t>
      </w:r>
      <w:proofErr w:type="spellStart"/>
      <w:r w:rsidRPr="00E339E4">
        <w:rPr>
          <w:sz w:val="20"/>
          <w:szCs w:val="20"/>
        </w:rPr>
        <w:t>CarboPac</w:t>
      </w:r>
      <w:proofErr w:type="spellEnd"/>
      <w:r w:rsidRPr="00E339E4">
        <w:rPr>
          <w:sz w:val="20"/>
          <w:szCs w:val="20"/>
        </w:rPr>
        <w:t xml:space="preserve"> PA200 coupled to LC-UV.  For the ICP analysis shown, various digesta samples have been analysed on more than 10 occasions with equivalent resolution and detector response.</w:t>
      </w:r>
    </w:p>
    <w:p w14:paraId="14BEC2B9" w14:textId="77777777" w:rsidR="00972086" w:rsidRPr="00603456" w:rsidRDefault="00972086" w:rsidP="00B970F3">
      <w:pPr>
        <w:pStyle w:val="EndNoteBibliography"/>
        <w:ind w:left="720" w:hanging="720"/>
        <w:rPr>
          <w:b/>
          <w:color w:val="000000" w:themeColor="text1"/>
        </w:rPr>
        <w:sectPr w:rsidR="00972086" w:rsidRPr="00603456" w:rsidSect="00EC0DA7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DAAE4F6" w14:textId="60DD8189" w:rsidR="003F659C" w:rsidRDefault="00FB5275" w:rsidP="0075251F">
      <w:pPr>
        <w:rPr>
          <w:b/>
          <w:bCs/>
          <w:color w:val="000000" w:themeColor="text1"/>
          <w:sz w:val="16"/>
          <w:szCs w:val="16"/>
        </w:rPr>
      </w:pPr>
      <w:r>
        <w:rPr>
          <w:b/>
          <w:bCs/>
          <w:noProof/>
          <w:color w:val="000000" w:themeColor="text1"/>
          <w:sz w:val="16"/>
          <w:szCs w:val="16"/>
          <w14:ligatures w14:val="standardContextual"/>
        </w:rPr>
        <w:lastRenderedPageBreak/>
        <w:drawing>
          <wp:inline distT="0" distB="0" distL="0" distR="0" wp14:anchorId="2CBF5CF5" wp14:editId="0DAAB70B">
            <wp:extent cx="4431665" cy="8863330"/>
            <wp:effectExtent l="0" t="0" r="635" b="1270"/>
            <wp:docPr id="522974388" name="Picture 2" descr="A graph of a graph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974388" name="Picture 2" descr="A graph of a graph of a person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166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A6A64" w14:textId="77777777" w:rsidR="003F659C" w:rsidRDefault="003F659C" w:rsidP="0075251F">
      <w:pPr>
        <w:rPr>
          <w:b/>
          <w:bCs/>
          <w:color w:val="000000" w:themeColor="text1"/>
          <w:sz w:val="16"/>
          <w:szCs w:val="16"/>
        </w:rPr>
      </w:pPr>
    </w:p>
    <w:p w14:paraId="0DD9B915" w14:textId="0672481E" w:rsidR="00C3531B" w:rsidRPr="00603456" w:rsidRDefault="005016A8" w:rsidP="00C3531B">
      <w:pPr>
        <w:rPr>
          <w:color w:val="000000" w:themeColor="text1"/>
          <w:sz w:val="20"/>
          <w:szCs w:val="20"/>
        </w:rPr>
      </w:pPr>
      <w:r w:rsidRPr="00E339E4">
        <w:rPr>
          <w:b/>
          <w:color w:val="000000" w:themeColor="text1"/>
          <w:sz w:val="20"/>
          <w:szCs w:val="20"/>
        </w:rPr>
        <w:t>Figure S</w:t>
      </w:r>
      <w:r w:rsidR="00BE5190" w:rsidRPr="00E339E4">
        <w:rPr>
          <w:b/>
          <w:color w:val="000000" w:themeColor="text1"/>
          <w:sz w:val="20"/>
          <w:szCs w:val="20"/>
        </w:rPr>
        <w:t>2</w:t>
      </w:r>
      <w:r w:rsidR="003F659C" w:rsidRPr="00E339E4">
        <w:rPr>
          <w:color w:val="000000" w:themeColor="text1"/>
          <w:sz w:val="20"/>
          <w:szCs w:val="20"/>
        </w:rPr>
        <w:t xml:space="preserve">. </w:t>
      </w:r>
      <w:r w:rsidR="00A46CB6" w:rsidRPr="00E339E4">
        <w:rPr>
          <w:b/>
          <w:bCs/>
          <w:color w:val="000000" w:themeColor="text1"/>
          <w:sz w:val="20"/>
          <w:szCs w:val="20"/>
        </w:rPr>
        <w:t>Biological variability and reproducibility of LC-ICP-MS</w:t>
      </w:r>
      <w:r w:rsidR="00A46CB6" w:rsidRPr="00E339E4">
        <w:rPr>
          <w:color w:val="000000" w:themeColor="text1"/>
          <w:sz w:val="20"/>
          <w:szCs w:val="20"/>
        </w:rPr>
        <w:t xml:space="preserve">. </w:t>
      </w:r>
      <w:r w:rsidR="003F659C" w:rsidRPr="00E339E4">
        <w:rPr>
          <w:color w:val="000000" w:themeColor="text1"/>
          <w:sz w:val="20"/>
          <w:szCs w:val="20"/>
        </w:rPr>
        <w:t xml:space="preserve">Inositol phosphate extracts </w:t>
      </w:r>
      <w:r w:rsidR="00CB5DB8" w:rsidRPr="00E339E4">
        <w:rPr>
          <w:color w:val="000000" w:themeColor="text1"/>
          <w:sz w:val="20"/>
          <w:szCs w:val="20"/>
        </w:rPr>
        <w:t xml:space="preserve">were </w:t>
      </w:r>
      <w:r w:rsidR="00A46CB6" w:rsidRPr="00E339E4">
        <w:rPr>
          <w:color w:val="000000" w:themeColor="text1"/>
          <w:sz w:val="20"/>
          <w:szCs w:val="20"/>
        </w:rPr>
        <w:t xml:space="preserve">prepared </w:t>
      </w:r>
      <w:r w:rsidR="00CB5DB8" w:rsidRPr="00E339E4">
        <w:rPr>
          <w:color w:val="000000" w:themeColor="text1"/>
          <w:sz w:val="20"/>
          <w:szCs w:val="20"/>
        </w:rPr>
        <w:t xml:space="preserve">from </w:t>
      </w:r>
      <w:r w:rsidR="003F659C" w:rsidRPr="00E339E4">
        <w:rPr>
          <w:color w:val="000000" w:themeColor="text1"/>
          <w:sz w:val="20"/>
          <w:szCs w:val="20"/>
        </w:rPr>
        <w:t xml:space="preserve">blood samples </w:t>
      </w:r>
      <w:r w:rsidR="00A46CB6" w:rsidRPr="00E339E4">
        <w:rPr>
          <w:color w:val="000000" w:themeColor="text1"/>
          <w:sz w:val="20"/>
          <w:szCs w:val="20"/>
        </w:rPr>
        <w:t xml:space="preserve">obtained from </w:t>
      </w:r>
      <w:r w:rsidR="00CB5DB8" w:rsidRPr="00E339E4">
        <w:rPr>
          <w:color w:val="000000" w:themeColor="text1"/>
          <w:sz w:val="20"/>
          <w:szCs w:val="20"/>
        </w:rPr>
        <w:t xml:space="preserve">six </w:t>
      </w:r>
      <w:r w:rsidR="003F659C" w:rsidRPr="00E339E4">
        <w:rPr>
          <w:color w:val="000000" w:themeColor="text1"/>
          <w:sz w:val="20"/>
          <w:szCs w:val="20"/>
        </w:rPr>
        <w:t>35</w:t>
      </w:r>
      <w:r w:rsidR="00415B8E" w:rsidRPr="00E339E4">
        <w:rPr>
          <w:color w:val="000000" w:themeColor="text1"/>
          <w:sz w:val="20"/>
          <w:szCs w:val="20"/>
        </w:rPr>
        <w:t xml:space="preserve"> </w:t>
      </w:r>
      <w:r w:rsidR="003F659C" w:rsidRPr="00E339E4">
        <w:rPr>
          <w:color w:val="000000" w:themeColor="text1"/>
          <w:sz w:val="20"/>
          <w:szCs w:val="20"/>
        </w:rPr>
        <w:t xml:space="preserve">d old chickens </w:t>
      </w:r>
      <w:r w:rsidR="00A46CB6" w:rsidRPr="00E339E4">
        <w:rPr>
          <w:color w:val="000000" w:themeColor="text1"/>
          <w:sz w:val="20"/>
          <w:szCs w:val="20"/>
        </w:rPr>
        <w:t xml:space="preserve">raised in different pens and </w:t>
      </w:r>
      <w:r w:rsidR="003F659C" w:rsidRPr="00E339E4">
        <w:rPr>
          <w:color w:val="000000" w:themeColor="text1"/>
          <w:sz w:val="20"/>
          <w:szCs w:val="20"/>
        </w:rPr>
        <w:t>fed a control diet</w:t>
      </w:r>
      <w:r w:rsidR="00CB5DB8" w:rsidRPr="00E339E4">
        <w:rPr>
          <w:color w:val="000000" w:themeColor="text1"/>
          <w:sz w:val="20"/>
          <w:szCs w:val="20"/>
        </w:rPr>
        <w:t>. Whole blood was ex</w:t>
      </w:r>
      <w:r w:rsidR="00A46CB6" w:rsidRPr="00E339E4">
        <w:rPr>
          <w:color w:val="000000" w:themeColor="text1"/>
          <w:sz w:val="20"/>
          <w:szCs w:val="20"/>
        </w:rPr>
        <w:t>t</w:t>
      </w:r>
      <w:r w:rsidR="00CB5DB8" w:rsidRPr="00E339E4">
        <w:rPr>
          <w:color w:val="000000" w:themeColor="text1"/>
          <w:sz w:val="20"/>
          <w:szCs w:val="20"/>
        </w:rPr>
        <w:t>racted</w:t>
      </w:r>
      <w:r w:rsidR="003F659C" w:rsidRPr="00E339E4">
        <w:rPr>
          <w:color w:val="000000" w:themeColor="text1"/>
          <w:sz w:val="20"/>
          <w:szCs w:val="20"/>
        </w:rPr>
        <w:t xml:space="preserve"> in HClO</w:t>
      </w:r>
      <w:r w:rsidR="003F659C" w:rsidRPr="00E339E4">
        <w:rPr>
          <w:color w:val="000000" w:themeColor="text1"/>
          <w:sz w:val="20"/>
          <w:szCs w:val="20"/>
          <w:vertAlign w:val="subscript"/>
        </w:rPr>
        <w:t>4</w:t>
      </w:r>
      <w:r w:rsidR="003F659C" w:rsidRPr="00E339E4">
        <w:rPr>
          <w:color w:val="000000" w:themeColor="text1"/>
          <w:sz w:val="20"/>
          <w:szCs w:val="20"/>
        </w:rPr>
        <w:t xml:space="preserve">, diluted with </w:t>
      </w:r>
      <w:proofErr w:type="spellStart"/>
      <w:r w:rsidR="003F659C" w:rsidRPr="00E339E4">
        <w:rPr>
          <w:color w:val="000000" w:themeColor="text1"/>
          <w:sz w:val="20"/>
          <w:szCs w:val="20"/>
        </w:rPr>
        <w:t>NaF</w:t>
      </w:r>
      <w:proofErr w:type="spellEnd"/>
      <w:r w:rsidR="003F659C" w:rsidRPr="00E339E4">
        <w:rPr>
          <w:color w:val="000000" w:themeColor="text1"/>
          <w:sz w:val="20"/>
          <w:szCs w:val="20"/>
        </w:rPr>
        <w:t>-</w:t>
      </w:r>
      <w:proofErr w:type="gramStart"/>
      <w:r w:rsidR="003F659C" w:rsidRPr="00E339E4">
        <w:rPr>
          <w:color w:val="000000" w:themeColor="text1"/>
          <w:sz w:val="20"/>
          <w:szCs w:val="20"/>
        </w:rPr>
        <w:t>EDTA</w:t>
      </w:r>
      <w:proofErr w:type="gramEnd"/>
      <w:r w:rsidR="003F659C" w:rsidRPr="00E339E4">
        <w:rPr>
          <w:color w:val="000000" w:themeColor="text1"/>
          <w:sz w:val="20"/>
          <w:szCs w:val="20"/>
        </w:rPr>
        <w:t xml:space="preserve"> and analysed by LC-ICP-MS</w:t>
      </w:r>
      <w:r w:rsidR="00CB5DB8" w:rsidRPr="00E339E4">
        <w:rPr>
          <w:color w:val="000000" w:themeColor="text1"/>
          <w:sz w:val="20"/>
          <w:szCs w:val="20"/>
        </w:rPr>
        <w:t>. The samples were analysed at the end of a set of 25 consecutive injections.</w:t>
      </w:r>
      <w:r w:rsidR="003F659C" w:rsidRPr="00E339E4">
        <w:rPr>
          <w:color w:val="000000" w:themeColor="text1"/>
          <w:sz w:val="20"/>
          <w:szCs w:val="20"/>
        </w:rPr>
        <w:t xml:space="preserve">  </w:t>
      </w:r>
      <w:r w:rsidR="00A46CB6" w:rsidRPr="00E339E4">
        <w:rPr>
          <w:color w:val="000000" w:themeColor="text1"/>
          <w:sz w:val="20"/>
          <w:szCs w:val="20"/>
        </w:rPr>
        <w:t xml:space="preserve">For </w:t>
      </w:r>
      <w:proofErr w:type="gramStart"/>
      <w:r w:rsidR="00A46CB6" w:rsidRPr="00E339E4">
        <w:rPr>
          <w:color w:val="000000" w:themeColor="text1"/>
          <w:sz w:val="20"/>
          <w:szCs w:val="20"/>
        </w:rPr>
        <w:t>Ins(</w:t>
      </w:r>
      <w:proofErr w:type="gramEnd"/>
      <w:r w:rsidR="00A46CB6" w:rsidRPr="00E339E4">
        <w:rPr>
          <w:color w:val="000000" w:themeColor="text1"/>
          <w:sz w:val="20"/>
          <w:szCs w:val="20"/>
        </w:rPr>
        <w:t>3,4,5,6)P</w:t>
      </w:r>
      <w:r w:rsidR="00A46CB6" w:rsidRPr="00E339E4">
        <w:rPr>
          <w:color w:val="000000" w:themeColor="text1"/>
          <w:sz w:val="20"/>
          <w:szCs w:val="20"/>
          <w:vertAlign w:val="subscript"/>
        </w:rPr>
        <w:t xml:space="preserve">4  </w:t>
      </w:r>
      <w:r w:rsidR="00A46CB6" w:rsidRPr="00E339E4">
        <w:rPr>
          <w:color w:val="000000" w:themeColor="text1"/>
          <w:sz w:val="20"/>
          <w:szCs w:val="20"/>
        </w:rPr>
        <w:t>and Ins(1,3,4,5,6)P</w:t>
      </w:r>
      <w:r w:rsidR="00A46CB6" w:rsidRPr="00E339E4">
        <w:rPr>
          <w:color w:val="000000" w:themeColor="text1"/>
          <w:sz w:val="20"/>
          <w:szCs w:val="20"/>
          <w:vertAlign w:val="subscript"/>
        </w:rPr>
        <w:t>5</w:t>
      </w:r>
      <w:r w:rsidR="00A46CB6" w:rsidRPr="00E339E4">
        <w:rPr>
          <w:color w:val="000000" w:themeColor="text1"/>
          <w:sz w:val="20"/>
          <w:szCs w:val="20"/>
        </w:rPr>
        <w:t>, with mean retention time (and coefficient of variation) 12.06</w:t>
      </w:r>
      <w:r w:rsidR="00381AB8" w:rsidRPr="00E339E4">
        <w:rPr>
          <w:color w:val="000000" w:themeColor="text1"/>
          <w:sz w:val="20"/>
          <w:szCs w:val="20"/>
        </w:rPr>
        <w:t xml:space="preserve"> min</w:t>
      </w:r>
      <w:r w:rsidR="00A46CB6" w:rsidRPr="00E339E4">
        <w:rPr>
          <w:color w:val="000000" w:themeColor="text1"/>
          <w:sz w:val="20"/>
          <w:szCs w:val="20"/>
        </w:rPr>
        <w:t xml:space="preserve"> (0.070) and 15.987 </w:t>
      </w:r>
      <w:r w:rsidR="00381AB8" w:rsidRPr="00E339E4">
        <w:rPr>
          <w:color w:val="000000" w:themeColor="text1"/>
          <w:sz w:val="20"/>
          <w:szCs w:val="20"/>
        </w:rPr>
        <w:t xml:space="preserve">min </w:t>
      </w:r>
      <w:r w:rsidR="00A46CB6" w:rsidRPr="00E339E4">
        <w:rPr>
          <w:color w:val="000000" w:themeColor="text1"/>
          <w:sz w:val="20"/>
          <w:szCs w:val="20"/>
        </w:rPr>
        <w:t>(0.011), the two peaks had areas with mean (and standard error) of 1</w:t>
      </w:r>
      <w:r w:rsidR="006B61CC" w:rsidRPr="00E339E4">
        <w:rPr>
          <w:color w:val="000000" w:themeColor="text1"/>
          <w:sz w:val="20"/>
          <w:szCs w:val="20"/>
        </w:rPr>
        <w:t>,</w:t>
      </w:r>
      <w:r w:rsidR="00A46CB6" w:rsidRPr="00E339E4">
        <w:rPr>
          <w:color w:val="000000" w:themeColor="text1"/>
          <w:sz w:val="20"/>
          <w:szCs w:val="20"/>
        </w:rPr>
        <w:t>516</w:t>
      </w:r>
      <w:r w:rsidR="006B61CC" w:rsidRPr="00E339E4">
        <w:rPr>
          <w:color w:val="000000" w:themeColor="text1"/>
          <w:sz w:val="20"/>
          <w:szCs w:val="20"/>
        </w:rPr>
        <w:t>,</w:t>
      </w:r>
      <w:r w:rsidR="00A46CB6" w:rsidRPr="00E339E4">
        <w:rPr>
          <w:color w:val="000000" w:themeColor="text1"/>
          <w:sz w:val="20"/>
          <w:szCs w:val="20"/>
        </w:rPr>
        <w:t>234 (244</w:t>
      </w:r>
      <w:r w:rsidR="006B61CC" w:rsidRPr="00E339E4">
        <w:rPr>
          <w:color w:val="000000" w:themeColor="text1"/>
          <w:sz w:val="20"/>
          <w:szCs w:val="20"/>
        </w:rPr>
        <w:t>,</w:t>
      </w:r>
      <w:r w:rsidR="00A46CB6" w:rsidRPr="00E339E4">
        <w:rPr>
          <w:color w:val="000000" w:themeColor="text1"/>
          <w:sz w:val="20"/>
          <w:szCs w:val="20"/>
        </w:rPr>
        <w:t>855) and 4</w:t>
      </w:r>
      <w:r w:rsidR="006B61CC" w:rsidRPr="00E339E4">
        <w:rPr>
          <w:color w:val="000000" w:themeColor="text1"/>
          <w:sz w:val="20"/>
          <w:szCs w:val="20"/>
        </w:rPr>
        <w:t>,</w:t>
      </w:r>
      <w:r w:rsidR="00A46CB6" w:rsidRPr="00E339E4">
        <w:rPr>
          <w:color w:val="000000" w:themeColor="text1"/>
          <w:sz w:val="20"/>
          <w:szCs w:val="20"/>
        </w:rPr>
        <w:t>191</w:t>
      </w:r>
      <w:r w:rsidR="006B61CC" w:rsidRPr="00E339E4">
        <w:rPr>
          <w:color w:val="000000" w:themeColor="text1"/>
          <w:sz w:val="20"/>
          <w:szCs w:val="20"/>
        </w:rPr>
        <w:t>,</w:t>
      </w:r>
      <w:r w:rsidR="00A46CB6" w:rsidRPr="00E339E4">
        <w:rPr>
          <w:color w:val="000000" w:themeColor="text1"/>
          <w:sz w:val="20"/>
          <w:szCs w:val="20"/>
        </w:rPr>
        <w:t>724 (425</w:t>
      </w:r>
      <w:r w:rsidR="006B61CC" w:rsidRPr="00E339E4">
        <w:rPr>
          <w:color w:val="000000" w:themeColor="text1"/>
          <w:sz w:val="20"/>
          <w:szCs w:val="20"/>
        </w:rPr>
        <w:t>,</w:t>
      </w:r>
      <w:r w:rsidR="00A46CB6" w:rsidRPr="00E339E4">
        <w:rPr>
          <w:color w:val="000000" w:themeColor="text1"/>
          <w:sz w:val="20"/>
          <w:szCs w:val="20"/>
        </w:rPr>
        <w:t xml:space="preserve">478), respectively. </w:t>
      </w:r>
      <w:r w:rsidR="003F659C" w:rsidRPr="00E339E4">
        <w:rPr>
          <w:color w:val="000000" w:themeColor="text1"/>
          <w:sz w:val="20"/>
          <w:szCs w:val="20"/>
        </w:rPr>
        <w:t>B) Two replicate injections of an InsP</w:t>
      </w:r>
      <w:r w:rsidR="003F659C" w:rsidRPr="00E339E4">
        <w:rPr>
          <w:color w:val="000000" w:themeColor="text1"/>
          <w:sz w:val="20"/>
          <w:szCs w:val="20"/>
          <w:vertAlign w:val="subscript"/>
        </w:rPr>
        <w:t>6</w:t>
      </w:r>
      <w:r w:rsidR="003F659C" w:rsidRPr="00E339E4">
        <w:rPr>
          <w:color w:val="000000" w:themeColor="text1"/>
          <w:sz w:val="20"/>
          <w:szCs w:val="20"/>
        </w:rPr>
        <w:t xml:space="preserve"> hydrolysate sample were analysed at the end of a set of more than 50 consecutive injections</w:t>
      </w:r>
      <w:r w:rsidR="00603E93" w:rsidRPr="00E339E4">
        <w:rPr>
          <w:color w:val="000000" w:themeColor="text1"/>
          <w:sz w:val="20"/>
          <w:szCs w:val="20"/>
        </w:rPr>
        <w:t>.</w:t>
      </w:r>
      <w:r w:rsidR="00186F9A" w:rsidRPr="00E339E4">
        <w:rPr>
          <w:color w:val="000000" w:themeColor="text1"/>
          <w:sz w:val="20"/>
          <w:szCs w:val="20"/>
        </w:rPr>
        <w:t xml:space="preserve"> </w:t>
      </w:r>
      <w:r w:rsidR="00571D71" w:rsidRPr="00E339E4">
        <w:rPr>
          <w:color w:val="000000" w:themeColor="text1"/>
          <w:sz w:val="20"/>
          <w:szCs w:val="20"/>
        </w:rPr>
        <w:t>For these, the InsP</w:t>
      </w:r>
      <w:r w:rsidR="00571D71" w:rsidRPr="00E339E4">
        <w:rPr>
          <w:color w:val="000000" w:themeColor="text1"/>
          <w:sz w:val="20"/>
          <w:szCs w:val="20"/>
          <w:vertAlign w:val="subscript"/>
        </w:rPr>
        <w:t>6</w:t>
      </w:r>
      <w:r w:rsidR="00571D71" w:rsidRPr="00E339E4">
        <w:rPr>
          <w:color w:val="000000" w:themeColor="text1"/>
          <w:sz w:val="20"/>
          <w:szCs w:val="20"/>
        </w:rPr>
        <w:t xml:space="preserve"> peak area (</w:t>
      </w:r>
      <w:proofErr w:type="spellStart"/>
      <w:r w:rsidR="00571D71" w:rsidRPr="00E339E4">
        <w:rPr>
          <w:color w:val="000000" w:themeColor="text1"/>
          <w:sz w:val="20"/>
          <w:szCs w:val="20"/>
        </w:rPr>
        <w:t>counts.min</w:t>
      </w:r>
      <w:proofErr w:type="spellEnd"/>
      <w:r w:rsidR="00571D71" w:rsidRPr="00E339E4">
        <w:rPr>
          <w:color w:val="000000" w:themeColor="text1"/>
          <w:sz w:val="20"/>
          <w:szCs w:val="20"/>
        </w:rPr>
        <w:t>) were 161,430,343</w:t>
      </w:r>
      <w:r w:rsidR="003F659C" w:rsidRPr="00E339E4">
        <w:rPr>
          <w:color w:val="000000" w:themeColor="text1"/>
          <w:sz w:val="20"/>
          <w:szCs w:val="20"/>
        </w:rPr>
        <w:t xml:space="preserve"> </w:t>
      </w:r>
      <w:r w:rsidR="00571D71" w:rsidRPr="00E339E4">
        <w:rPr>
          <w:color w:val="000000" w:themeColor="text1"/>
          <w:sz w:val="20"/>
          <w:szCs w:val="20"/>
        </w:rPr>
        <w:t>and 171,113,2621. The InsP</w:t>
      </w:r>
      <w:r w:rsidR="00571D71" w:rsidRPr="00E339E4">
        <w:rPr>
          <w:color w:val="000000" w:themeColor="text1"/>
          <w:sz w:val="20"/>
          <w:szCs w:val="20"/>
          <w:vertAlign w:val="subscript"/>
        </w:rPr>
        <w:t>5</w:t>
      </w:r>
      <w:r w:rsidR="00571D71" w:rsidRPr="00E339E4">
        <w:rPr>
          <w:color w:val="000000" w:themeColor="text1"/>
          <w:sz w:val="20"/>
          <w:szCs w:val="20"/>
        </w:rPr>
        <w:t xml:space="preserve"> peaks</w:t>
      </w:r>
      <w:r w:rsidR="00B91A41" w:rsidRPr="00E339E4">
        <w:rPr>
          <w:color w:val="000000" w:themeColor="text1"/>
          <w:sz w:val="20"/>
          <w:szCs w:val="20"/>
        </w:rPr>
        <w:t xml:space="preserve"> (not labelled)</w:t>
      </w:r>
      <w:r w:rsidR="00571D71" w:rsidRPr="00E339E4">
        <w:rPr>
          <w:color w:val="000000" w:themeColor="text1"/>
          <w:sz w:val="20"/>
          <w:szCs w:val="20"/>
        </w:rPr>
        <w:t xml:space="preserve">, similarly, differed by less than 4% of the mean value for the duplicate measurements. </w:t>
      </w:r>
      <w:r w:rsidR="006B61CC" w:rsidRPr="00E339E4">
        <w:rPr>
          <w:color w:val="000000" w:themeColor="text1"/>
          <w:sz w:val="20"/>
          <w:szCs w:val="20"/>
        </w:rPr>
        <w:t>In a separate experiment, three replicate injections of a different InsP</w:t>
      </w:r>
      <w:r w:rsidR="006B61CC" w:rsidRPr="00E339E4">
        <w:rPr>
          <w:color w:val="000000" w:themeColor="text1"/>
          <w:sz w:val="20"/>
          <w:szCs w:val="20"/>
          <w:vertAlign w:val="subscript"/>
        </w:rPr>
        <w:t>6</w:t>
      </w:r>
      <w:r w:rsidR="006B61CC" w:rsidRPr="00E339E4">
        <w:rPr>
          <w:color w:val="000000" w:themeColor="text1"/>
          <w:sz w:val="20"/>
          <w:szCs w:val="20"/>
        </w:rPr>
        <w:t xml:space="preserve"> hydrolysate sample gave peak areas (</w:t>
      </w:r>
      <w:proofErr w:type="spellStart"/>
      <w:r w:rsidR="006B61CC" w:rsidRPr="00E339E4">
        <w:rPr>
          <w:color w:val="000000" w:themeColor="text1"/>
          <w:sz w:val="20"/>
          <w:szCs w:val="20"/>
        </w:rPr>
        <w:t>counts.min</w:t>
      </w:r>
      <w:proofErr w:type="spellEnd"/>
      <w:r w:rsidR="006B61CC" w:rsidRPr="00E339E4">
        <w:rPr>
          <w:color w:val="000000" w:themeColor="text1"/>
          <w:sz w:val="20"/>
          <w:szCs w:val="20"/>
        </w:rPr>
        <w:t>) for InsP</w:t>
      </w:r>
      <w:r w:rsidR="006B61CC" w:rsidRPr="00E339E4">
        <w:rPr>
          <w:color w:val="000000" w:themeColor="text1"/>
          <w:sz w:val="20"/>
          <w:szCs w:val="20"/>
          <w:vertAlign w:val="subscript"/>
        </w:rPr>
        <w:t>6</w:t>
      </w:r>
      <w:r w:rsidR="006B61CC" w:rsidRPr="00E339E4">
        <w:rPr>
          <w:color w:val="000000" w:themeColor="text1"/>
          <w:sz w:val="20"/>
          <w:szCs w:val="20"/>
        </w:rPr>
        <w:t xml:space="preserve"> of mean 2,041,016 and standard error 23,460. </w:t>
      </w:r>
      <w:r w:rsidR="00CB5DB8" w:rsidRPr="00E339E4">
        <w:rPr>
          <w:color w:val="000000" w:themeColor="text1"/>
          <w:sz w:val="20"/>
          <w:szCs w:val="20"/>
        </w:rPr>
        <w:t>Different HCl gradients were used for A and B.</w:t>
      </w:r>
      <w:r w:rsidR="003F659C" w:rsidRPr="00E339E4">
        <w:rPr>
          <w:color w:val="000000" w:themeColor="text1"/>
          <w:sz w:val="20"/>
          <w:szCs w:val="20"/>
        </w:rPr>
        <w:t xml:space="preserve">  </w:t>
      </w:r>
      <w:r w:rsidR="00C3531B" w:rsidRPr="00E339E4">
        <w:rPr>
          <w:color w:val="000000" w:themeColor="text1"/>
          <w:sz w:val="20"/>
          <w:szCs w:val="20"/>
        </w:rPr>
        <w:t xml:space="preserve"> </w:t>
      </w:r>
    </w:p>
    <w:p w14:paraId="4819FACA" w14:textId="08EB17FA" w:rsidR="003F659C" w:rsidRDefault="00C3531B" w:rsidP="0075251F">
      <w:pPr>
        <w:rPr>
          <w:b/>
          <w:bCs/>
          <w:color w:val="000000" w:themeColor="text1"/>
          <w:sz w:val="16"/>
          <w:szCs w:val="16"/>
        </w:rPr>
        <w:sectPr w:rsidR="003F65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color w:val="000000" w:themeColor="text1"/>
          <w:sz w:val="18"/>
          <w:szCs w:val="18"/>
        </w:rPr>
        <w:t xml:space="preserve">  </w:t>
      </w:r>
    </w:p>
    <w:p w14:paraId="0EFFA177" w14:textId="77777777" w:rsidR="0075251F" w:rsidRPr="001E40EE" w:rsidRDefault="0075251F" w:rsidP="0075251F">
      <w:pPr>
        <w:rPr>
          <w:color w:val="000000" w:themeColor="text1"/>
          <w:sz w:val="16"/>
          <w:szCs w:val="16"/>
        </w:rPr>
      </w:pPr>
      <w:r w:rsidRPr="001E40EE">
        <w:rPr>
          <w:b/>
          <w:bCs/>
          <w:color w:val="000000" w:themeColor="text1"/>
          <w:sz w:val="16"/>
          <w:szCs w:val="16"/>
        </w:rPr>
        <w:lastRenderedPageBreak/>
        <w:t xml:space="preserve">Table S1.  Analysis of effect of phytase inclusion in diet on inositol phosphate content of duodenum, </w:t>
      </w:r>
      <w:proofErr w:type="gramStart"/>
      <w:r w:rsidRPr="001E40EE">
        <w:rPr>
          <w:b/>
          <w:bCs/>
          <w:color w:val="000000" w:themeColor="text1"/>
          <w:sz w:val="16"/>
          <w:szCs w:val="16"/>
        </w:rPr>
        <w:t>jejunum</w:t>
      </w:r>
      <w:proofErr w:type="gramEnd"/>
      <w:r w:rsidRPr="001E40EE">
        <w:rPr>
          <w:b/>
          <w:bCs/>
          <w:color w:val="000000" w:themeColor="text1"/>
          <w:sz w:val="16"/>
          <w:szCs w:val="16"/>
        </w:rPr>
        <w:t xml:space="preserve"> and ileum tissue, analysed by a linear mixed-effects model with a log transformation (+1) applied to </w:t>
      </w:r>
      <w:proofErr w:type="spellStart"/>
      <w:r w:rsidRPr="001E40EE">
        <w:rPr>
          <w:b/>
          <w:bCs/>
          <w:color w:val="000000" w:themeColor="text1"/>
          <w:sz w:val="16"/>
          <w:szCs w:val="16"/>
        </w:rPr>
        <w:t>InsP</w:t>
      </w:r>
      <w:proofErr w:type="spellEnd"/>
      <w:r w:rsidRPr="001E40EE">
        <w:rPr>
          <w:b/>
          <w:bCs/>
          <w:color w:val="000000" w:themeColor="text1"/>
          <w:sz w:val="16"/>
          <w:szCs w:val="16"/>
        </w:rPr>
        <w:t xml:space="preserve"> measures. </w:t>
      </w:r>
      <w:r w:rsidRPr="001E40EE">
        <w:rPr>
          <w:bCs/>
          <w:color w:val="000000" w:themeColor="text1"/>
          <w:sz w:val="16"/>
          <w:szCs w:val="16"/>
        </w:rPr>
        <w:t>Phytase was added, or not, at 500 or 6000 FTU/kg. Inositol was added at 2g/kg.</w:t>
      </w:r>
    </w:p>
    <w:tbl>
      <w:tblPr>
        <w:tblW w:w="106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"/>
        <w:gridCol w:w="2020"/>
        <w:gridCol w:w="2811"/>
        <w:gridCol w:w="820"/>
        <w:gridCol w:w="125"/>
        <w:gridCol w:w="1566"/>
        <w:gridCol w:w="2186"/>
        <w:gridCol w:w="221"/>
        <w:gridCol w:w="584"/>
      </w:tblGrid>
      <w:tr w:rsidR="008308A8" w:rsidRPr="001E40EE" w14:paraId="10764756" w14:textId="77777777" w:rsidTr="00105829">
        <w:tc>
          <w:tcPr>
            <w:tcW w:w="2289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E21763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11" w:type="dxa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A823E8" w14:textId="77777777" w:rsidR="0075251F" w:rsidRPr="001E40EE" w:rsidRDefault="0075251F" w:rsidP="00105829">
            <w:pPr>
              <w:spacing w:after="0" w:line="160" w:lineRule="auto"/>
              <w:ind w:firstLine="2987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log(</w:t>
            </w:r>
            <w:proofErr w:type="gramEnd"/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value + 1)</w:t>
            </w:r>
          </w:p>
        </w:tc>
      </w:tr>
      <w:tr w:rsidR="008308A8" w:rsidRPr="001E40EE" w14:paraId="31FD6FEC" w14:textId="77777777" w:rsidTr="00105829">
        <w:trPr>
          <w:gridBefore w:val="1"/>
          <w:gridAfter w:val="2"/>
          <w:wBefore w:w="267" w:type="dxa"/>
          <w:wAfter w:w="797" w:type="dxa"/>
        </w:trPr>
        <w:tc>
          <w:tcPr>
            <w:tcW w:w="4836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249B6FBB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  <w:t>Predictors</w:t>
            </w:r>
          </w:p>
        </w:tc>
        <w:tc>
          <w:tcPr>
            <w:tcW w:w="820" w:type="dxa"/>
            <w:tcBorders>
              <w:bottom w:val="single" w:sz="6" w:space="0" w:color="auto"/>
            </w:tcBorders>
            <w:vAlign w:val="center"/>
            <w:hideMark/>
          </w:tcPr>
          <w:p w14:paraId="7A1A2954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  <w:t>Estimates</w:t>
            </w:r>
          </w:p>
        </w:tc>
        <w:tc>
          <w:tcPr>
            <w:tcW w:w="1691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58B077E5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2189" w:type="dxa"/>
            <w:tcBorders>
              <w:bottom w:val="single" w:sz="6" w:space="0" w:color="auto"/>
            </w:tcBorders>
            <w:vAlign w:val="center"/>
            <w:hideMark/>
          </w:tcPr>
          <w:p w14:paraId="04F47A1D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8308A8" w:rsidRPr="001E40EE" w14:paraId="7678A891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B6BDA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(Intercept)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57019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A4A1E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24 – 0.62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A5557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308A8" w:rsidRPr="001E40EE" w14:paraId="04E8F1D5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7CB33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</w:t>
            </w:r>
            <w:proofErr w:type="spellStart"/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Inositol_added</w:t>
            </w:r>
            <w:proofErr w:type="spellEnd"/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B1535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95623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18 – 0.66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A6C49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8308A8" w:rsidRPr="001E40EE" w14:paraId="291D35B5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22C87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Phytase 500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32111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863EB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03 – 0.45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DE092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092</w:t>
            </w:r>
          </w:p>
        </w:tc>
      </w:tr>
      <w:tr w:rsidR="008308A8" w:rsidRPr="001E40EE" w14:paraId="64DCEA17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2241D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Phytase 6000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051B0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AAF04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05 – 0.53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923BE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8308A8" w:rsidRPr="001E40EE" w14:paraId="79139245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D6BCB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D12C1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53EF3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82 – 1.23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C92AB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308A8" w:rsidRPr="001E40EE" w14:paraId="66686CF8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F4D56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6C836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2.51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BB614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2.30 – 2.71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4FDC6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308A8" w:rsidRPr="001E40EE" w14:paraId="62B2E7A1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95057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C092C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2.31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8C895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2.11 – 2.52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3CFAC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308A8" w:rsidRPr="001E40EE" w14:paraId="69C5607D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CE5C8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Tissue [Jejunum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7D869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61B2D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06 – 0.44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D3776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8308A8" w:rsidRPr="001E40EE" w14:paraId="6436F98B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38535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Tissue [Ileum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A2E61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1F6D6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03 – 0.35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7410B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098</w:t>
            </w:r>
          </w:p>
        </w:tc>
      </w:tr>
      <w:tr w:rsidR="008308A8" w:rsidRPr="001E40EE" w14:paraId="58DDB630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02C54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Titanium [Yes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15C66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26C48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00 – 0.22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0B49E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.041</w:t>
            </w:r>
          </w:p>
        </w:tc>
      </w:tr>
      <w:tr w:rsidR="008308A8" w:rsidRPr="001E40EE" w14:paraId="35B8ACF8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33066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Inositol added] × 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4852F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47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62488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71 – -0.23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441B0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308A8" w:rsidRPr="001E40EE" w14:paraId="0A911985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06A22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Phytase 500] × 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44B21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31457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19 – 0.29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04843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687</w:t>
            </w:r>
          </w:p>
        </w:tc>
      </w:tr>
      <w:tr w:rsidR="008308A8" w:rsidRPr="001E40EE" w14:paraId="653AF2D3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CBB5C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Phytase 6000] × 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CB387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21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02CAA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45 – 0.03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E61CE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081</w:t>
            </w:r>
          </w:p>
        </w:tc>
      </w:tr>
      <w:tr w:rsidR="008308A8" w:rsidRPr="001E40EE" w14:paraId="0AC483CC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28470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Inositol added] × 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F72DD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57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64845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81 – -0.34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F83EA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308A8" w:rsidRPr="001E40EE" w14:paraId="59845277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0F025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Phytase 500] × 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97669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0721D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22 – 0.25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67F74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918</w:t>
            </w:r>
          </w:p>
        </w:tc>
      </w:tr>
      <w:tr w:rsidR="008308A8" w:rsidRPr="001E40EE" w14:paraId="018C9201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C8A74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Phytase 6000] × 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85B35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42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FDCA3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65 – -0.18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057FF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8308A8" w:rsidRPr="001E40EE" w14:paraId="18D67F32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9E4F7" w14:textId="77777777" w:rsidR="0075251F" w:rsidRPr="001E40EE" w:rsidRDefault="0075251F" w:rsidP="00105829">
            <w:pPr>
              <w:spacing w:after="0" w:line="161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Inositol added] × 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19ED7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71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76B8B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95 – -0.47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595F4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308A8" w:rsidRPr="001E40EE" w14:paraId="7FC6F71B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A5490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Phytase 500] × 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B0962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33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3ABD4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56 – -0.09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39279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8308A8" w:rsidRPr="001E40EE" w14:paraId="25D9495A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2CE22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Phytase 6000] × 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AA39F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1.10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41096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1.34 – -0.86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D0DDB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308A8" w:rsidRPr="001E40EE" w14:paraId="187B5615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FBD6A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 × Tissue [Jejunum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25C6D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0C865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43 – -0.02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49BD6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8308A8" w:rsidRPr="001E40EE" w14:paraId="0498365A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2287D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 × Tissue [Jejunum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81A7A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20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C96B4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41 – 0.00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E762B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054</w:t>
            </w:r>
          </w:p>
        </w:tc>
      </w:tr>
      <w:tr w:rsidR="008308A8" w:rsidRPr="001E40EE" w14:paraId="2595F328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9CF4B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 × Tissue [Jejunum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25DB8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21DC8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22 – 0.19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D5581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899</w:t>
            </w:r>
          </w:p>
        </w:tc>
      </w:tr>
      <w:tr w:rsidR="008308A8" w:rsidRPr="001E40EE" w14:paraId="7CF71B4A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E0F57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 × Tissue [Ileum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F2CDC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8CCDD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16 – 0.58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80511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308A8" w:rsidRPr="001E40EE" w14:paraId="575C9EC7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ED5FB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5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 × Tissue [Ileum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3BE8C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1DBD3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35 – 0.06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AF4C2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166</w:t>
            </w:r>
          </w:p>
        </w:tc>
      </w:tr>
      <w:tr w:rsidR="008308A8" w:rsidRPr="001E40EE" w14:paraId="752F7CEF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40C24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InsP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6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 × Tissue [Ileum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27E5F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6CC52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37 – 0.04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9160A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113</w:t>
            </w:r>
          </w:p>
        </w:tc>
      </w:tr>
      <w:tr w:rsidR="008308A8" w:rsidRPr="001E40EE" w14:paraId="3D52A0D1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8CE0B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Inositol added] × Tissue [Jejunum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54128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20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1681C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41 – 0.00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3C613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054</w:t>
            </w:r>
          </w:p>
        </w:tc>
      </w:tr>
      <w:tr w:rsidR="008308A8" w:rsidRPr="001E40EE" w14:paraId="18708FD0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04A91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Phytase 500] × Tissue [Jejunum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971F3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36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51F83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57 – -0.16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6D32F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8308A8" w:rsidRPr="001E40EE" w14:paraId="5C1EEBC5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9DAF5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Phytase 6000] × Tissue [Jejunum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1ABE9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32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D11B7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52 – -0.11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D6DED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8308A8" w:rsidRPr="001E40EE" w14:paraId="06F9E023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7DA21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Inositol added] × Tissue [Ileum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7FD9A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54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8E014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74 – -0.33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91EA8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308A8" w:rsidRPr="001E40EE" w14:paraId="6759955B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84EAB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Phytase 500] × Tissue [Ileum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ED98D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25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CD17C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45 – -0.04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D6506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8308A8" w:rsidRPr="001E40EE" w14:paraId="56D8D80A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3BFC3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Control [Phytase 6000] × Tissue [Ileum]</w:t>
            </w:r>
          </w:p>
        </w:tc>
        <w:tc>
          <w:tcPr>
            <w:tcW w:w="9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097C5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B4B30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-0.39 – 0.03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05C7C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086</w:t>
            </w:r>
          </w:p>
        </w:tc>
      </w:tr>
      <w:tr w:rsidR="008308A8" w:rsidRPr="001E40EE" w14:paraId="7F9B4841" w14:textId="77777777" w:rsidTr="00105829">
        <w:trPr>
          <w:gridBefore w:val="1"/>
          <w:gridAfter w:val="1"/>
          <w:wBefore w:w="267" w:type="dxa"/>
          <w:wAfter w:w="585" w:type="dxa"/>
        </w:trPr>
        <w:tc>
          <w:tcPr>
            <w:tcW w:w="9748" w:type="dxa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E4CD0D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Random Effects</w:t>
            </w:r>
          </w:p>
        </w:tc>
      </w:tr>
      <w:tr w:rsidR="008308A8" w:rsidRPr="001E40EE" w14:paraId="2EFF1E75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2FF255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σ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921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705F26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26</w:t>
            </w:r>
          </w:p>
        </w:tc>
      </w:tr>
      <w:tr w:rsidR="008308A8" w:rsidRPr="001E40EE" w14:paraId="48EF840A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403D55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τ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00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 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id</w:t>
            </w:r>
          </w:p>
        </w:tc>
        <w:tc>
          <w:tcPr>
            <w:tcW w:w="4921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7D9CA7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8308A8" w:rsidRPr="001E40EE" w14:paraId="5B17233A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A95784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ICC</w:t>
            </w:r>
          </w:p>
        </w:tc>
        <w:tc>
          <w:tcPr>
            <w:tcW w:w="4921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8F1B4D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8308A8" w:rsidRPr="001E40EE" w14:paraId="30C28F7D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AF4223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N 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bscript"/>
              </w:rPr>
              <w:t>id</w:t>
            </w:r>
          </w:p>
        </w:tc>
        <w:tc>
          <w:tcPr>
            <w:tcW w:w="4921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88F8ED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96</w:t>
            </w:r>
          </w:p>
        </w:tc>
      </w:tr>
      <w:tr w:rsidR="008308A8" w:rsidRPr="001E40EE" w14:paraId="0F93DE6F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077DC3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lastRenderedPageBreak/>
              <w:t>Observations</w:t>
            </w:r>
          </w:p>
        </w:tc>
        <w:tc>
          <w:tcPr>
            <w:tcW w:w="4921" w:type="dxa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706307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1152</w:t>
            </w:r>
          </w:p>
        </w:tc>
      </w:tr>
      <w:tr w:rsidR="0075251F" w:rsidRPr="001E40EE" w14:paraId="66F7815A" w14:textId="77777777" w:rsidTr="00105829">
        <w:trPr>
          <w:gridBefore w:val="1"/>
          <w:gridAfter w:val="1"/>
          <w:wBefore w:w="267" w:type="dxa"/>
          <w:wAfter w:w="576" w:type="dxa"/>
        </w:trPr>
        <w:tc>
          <w:tcPr>
            <w:tcW w:w="483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C90877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Marginal R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 / Conditional R</w:t>
            </w: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921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56834A" w14:textId="77777777" w:rsidR="0075251F" w:rsidRPr="001E40EE" w:rsidRDefault="0075251F" w:rsidP="00105829">
            <w:pPr>
              <w:spacing w:after="0" w:line="160" w:lineRule="auto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E40EE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705 / 0.753</w:t>
            </w:r>
          </w:p>
        </w:tc>
      </w:tr>
    </w:tbl>
    <w:p w14:paraId="2319C8DF" w14:textId="77777777" w:rsidR="002F517E" w:rsidRPr="001E40EE" w:rsidRDefault="002F517E">
      <w:pPr>
        <w:rPr>
          <w:color w:val="000000" w:themeColor="text1"/>
        </w:rPr>
      </w:pPr>
    </w:p>
    <w:p w14:paraId="043E0F45" w14:textId="77777777" w:rsidR="0075251F" w:rsidRPr="001E40EE" w:rsidRDefault="0075251F" w:rsidP="0075251F">
      <w:pPr>
        <w:spacing w:after="0" w:line="240" w:lineRule="auto"/>
        <w:rPr>
          <w:bCs/>
          <w:color w:val="000000" w:themeColor="text1"/>
          <w:sz w:val="16"/>
          <w:szCs w:val="16"/>
        </w:rPr>
      </w:pPr>
      <w:r w:rsidRPr="001E40EE">
        <w:rPr>
          <w:b/>
          <w:bCs/>
          <w:color w:val="000000" w:themeColor="text1"/>
          <w:sz w:val="16"/>
          <w:szCs w:val="16"/>
        </w:rPr>
        <w:t>Table S2.  Analysis of effect of phytase inclusion in diet on InsP</w:t>
      </w:r>
      <w:r w:rsidRPr="001E40EE">
        <w:rPr>
          <w:b/>
          <w:bCs/>
          <w:color w:val="000000" w:themeColor="text1"/>
          <w:sz w:val="16"/>
          <w:szCs w:val="16"/>
          <w:vertAlign w:val="subscript"/>
        </w:rPr>
        <w:t>5</w:t>
      </w:r>
      <w:r w:rsidRPr="001E40EE">
        <w:rPr>
          <w:b/>
          <w:bCs/>
          <w:color w:val="000000" w:themeColor="text1"/>
          <w:sz w:val="16"/>
          <w:szCs w:val="16"/>
        </w:rPr>
        <w:t>: InsP</w:t>
      </w:r>
      <w:r w:rsidRPr="001E40EE">
        <w:rPr>
          <w:b/>
          <w:bCs/>
          <w:color w:val="000000" w:themeColor="text1"/>
          <w:sz w:val="16"/>
          <w:szCs w:val="16"/>
          <w:vertAlign w:val="subscript"/>
        </w:rPr>
        <w:t>6</w:t>
      </w:r>
      <w:r w:rsidRPr="001E40EE">
        <w:rPr>
          <w:b/>
          <w:bCs/>
          <w:color w:val="000000" w:themeColor="text1"/>
          <w:sz w:val="16"/>
          <w:szCs w:val="16"/>
        </w:rPr>
        <w:t xml:space="preserve"> ratio of duodenum, </w:t>
      </w:r>
      <w:proofErr w:type="gramStart"/>
      <w:r w:rsidRPr="001E40EE">
        <w:rPr>
          <w:b/>
          <w:bCs/>
          <w:color w:val="000000" w:themeColor="text1"/>
          <w:sz w:val="16"/>
          <w:szCs w:val="16"/>
        </w:rPr>
        <w:t>jejunum</w:t>
      </w:r>
      <w:proofErr w:type="gramEnd"/>
      <w:r w:rsidRPr="001E40EE">
        <w:rPr>
          <w:b/>
          <w:bCs/>
          <w:color w:val="000000" w:themeColor="text1"/>
          <w:sz w:val="16"/>
          <w:szCs w:val="16"/>
        </w:rPr>
        <w:t xml:space="preserve"> and ileum tissue, analysed by a linear mixed-effects model with a square root transformation applied to ratios. </w:t>
      </w:r>
      <w:r w:rsidRPr="001E40EE">
        <w:rPr>
          <w:bCs/>
          <w:color w:val="000000" w:themeColor="text1"/>
          <w:sz w:val="16"/>
          <w:szCs w:val="16"/>
        </w:rPr>
        <w:t>Phytase was added, or not, at 500 or 6000 FTU/kg. Inositol was added at 2g/kg.</w:t>
      </w:r>
    </w:p>
    <w:p w14:paraId="5BDC840F" w14:textId="77777777" w:rsidR="0075251F" w:rsidRPr="001E40EE" w:rsidRDefault="0075251F" w:rsidP="0075251F">
      <w:pPr>
        <w:spacing w:after="0" w:line="240" w:lineRule="auto"/>
        <w:rPr>
          <w:rFonts w:cstheme="minorHAnsi"/>
          <w:bCs/>
          <w:color w:val="000000" w:themeColor="text1"/>
          <w:sz w:val="16"/>
          <w:szCs w:val="1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5"/>
        <w:gridCol w:w="704"/>
        <w:gridCol w:w="1058"/>
        <w:gridCol w:w="358"/>
        <w:gridCol w:w="337"/>
      </w:tblGrid>
      <w:tr w:rsidR="008308A8" w:rsidRPr="001E40EE" w14:paraId="001088F6" w14:textId="77777777" w:rsidTr="00105829">
        <w:tc>
          <w:tcPr>
            <w:tcW w:w="4395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C323EB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45BA80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1E40E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sqrt(</w:t>
            </w:r>
            <w:proofErr w:type="gramEnd"/>
            <w:r w:rsidRPr="001E40E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InsP</w:t>
            </w:r>
            <w:r w:rsidRPr="001E40E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vertAlign w:val="subscript"/>
                <w:lang w:eastAsia="en-GB"/>
              </w:rPr>
              <w:t>5</w:t>
            </w:r>
            <w:r w:rsidRPr="001E40E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: InsP</w:t>
            </w:r>
            <w:r w:rsidRPr="001E40E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vertAlign w:val="subscript"/>
                <w:lang w:eastAsia="en-GB"/>
              </w:rPr>
              <w:t>6</w:t>
            </w:r>
            <w:r w:rsidRPr="001E40E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8308A8" w:rsidRPr="001E40EE" w14:paraId="0128FBD0" w14:textId="77777777" w:rsidTr="00105829">
        <w:tc>
          <w:tcPr>
            <w:tcW w:w="4395" w:type="dxa"/>
            <w:tcBorders>
              <w:bottom w:val="single" w:sz="6" w:space="0" w:color="auto"/>
            </w:tcBorders>
            <w:vAlign w:val="center"/>
            <w:hideMark/>
          </w:tcPr>
          <w:p w14:paraId="1562EB49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E8FF8E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  <w:lang w:eastAsia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A095EA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7AA4038C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</w:tr>
      <w:tr w:rsidR="008308A8" w:rsidRPr="001E40EE" w14:paraId="1E604B5E" w14:textId="77777777" w:rsidTr="00105829"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1080C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E71A6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AE8FA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1.10 – 1.47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87DD6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</w:tr>
      <w:tr w:rsidR="008308A8" w:rsidRPr="001E40EE" w14:paraId="20585D3D" w14:textId="77777777" w:rsidTr="00105829"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819B5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Control [Inositol adde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F164F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7C1B8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-0.26 – 0.23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F94B2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918</w:t>
            </w:r>
          </w:p>
        </w:tc>
      </w:tr>
      <w:tr w:rsidR="008308A8" w:rsidRPr="001E40EE" w14:paraId="2CA16AEF" w14:textId="77777777" w:rsidTr="00105829"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DA833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Control [Phytase 50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AB1D3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4CAE3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-0.07 – 0.42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83B23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69</w:t>
            </w:r>
          </w:p>
        </w:tc>
      </w:tr>
      <w:tr w:rsidR="008308A8" w:rsidRPr="001E40EE" w14:paraId="7664A4F2" w14:textId="77777777" w:rsidTr="00105829"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015A9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Control [Phytase 600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BCF21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623EA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5 – 0.65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CBCD2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0.002</w:t>
            </w:r>
          </w:p>
        </w:tc>
      </w:tr>
      <w:tr w:rsidR="008308A8" w:rsidRPr="001E40EE" w14:paraId="77B6AE3E" w14:textId="77777777" w:rsidTr="00105829"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8BDE5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Tissue [Jejunu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9B5E8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47C91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-0.45 – 0.02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BA71B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76</w:t>
            </w:r>
          </w:p>
        </w:tc>
      </w:tr>
      <w:tr w:rsidR="008308A8" w:rsidRPr="001E40EE" w14:paraId="00CAC16A" w14:textId="77777777" w:rsidTr="00105829"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76F0B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Tissue [Ileu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BCFD6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13296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-0.12 – 0.35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E896B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335</w:t>
            </w:r>
          </w:p>
        </w:tc>
      </w:tr>
      <w:tr w:rsidR="008308A8" w:rsidRPr="001E40EE" w14:paraId="0477FE50" w14:textId="77777777" w:rsidTr="00105829"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AB694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Titanium [Y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B3904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70706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-0.22 – 0.01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55058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62</w:t>
            </w:r>
          </w:p>
        </w:tc>
      </w:tr>
      <w:tr w:rsidR="008308A8" w:rsidRPr="001E40EE" w14:paraId="0297F2FB" w14:textId="77777777" w:rsidTr="00105829"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3FB56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Control [Inositol added] × Tissue [Jejunu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DD587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57A39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-0.10 – 0.57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EE946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64</w:t>
            </w:r>
          </w:p>
        </w:tc>
      </w:tr>
      <w:tr w:rsidR="008308A8" w:rsidRPr="001E40EE" w14:paraId="0A21C0EC" w14:textId="77777777" w:rsidTr="00105829"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144C7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Control [Phytase 500] × Tissue [Jejunu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8459C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34ECF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-0.19 – 0.48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32C92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395</w:t>
            </w:r>
          </w:p>
        </w:tc>
      </w:tr>
      <w:tr w:rsidR="008308A8" w:rsidRPr="001E40EE" w14:paraId="545484C4" w14:textId="77777777" w:rsidTr="00105829"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2D614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Control [Phytase 6000] × Tissue [Jejunu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BADE2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A912A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-0.13 – 0.53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FDED5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240</w:t>
            </w:r>
          </w:p>
        </w:tc>
      </w:tr>
      <w:tr w:rsidR="008308A8" w:rsidRPr="001E40EE" w14:paraId="768776F1" w14:textId="77777777" w:rsidTr="00105829"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648EA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Control [Inositol added] × Tissue [Ileu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8208F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5E8D6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-0.31 – 0.36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2403F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897</w:t>
            </w:r>
          </w:p>
        </w:tc>
      </w:tr>
      <w:tr w:rsidR="008308A8" w:rsidRPr="001E40EE" w14:paraId="04479C4F" w14:textId="77777777" w:rsidTr="00105829"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AF562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Control [Phytase 500] × Tissue [Ileu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497ED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54B72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-0.44 – 0.23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C20EB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541</w:t>
            </w:r>
          </w:p>
        </w:tc>
      </w:tr>
      <w:tr w:rsidR="008308A8" w:rsidRPr="001E40EE" w14:paraId="3B1FC11A" w14:textId="77777777" w:rsidTr="00105829"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43A5F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Control [Phytase 6000] × Tissue [Ileu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026C7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C7915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-0.44 – 0.23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DFDD6" w14:textId="77777777" w:rsidR="0075251F" w:rsidRPr="001E40EE" w:rsidRDefault="0075251F" w:rsidP="00105829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536</w:t>
            </w:r>
          </w:p>
        </w:tc>
      </w:tr>
      <w:tr w:rsidR="008308A8" w:rsidRPr="001E40EE" w14:paraId="466BEB4A" w14:textId="77777777" w:rsidTr="00105829">
        <w:trPr>
          <w:gridAfter w:val="1"/>
        </w:trPr>
        <w:tc>
          <w:tcPr>
            <w:tcW w:w="6795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3FCB6D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Random Effects</w:t>
            </w:r>
          </w:p>
        </w:tc>
      </w:tr>
      <w:tr w:rsidR="008308A8" w:rsidRPr="001E40EE" w14:paraId="445B3B46" w14:textId="77777777" w:rsidTr="00105829">
        <w:trPr>
          <w:gridAfter w:val="1"/>
        </w:trPr>
        <w:tc>
          <w:tcPr>
            <w:tcW w:w="439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2E55CB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σ</w:t>
            </w: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9E1367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7</w:t>
            </w:r>
          </w:p>
        </w:tc>
      </w:tr>
      <w:tr w:rsidR="008308A8" w:rsidRPr="001E40EE" w14:paraId="2CE0CAB3" w14:textId="77777777" w:rsidTr="00105829">
        <w:trPr>
          <w:gridAfter w:val="1"/>
        </w:trPr>
        <w:tc>
          <w:tcPr>
            <w:tcW w:w="439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FDB2A2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τ</w:t>
            </w: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vertAlign w:val="subscript"/>
                <w:lang w:eastAsia="en-GB"/>
              </w:rPr>
              <w:t>00</w:t>
            </w: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 </w:t>
            </w: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vertAlign w:val="subscript"/>
                <w:lang w:eastAsia="en-GB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BAF89E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2</w:t>
            </w:r>
          </w:p>
        </w:tc>
      </w:tr>
      <w:tr w:rsidR="008308A8" w:rsidRPr="001E40EE" w14:paraId="356B1F4A" w14:textId="77777777" w:rsidTr="00105829">
        <w:trPr>
          <w:gridAfter w:val="1"/>
        </w:trPr>
        <w:tc>
          <w:tcPr>
            <w:tcW w:w="439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CCEDE6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τ</w:t>
            </w: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vertAlign w:val="subscript"/>
                <w:lang w:eastAsia="en-GB"/>
              </w:rPr>
              <w:t>00</w:t>
            </w: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 </w:t>
            </w: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vertAlign w:val="subscript"/>
                <w:lang w:eastAsia="en-GB"/>
              </w:rPr>
              <w:t>Die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CF6539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00</w:t>
            </w:r>
          </w:p>
        </w:tc>
      </w:tr>
      <w:tr w:rsidR="008308A8" w:rsidRPr="001E40EE" w14:paraId="093EC1B3" w14:textId="77777777" w:rsidTr="00105829">
        <w:trPr>
          <w:gridAfter w:val="1"/>
        </w:trPr>
        <w:tc>
          <w:tcPr>
            <w:tcW w:w="439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9C1CB7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N </w:t>
            </w: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vertAlign w:val="subscript"/>
                <w:lang w:eastAsia="en-GB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069995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96</w:t>
            </w:r>
          </w:p>
        </w:tc>
      </w:tr>
      <w:tr w:rsidR="008308A8" w:rsidRPr="001E40EE" w14:paraId="270F7700" w14:textId="77777777" w:rsidTr="00105829">
        <w:trPr>
          <w:gridAfter w:val="1"/>
        </w:trPr>
        <w:tc>
          <w:tcPr>
            <w:tcW w:w="439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9997F7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N </w:t>
            </w: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vertAlign w:val="subscript"/>
                <w:lang w:eastAsia="en-GB"/>
              </w:rPr>
              <w:t>Die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67B173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8</w:t>
            </w:r>
          </w:p>
        </w:tc>
      </w:tr>
      <w:tr w:rsidR="008308A8" w:rsidRPr="001E40EE" w14:paraId="4FD4CFD7" w14:textId="77777777" w:rsidTr="00105829">
        <w:trPr>
          <w:gridAfter w:val="1"/>
        </w:trPr>
        <w:tc>
          <w:tcPr>
            <w:tcW w:w="4395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54F5E5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6A2331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286</w:t>
            </w:r>
          </w:p>
        </w:tc>
      </w:tr>
      <w:tr w:rsidR="008308A8" w:rsidRPr="001E40EE" w14:paraId="669633B0" w14:textId="77777777" w:rsidTr="00105829">
        <w:trPr>
          <w:gridAfter w:val="1"/>
        </w:trPr>
        <w:tc>
          <w:tcPr>
            <w:tcW w:w="439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36380F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Marginal R</w:t>
            </w: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vertAlign w:val="superscript"/>
                <w:lang w:eastAsia="en-GB"/>
              </w:rPr>
              <w:t>2</w:t>
            </w: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 / Conditional R</w:t>
            </w: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115FD4" w14:textId="77777777" w:rsidR="0075251F" w:rsidRPr="001E40EE" w:rsidRDefault="0075251F" w:rsidP="0010582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1E40EE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0.173 / NA</w:t>
            </w:r>
          </w:p>
        </w:tc>
      </w:tr>
    </w:tbl>
    <w:p w14:paraId="2B49C174" w14:textId="77777777" w:rsidR="0075251F" w:rsidRPr="001E40EE" w:rsidRDefault="0075251F" w:rsidP="0075251F">
      <w:pPr>
        <w:spacing w:after="0" w:line="240" w:lineRule="auto"/>
        <w:rPr>
          <w:bCs/>
          <w:color w:val="000000" w:themeColor="text1"/>
          <w:sz w:val="20"/>
          <w:szCs w:val="20"/>
        </w:rPr>
      </w:pPr>
    </w:p>
    <w:p w14:paraId="478F42CD" w14:textId="77777777" w:rsidR="0075251F" w:rsidRPr="001E40EE" w:rsidRDefault="0075251F" w:rsidP="0075251F">
      <w:pPr>
        <w:rPr>
          <w:color w:val="000000" w:themeColor="text1"/>
        </w:rPr>
      </w:pPr>
    </w:p>
    <w:p w14:paraId="5E028D22" w14:textId="77777777" w:rsidR="0075251F" w:rsidRPr="001E40EE" w:rsidRDefault="0075251F" w:rsidP="0075251F">
      <w:pPr>
        <w:rPr>
          <w:b/>
          <w:bCs/>
          <w:color w:val="000000" w:themeColor="text1"/>
          <w:sz w:val="20"/>
          <w:szCs w:val="20"/>
        </w:rPr>
      </w:pPr>
    </w:p>
    <w:p w14:paraId="49425E3F" w14:textId="77777777" w:rsidR="00092076" w:rsidRPr="001E40EE" w:rsidRDefault="00092076">
      <w:pPr>
        <w:rPr>
          <w:b/>
          <w:color w:val="000000" w:themeColor="text1"/>
        </w:rPr>
        <w:sectPr w:rsidR="00092076" w:rsidRPr="001E40E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BB4D8B" w14:textId="0C3D9748" w:rsidR="00E112F5" w:rsidRPr="00E339E4" w:rsidRDefault="00E112F5" w:rsidP="00E112F5">
      <w:pPr>
        <w:pStyle w:val="EndNoteBibliography"/>
        <w:rPr>
          <w:bCs/>
          <w:color w:val="000000" w:themeColor="text1"/>
        </w:rPr>
      </w:pPr>
      <w:r w:rsidRPr="00E339E4">
        <w:rPr>
          <w:bCs/>
          <w:color w:val="000000" w:themeColor="text1"/>
        </w:rPr>
        <w:lastRenderedPageBreak/>
        <w:t xml:space="preserve">Table S3. Inositol phosphate levels (nmol/g </w:t>
      </w:r>
      <w:proofErr w:type="spellStart"/>
      <w:r w:rsidRPr="00E339E4">
        <w:rPr>
          <w:bCs/>
          <w:color w:val="000000" w:themeColor="text1"/>
        </w:rPr>
        <w:t>wwt</w:t>
      </w:r>
      <w:proofErr w:type="spellEnd"/>
      <w:r w:rsidRPr="00E339E4">
        <w:rPr>
          <w:bCs/>
          <w:color w:val="000000" w:themeColor="text1"/>
        </w:rPr>
        <w:t>) in duodenal segments of day 21 broil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220"/>
        <w:gridCol w:w="1515"/>
        <w:gridCol w:w="1544"/>
        <w:gridCol w:w="1545"/>
        <w:gridCol w:w="1354"/>
      </w:tblGrid>
      <w:tr w:rsidR="00E112F5" w:rsidRPr="00E339E4" w14:paraId="55AF0AA9" w14:textId="77777777" w:rsidTr="008625C6">
        <w:tc>
          <w:tcPr>
            <w:tcW w:w="1838" w:type="dxa"/>
          </w:tcPr>
          <w:p w14:paraId="379A8D90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et</w:t>
            </w:r>
          </w:p>
        </w:tc>
        <w:tc>
          <w:tcPr>
            <w:tcW w:w="1220" w:type="dxa"/>
          </w:tcPr>
          <w:p w14:paraId="3F358C67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P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515" w:type="dxa"/>
          </w:tcPr>
          <w:p w14:paraId="04582303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P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544" w:type="dxa"/>
          </w:tcPr>
          <w:p w14:paraId="4443EA87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P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545" w:type="dxa"/>
          </w:tcPr>
          <w:p w14:paraId="7C891EF9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P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354" w:type="dxa"/>
          </w:tcPr>
          <w:p w14:paraId="33761FCF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∑</w:t>
            </w:r>
            <w:proofErr w:type="spellStart"/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P</w:t>
            </w:r>
            <w:proofErr w:type="spellEnd"/>
          </w:p>
        </w:tc>
      </w:tr>
      <w:tr w:rsidR="00E112F5" w:rsidRPr="00E339E4" w14:paraId="10B44E39" w14:textId="77777777" w:rsidTr="008625C6">
        <w:tc>
          <w:tcPr>
            <w:tcW w:w="1838" w:type="dxa"/>
          </w:tcPr>
          <w:p w14:paraId="3738D3A8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220" w:type="dxa"/>
          </w:tcPr>
          <w:p w14:paraId="1A1C9AD7" w14:textId="1526F9CC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±0.1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15" w:type="dxa"/>
          </w:tcPr>
          <w:p w14:paraId="566CF688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±0.7</w:t>
            </w:r>
          </w:p>
        </w:tc>
        <w:tc>
          <w:tcPr>
            <w:tcW w:w="1544" w:type="dxa"/>
          </w:tcPr>
          <w:p w14:paraId="2D3AA3BD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2±4.2</w:t>
            </w:r>
          </w:p>
        </w:tc>
        <w:tc>
          <w:tcPr>
            <w:tcW w:w="1545" w:type="dxa"/>
          </w:tcPr>
          <w:p w14:paraId="3DA84574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4±3.9</w:t>
            </w:r>
          </w:p>
        </w:tc>
        <w:tc>
          <w:tcPr>
            <w:tcW w:w="1354" w:type="dxa"/>
          </w:tcPr>
          <w:p w14:paraId="7B7D4B07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3±8.4</w:t>
            </w:r>
          </w:p>
        </w:tc>
      </w:tr>
      <w:tr w:rsidR="00E112F5" w:rsidRPr="00E339E4" w14:paraId="0CE14E47" w14:textId="77777777" w:rsidTr="008625C6">
        <w:tc>
          <w:tcPr>
            <w:tcW w:w="1838" w:type="dxa"/>
          </w:tcPr>
          <w:p w14:paraId="70298BCA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g/kg inositol</w:t>
            </w:r>
          </w:p>
        </w:tc>
        <w:tc>
          <w:tcPr>
            <w:tcW w:w="1220" w:type="dxa"/>
          </w:tcPr>
          <w:p w14:paraId="04E4AF3C" w14:textId="40AB708A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±0.2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515" w:type="dxa"/>
          </w:tcPr>
          <w:p w14:paraId="5423452C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±0.5</w:t>
            </w:r>
          </w:p>
        </w:tc>
        <w:tc>
          <w:tcPr>
            <w:tcW w:w="1544" w:type="dxa"/>
          </w:tcPr>
          <w:p w14:paraId="6821818C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0±1.2</w:t>
            </w:r>
          </w:p>
        </w:tc>
        <w:tc>
          <w:tcPr>
            <w:tcW w:w="1545" w:type="dxa"/>
          </w:tcPr>
          <w:p w14:paraId="6873CC85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5±4.7</w:t>
            </w:r>
          </w:p>
        </w:tc>
        <w:tc>
          <w:tcPr>
            <w:tcW w:w="1354" w:type="dxa"/>
          </w:tcPr>
          <w:p w14:paraId="3D7A0367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2±5.2</w:t>
            </w:r>
          </w:p>
        </w:tc>
      </w:tr>
      <w:tr w:rsidR="00E112F5" w:rsidRPr="00E339E4" w14:paraId="4B29FF5C" w14:textId="77777777" w:rsidTr="008625C6">
        <w:tc>
          <w:tcPr>
            <w:tcW w:w="1838" w:type="dxa"/>
          </w:tcPr>
          <w:p w14:paraId="3A84B4B0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500</w:t>
            </w:r>
          </w:p>
        </w:tc>
        <w:tc>
          <w:tcPr>
            <w:tcW w:w="1220" w:type="dxa"/>
          </w:tcPr>
          <w:p w14:paraId="101494F0" w14:textId="5BF9B91C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±0.1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515" w:type="dxa"/>
          </w:tcPr>
          <w:p w14:paraId="00A27C3B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±0.6</w:t>
            </w:r>
          </w:p>
        </w:tc>
        <w:tc>
          <w:tcPr>
            <w:tcW w:w="1544" w:type="dxa"/>
          </w:tcPr>
          <w:p w14:paraId="74848A05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1±2.7</w:t>
            </w:r>
          </w:p>
        </w:tc>
        <w:tc>
          <w:tcPr>
            <w:tcW w:w="1545" w:type="dxa"/>
          </w:tcPr>
          <w:p w14:paraId="1BAFD090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0±1.0</w:t>
            </w:r>
          </w:p>
        </w:tc>
        <w:tc>
          <w:tcPr>
            <w:tcW w:w="1354" w:type="dxa"/>
          </w:tcPr>
          <w:p w14:paraId="42E0F529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9±3.3</w:t>
            </w:r>
          </w:p>
        </w:tc>
      </w:tr>
      <w:tr w:rsidR="00E112F5" w:rsidRPr="00E339E4" w14:paraId="7CFECB35" w14:textId="77777777" w:rsidTr="008625C6">
        <w:tc>
          <w:tcPr>
            <w:tcW w:w="1838" w:type="dxa"/>
          </w:tcPr>
          <w:p w14:paraId="2536419E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6000</w:t>
            </w:r>
          </w:p>
        </w:tc>
        <w:tc>
          <w:tcPr>
            <w:tcW w:w="1220" w:type="dxa"/>
          </w:tcPr>
          <w:p w14:paraId="2D801208" w14:textId="53EF2495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±0.1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515" w:type="dxa"/>
          </w:tcPr>
          <w:p w14:paraId="25408943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±0.5</w:t>
            </w:r>
          </w:p>
        </w:tc>
        <w:tc>
          <w:tcPr>
            <w:tcW w:w="1544" w:type="dxa"/>
          </w:tcPr>
          <w:p w14:paraId="37DE8657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7±2.2</w:t>
            </w:r>
          </w:p>
        </w:tc>
        <w:tc>
          <w:tcPr>
            <w:tcW w:w="1545" w:type="dxa"/>
          </w:tcPr>
          <w:p w14:paraId="6ED47784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2±0.9</w:t>
            </w:r>
          </w:p>
        </w:tc>
        <w:tc>
          <w:tcPr>
            <w:tcW w:w="1354" w:type="dxa"/>
          </w:tcPr>
          <w:p w14:paraId="67FA00D5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9±3.1</w:t>
            </w:r>
          </w:p>
        </w:tc>
      </w:tr>
      <w:tr w:rsidR="00E112F5" w:rsidRPr="00E339E4" w14:paraId="536532A9" w14:textId="77777777" w:rsidTr="008625C6">
        <w:tc>
          <w:tcPr>
            <w:tcW w:w="1838" w:type="dxa"/>
          </w:tcPr>
          <w:p w14:paraId="55C6BCAB" w14:textId="26D3C39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 T</w:t>
            </w:r>
            <w:r w:rsidR="0086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O</w:t>
            </w:r>
            <w:r w:rsidR="008625C6" w:rsidRPr="008625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20" w:type="dxa"/>
          </w:tcPr>
          <w:p w14:paraId="4440D53F" w14:textId="5E86DC53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±0.2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515" w:type="dxa"/>
          </w:tcPr>
          <w:p w14:paraId="0641A5A9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±0.5</w:t>
            </w:r>
          </w:p>
        </w:tc>
        <w:tc>
          <w:tcPr>
            <w:tcW w:w="1544" w:type="dxa"/>
          </w:tcPr>
          <w:p w14:paraId="1F7CFAB8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1±2.6</w:t>
            </w:r>
          </w:p>
        </w:tc>
        <w:tc>
          <w:tcPr>
            <w:tcW w:w="1545" w:type="dxa"/>
          </w:tcPr>
          <w:p w14:paraId="18AB32C6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7±4.2</w:t>
            </w:r>
          </w:p>
        </w:tc>
        <w:tc>
          <w:tcPr>
            <w:tcW w:w="1354" w:type="dxa"/>
          </w:tcPr>
          <w:p w14:paraId="7AC785CE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.2±3.6</w:t>
            </w:r>
          </w:p>
        </w:tc>
      </w:tr>
      <w:tr w:rsidR="00E112F5" w:rsidRPr="00E339E4" w14:paraId="50A00795" w14:textId="77777777" w:rsidTr="008625C6">
        <w:tc>
          <w:tcPr>
            <w:tcW w:w="1838" w:type="dxa"/>
          </w:tcPr>
          <w:p w14:paraId="6C555CED" w14:textId="0ABF60DB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g/kg inositol Ti</w:t>
            </w:r>
            <w:r w:rsidR="0086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</w:t>
            </w:r>
            <w:r w:rsidR="008625C6" w:rsidRPr="008625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20" w:type="dxa"/>
          </w:tcPr>
          <w:p w14:paraId="21DAE0A4" w14:textId="29C95704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±0.2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a</w:t>
            </w:r>
          </w:p>
        </w:tc>
        <w:tc>
          <w:tcPr>
            <w:tcW w:w="1515" w:type="dxa"/>
          </w:tcPr>
          <w:p w14:paraId="64E8C6D2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±0.5</w:t>
            </w:r>
          </w:p>
        </w:tc>
        <w:tc>
          <w:tcPr>
            <w:tcW w:w="1544" w:type="dxa"/>
          </w:tcPr>
          <w:p w14:paraId="51205EEC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7±2.3</w:t>
            </w:r>
          </w:p>
        </w:tc>
        <w:tc>
          <w:tcPr>
            <w:tcW w:w="1545" w:type="dxa"/>
          </w:tcPr>
          <w:p w14:paraId="61E66E81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1±6.7</w:t>
            </w:r>
          </w:p>
        </w:tc>
        <w:tc>
          <w:tcPr>
            <w:tcW w:w="1354" w:type="dxa"/>
          </w:tcPr>
          <w:p w14:paraId="602A44D8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7±8.1</w:t>
            </w:r>
          </w:p>
        </w:tc>
      </w:tr>
      <w:tr w:rsidR="00E112F5" w:rsidRPr="00E339E4" w14:paraId="59C4D0E5" w14:textId="77777777" w:rsidTr="008625C6">
        <w:tc>
          <w:tcPr>
            <w:tcW w:w="1838" w:type="dxa"/>
          </w:tcPr>
          <w:p w14:paraId="264FB54C" w14:textId="307F71D9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500 Ti</w:t>
            </w:r>
            <w:r w:rsidR="0086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</w:t>
            </w:r>
            <w:r w:rsidR="008625C6" w:rsidRPr="008625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20" w:type="dxa"/>
          </w:tcPr>
          <w:p w14:paraId="5AEAFA1A" w14:textId="4F2890D2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±0.2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515" w:type="dxa"/>
          </w:tcPr>
          <w:p w14:paraId="03899AF4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±0.4</w:t>
            </w:r>
          </w:p>
        </w:tc>
        <w:tc>
          <w:tcPr>
            <w:tcW w:w="1544" w:type="dxa"/>
          </w:tcPr>
          <w:p w14:paraId="510A3E82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9±1.8</w:t>
            </w:r>
          </w:p>
        </w:tc>
        <w:tc>
          <w:tcPr>
            <w:tcW w:w="1545" w:type="dxa"/>
          </w:tcPr>
          <w:p w14:paraId="110CE017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5±2.6</w:t>
            </w:r>
          </w:p>
        </w:tc>
        <w:tc>
          <w:tcPr>
            <w:tcW w:w="1354" w:type="dxa"/>
          </w:tcPr>
          <w:p w14:paraId="35FD842F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7±4.2</w:t>
            </w:r>
          </w:p>
        </w:tc>
      </w:tr>
      <w:tr w:rsidR="00E112F5" w:rsidRPr="00E339E4" w14:paraId="1606E6D9" w14:textId="77777777" w:rsidTr="008625C6">
        <w:tc>
          <w:tcPr>
            <w:tcW w:w="1838" w:type="dxa"/>
          </w:tcPr>
          <w:p w14:paraId="6E8EC884" w14:textId="5CAF1F91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hy6000 </w:t>
            </w:r>
            <w:r w:rsidR="0086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</w:t>
            </w:r>
            <w:r w:rsidR="0086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</w:t>
            </w:r>
            <w:r w:rsidR="008625C6" w:rsidRPr="008625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20" w:type="dxa"/>
          </w:tcPr>
          <w:p w14:paraId="76AF5C4C" w14:textId="39C7B1B9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±0.2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515" w:type="dxa"/>
          </w:tcPr>
          <w:p w14:paraId="4074C2A0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±0.6</w:t>
            </w:r>
          </w:p>
        </w:tc>
        <w:tc>
          <w:tcPr>
            <w:tcW w:w="1544" w:type="dxa"/>
          </w:tcPr>
          <w:p w14:paraId="5A5B4712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4±1.6</w:t>
            </w:r>
          </w:p>
        </w:tc>
        <w:tc>
          <w:tcPr>
            <w:tcW w:w="1545" w:type="dxa"/>
          </w:tcPr>
          <w:p w14:paraId="7AC25A4C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5±0.5</w:t>
            </w:r>
          </w:p>
        </w:tc>
        <w:tc>
          <w:tcPr>
            <w:tcW w:w="1354" w:type="dxa"/>
          </w:tcPr>
          <w:p w14:paraId="0D0F10DF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8±2.1</w:t>
            </w:r>
          </w:p>
        </w:tc>
      </w:tr>
    </w:tbl>
    <w:p w14:paraId="21D2D047" w14:textId="77777777" w:rsidR="00E112F5" w:rsidRPr="00E339E4" w:rsidRDefault="00E112F5" w:rsidP="00E112F5">
      <w:pPr>
        <w:spacing w:before="100" w:beforeAutospacing="1" w:after="100" w:afterAutospacing="1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E339E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Data are given as group means ± SEM, n=12 </w:t>
      </w:r>
      <w:r w:rsidRPr="00E339E4">
        <w:rPr>
          <w:rFonts w:ascii="Calibri" w:eastAsia="Times New Roman" w:hAnsi="Calibri" w:cs="Calibri"/>
          <w:bCs/>
          <w:color w:val="000000"/>
          <w:sz w:val="20"/>
          <w:szCs w:val="20"/>
          <w:lang w:eastAsia="en-GB"/>
        </w:rPr>
        <w:t>(6 pens per diet with samples from 2 broilers per pen per treatment)</w:t>
      </w:r>
      <w:r w:rsidRPr="00E339E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. Statistical analysis was performed by multiple T-tests with correction for multiple comparisons using the Holm-</w:t>
      </w:r>
      <w:proofErr w:type="spellStart"/>
      <w:r w:rsidRPr="00E339E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Šidák</w:t>
      </w:r>
      <w:proofErr w:type="spellEnd"/>
      <w:r w:rsidRPr="00E339E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method. Differences in superscripts within columns indicate differences, at p &lt; 0.05, between groups.</w:t>
      </w:r>
    </w:p>
    <w:p w14:paraId="2F8CE52C" w14:textId="2D992A72" w:rsidR="00E112F5" w:rsidRPr="00E339E4" w:rsidRDefault="00E112F5" w:rsidP="00E112F5">
      <w:pPr>
        <w:pStyle w:val="EndNoteBibliography"/>
        <w:rPr>
          <w:bCs/>
          <w:color w:val="000000" w:themeColor="text1"/>
        </w:rPr>
      </w:pPr>
      <w:r w:rsidRPr="00E339E4">
        <w:rPr>
          <w:bCs/>
          <w:color w:val="000000" w:themeColor="text1"/>
        </w:rPr>
        <w:t xml:space="preserve">Table S4. Inositol phosphate levels (nmol/g </w:t>
      </w:r>
      <w:proofErr w:type="spellStart"/>
      <w:r w:rsidRPr="00E339E4">
        <w:rPr>
          <w:bCs/>
          <w:color w:val="000000" w:themeColor="text1"/>
        </w:rPr>
        <w:t>wwt</w:t>
      </w:r>
      <w:proofErr w:type="spellEnd"/>
      <w:r w:rsidRPr="00E339E4">
        <w:rPr>
          <w:bCs/>
          <w:color w:val="000000" w:themeColor="text1"/>
        </w:rPr>
        <w:t>) in jejunum segments of day 21 broil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220"/>
        <w:gridCol w:w="1515"/>
        <w:gridCol w:w="1544"/>
        <w:gridCol w:w="1545"/>
        <w:gridCol w:w="1354"/>
      </w:tblGrid>
      <w:tr w:rsidR="00E112F5" w:rsidRPr="00E339E4" w14:paraId="35AC46F6" w14:textId="77777777" w:rsidTr="008625C6">
        <w:tc>
          <w:tcPr>
            <w:tcW w:w="1838" w:type="dxa"/>
          </w:tcPr>
          <w:p w14:paraId="4B40975C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et</w:t>
            </w:r>
          </w:p>
        </w:tc>
        <w:tc>
          <w:tcPr>
            <w:tcW w:w="1220" w:type="dxa"/>
          </w:tcPr>
          <w:p w14:paraId="07FB7E1D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P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515" w:type="dxa"/>
          </w:tcPr>
          <w:p w14:paraId="5621E245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P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544" w:type="dxa"/>
          </w:tcPr>
          <w:p w14:paraId="6CF252B2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P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545" w:type="dxa"/>
          </w:tcPr>
          <w:p w14:paraId="275B6A81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P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354" w:type="dxa"/>
          </w:tcPr>
          <w:p w14:paraId="7911A9CE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∑</w:t>
            </w:r>
            <w:proofErr w:type="spellStart"/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P</w:t>
            </w:r>
            <w:proofErr w:type="spellEnd"/>
          </w:p>
        </w:tc>
      </w:tr>
      <w:tr w:rsidR="00E112F5" w:rsidRPr="00E339E4" w14:paraId="6E9DB0AF" w14:textId="77777777" w:rsidTr="008625C6">
        <w:tc>
          <w:tcPr>
            <w:tcW w:w="1838" w:type="dxa"/>
          </w:tcPr>
          <w:p w14:paraId="2D2B206A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220" w:type="dxa"/>
          </w:tcPr>
          <w:p w14:paraId="6A873C33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±0.1</w:t>
            </w:r>
          </w:p>
        </w:tc>
        <w:tc>
          <w:tcPr>
            <w:tcW w:w="1515" w:type="dxa"/>
          </w:tcPr>
          <w:p w14:paraId="611D6B7C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±0.6</w:t>
            </w:r>
          </w:p>
        </w:tc>
        <w:tc>
          <w:tcPr>
            <w:tcW w:w="1544" w:type="dxa"/>
          </w:tcPr>
          <w:p w14:paraId="40B150A9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5±2.3</w:t>
            </w:r>
          </w:p>
        </w:tc>
        <w:tc>
          <w:tcPr>
            <w:tcW w:w="1545" w:type="dxa"/>
          </w:tcPr>
          <w:p w14:paraId="6D702A59" w14:textId="2A678166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5±8.9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354" w:type="dxa"/>
          </w:tcPr>
          <w:p w14:paraId="03159910" w14:textId="271001A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0±9.8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E112F5" w:rsidRPr="00E339E4" w14:paraId="11A66C34" w14:textId="77777777" w:rsidTr="008625C6">
        <w:tc>
          <w:tcPr>
            <w:tcW w:w="1838" w:type="dxa"/>
          </w:tcPr>
          <w:p w14:paraId="32901A6B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g/kg inositol</w:t>
            </w:r>
          </w:p>
        </w:tc>
        <w:tc>
          <w:tcPr>
            <w:tcW w:w="1220" w:type="dxa"/>
          </w:tcPr>
          <w:p w14:paraId="5D525A8E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±0.2</w:t>
            </w:r>
          </w:p>
        </w:tc>
        <w:tc>
          <w:tcPr>
            <w:tcW w:w="1515" w:type="dxa"/>
          </w:tcPr>
          <w:p w14:paraId="3B68D1B4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±0.5</w:t>
            </w:r>
          </w:p>
        </w:tc>
        <w:tc>
          <w:tcPr>
            <w:tcW w:w="1544" w:type="dxa"/>
          </w:tcPr>
          <w:p w14:paraId="3F41B13F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6±1.6</w:t>
            </w:r>
          </w:p>
        </w:tc>
        <w:tc>
          <w:tcPr>
            <w:tcW w:w="1545" w:type="dxa"/>
          </w:tcPr>
          <w:p w14:paraId="563982F8" w14:textId="2E41A29C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9±8.0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354" w:type="dxa"/>
          </w:tcPr>
          <w:p w14:paraId="77625010" w14:textId="57263091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4±8.2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</w:tr>
      <w:tr w:rsidR="00E112F5" w:rsidRPr="00E339E4" w14:paraId="67FD9ACE" w14:textId="77777777" w:rsidTr="008625C6">
        <w:tc>
          <w:tcPr>
            <w:tcW w:w="1838" w:type="dxa"/>
          </w:tcPr>
          <w:p w14:paraId="3891BA11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500</w:t>
            </w:r>
          </w:p>
        </w:tc>
        <w:tc>
          <w:tcPr>
            <w:tcW w:w="1220" w:type="dxa"/>
          </w:tcPr>
          <w:p w14:paraId="499BFA56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±0.3</w:t>
            </w:r>
          </w:p>
        </w:tc>
        <w:tc>
          <w:tcPr>
            <w:tcW w:w="1515" w:type="dxa"/>
          </w:tcPr>
          <w:p w14:paraId="7FDF9F1D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±0.4</w:t>
            </w:r>
          </w:p>
        </w:tc>
        <w:tc>
          <w:tcPr>
            <w:tcW w:w="1544" w:type="dxa"/>
          </w:tcPr>
          <w:p w14:paraId="40E80EA0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3±3.2</w:t>
            </w:r>
          </w:p>
        </w:tc>
        <w:tc>
          <w:tcPr>
            <w:tcW w:w="1545" w:type="dxa"/>
          </w:tcPr>
          <w:p w14:paraId="2185E9F7" w14:textId="146F43F4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4±2.5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354" w:type="dxa"/>
          </w:tcPr>
          <w:p w14:paraId="296D7A67" w14:textId="4AACC933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2±4.6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</w:tr>
      <w:tr w:rsidR="00E112F5" w:rsidRPr="00E339E4" w14:paraId="038FA42D" w14:textId="77777777" w:rsidTr="008625C6">
        <w:tc>
          <w:tcPr>
            <w:tcW w:w="1838" w:type="dxa"/>
          </w:tcPr>
          <w:p w14:paraId="0728C56E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6000</w:t>
            </w:r>
          </w:p>
        </w:tc>
        <w:tc>
          <w:tcPr>
            <w:tcW w:w="1220" w:type="dxa"/>
          </w:tcPr>
          <w:p w14:paraId="422AB25A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±0.6</w:t>
            </w:r>
          </w:p>
        </w:tc>
        <w:tc>
          <w:tcPr>
            <w:tcW w:w="1515" w:type="dxa"/>
          </w:tcPr>
          <w:p w14:paraId="7B08F2AB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 ±1.3</w:t>
            </w:r>
          </w:p>
        </w:tc>
        <w:tc>
          <w:tcPr>
            <w:tcW w:w="1544" w:type="dxa"/>
          </w:tcPr>
          <w:p w14:paraId="2152915E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7±2.1</w:t>
            </w:r>
          </w:p>
        </w:tc>
        <w:tc>
          <w:tcPr>
            <w:tcW w:w="1545" w:type="dxa"/>
          </w:tcPr>
          <w:p w14:paraId="779F97BD" w14:textId="7E9F5918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±0.8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354" w:type="dxa"/>
          </w:tcPr>
          <w:p w14:paraId="408D30A3" w14:textId="593C92F4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3±2.8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E112F5" w:rsidRPr="00E339E4" w14:paraId="4E0FB4D3" w14:textId="77777777" w:rsidTr="008625C6">
        <w:tc>
          <w:tcPr>
            <w:tcW w:w="1838" w:type="dxa"/>
          </w:tcPr>
          <w:p w14:paraId="389A0659" w14:textId="492D3313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 Ti</w:t>
            </w:r>
            <w:r w:rsidR="0086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</w:t>
            </w:r>
            <w:r w:rsidR="008625C6" w:rsidRPr="008625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20" w:type="dxa"/>
          </w:tcPr>
          <w:p w14:paraId="07F2606C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±0.2</w:t>
            </w:r>
          </w:p>
        </w:tc>
        <w:tc>
          <w:tcPr>
            <w:tcW w:w="1515" w:type="dxa"/>
          </w:tcPr>
          <w:p w14:paraId="7869CBC6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±0.6</w:t>
            </w:r>
          </w:p>
        </w:tc>
        <w:tc>
          <w:tcPr>
            <w:tcW w:w="1544" w:type="dxa"/>
          </w:tcPr>
          <w:p w14:paraId="0DBB6225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6±3.1</w:t>
            </w:r>
          </w:p>
        </w:tc>
        <w:tc>
          <w:tcPr>
            <w:tcW w:w="1545" w:type="dxa"/>
          </w:tcPr>
          <w:p w14:paraId="68B0D89E" w14:textId="0ACF4EC6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7±6.0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354" w:type="dxa"/>
          </w:tcPr>
          <w:p w14:paraId="6373018F" w14:textId="18EFA3A1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3±6.7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</w:tr>
      <w:tr w:rsidR="00E112F5" w:rsidRPr="00E339E4" w14:paraId="132D9599" w14:textId="77777777" w:rsidTr="008625C6">
        <w:tc>
          <w:tcPr>
            <w:tcW w:w="1838" w:type="dxa"/>
          </w:tcPr>
          <w:p w14:paraId="4B98CF61" w14:textId="736985E8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g/kg inositol</w:t>
            </w:r>
            <w:r w:rsidR="0086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</w:t>
            </w:r>
            <w:r w:rsidR="0086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</w:t>
            </w:r>
            <w:r w:rsidR="008625C6" w:rsidRPr="008625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20" w:type="dxa"/>
          </w:tcPr>
          <w:p w14:paraId="40589614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±0.2</w:t>
            </w:r>
          </w:p>
        </w:tc>
        <w:tc>
          <w:tcPr>
            <w:tcW w:w="1515" w:type="dxa"/>
          </w:tcPr>
          <w:p w14:paraId="21824EF1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±0.3</w:t>
            </w:r>
          </w:p>
        </w:tc>
        <w:tc>
          <w:tcPr>
            <w:tcW w:w="1544" w:type="dxa"/>
          </w:tcPr>
          <w:p w14:paraId="1F1B2694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2±1.4</w:t>
            </w:r>
          </w:p>
        </w:tc>
        <w:tc>
          <w:tcPr>
            <w:tcW w:w="1545" w:type="dxa"/>
          </w:tcPr>
          <w:p w14:paraId="6FA3C9FD" w14:textId="77BBD176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8±3.2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354" w:type="dxa"/>
          </w:tcPr>
          <w:p w14:paraId="7988E106" w14:textId="523331AE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2±3.8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</w:tr>
      <w:tr w:rsidR="00E112F5" w:rsidRPr="00E339E4" w14:paraId="6CEA48BF" w14:textId="77777777" w:rsidTr="008625C6">
        <w:tc>
          <w:tcPr>
            <w:tcW w:w="1838" w:type="dxa"/>
          </w:tcPr>
          <w:p w14:paraId="56D0D025" w14:textId="57508666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500 Ti</w:t>
            </w:r>
            <w:r w:rsidR="0086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</w:t>
            </w:r>
            <w:r w:rsidR="008625C6" w:rsidRPr="008625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20" w:type="dxa"/>
          </w:tcPr>
          <w:p w14:paraId="23CDF2CF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±0.2</w:t>
            </w:r>
          </w:p>
        </w:tc>
        <w:tc>
          <w:tcPr>
            <w:tcW w:w="1515" w:type="dxa"/>
          </w:tcPr>
          <w:p w14:paraId="2EE8C119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±0.5</w:t>
            </w:r>
          </w:p>
        </w:tc>
        <w:tc>
          <w:tcPr>
            <w:tcW w:w="1544" w:type="dxa"/>
          </w:tcPr>
          <w:p w14:paraId="3244A404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1±1.9</w:t>
            </w:r>
          </w:p>
        </w:tc>
        <w:tc>
          <w:tcPr>
            <w:tcW w:w="1545" w:type="dxa"/>
          </w:tcPr>
          <w:p w14:paraId="0E54EF52" w14:textId="2A3EB145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2±3.0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354" w:type="dxa"/>
          </w:tcPr>
          <w:p w14:paraId="6B6DC34D" w14:textId="4D7F8BF6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9±4.2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</w:tr>
      <w:tr w:rsidR="00E112F5" w:rsidRPr="00E339E4" w14:paraId="203F26E5" w14:textId="77777777" w:rsidTr="008625C6">
        <w:tc>
          <w:tcPr>
            <w:tcW w:w="1838" w:type="dxa"/>
          </w:tcPr>
          <w:p w14:paraId="72F5B740" w14:textId="078E0B90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hy6000 </w:t>
            </w:r>
            <w:r w:rsidR="0086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</w:t>
            </w:r>
            <w:r w:rsidR="0086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</w:t>
            </w:r>
            <w:r w:rsidR="008625C6" w:rsidRPr="008625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20" w:type="dxa"/>
          </w:tcPr>
          <w:p w14:paraId="578419CB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±0.2</w:t>
            </w:r>
          </w:p>
        </w:tc>
        <w:tc>
          <w:tcPr>
            <w:tcW w:w="1515" w:type="dxa"/>
          </w:tcPr>
          <w:p w14:paraId="01DE7138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±0.7</w:t>
            </w:r>
          </w:p>
        </w:tc>
        <w:tc>
          <w:tcPr>
            <w:tcW w:w="1544" w:type="dxa"/>
          </w:tcPr>
          <w:p w14:paraId="4DAA171B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0±2.7</w:t>
            </w:r>
          </w:p>
        </w:tc>
        <w:tc>
          <w:tcPr>
            <w:tcW w:w="1545" w:type="dxa"/>
          </w:tcPr>
          <w:p w14:paraId="114555A2" w14:textId="5A98FE81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±1.1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354" w:type="dxa"/>
          </w:tcPr>
          <w:p w14:paraId="2BF2E4C5" w14:textId="3A601DFD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9±4.5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</w:tbl>
    <w:p w14:paraId="31C3E40D" w14:textId="77777777" w:rsidR="00E112F5" w:rsidRPr="00E339E4" w:rsidRDefault="00E112F5" w:rsidP="00E112F5">
      <w:pPr>
        <w:spacing w:before="100" w:beforeAutospacing="1" w:after="100" w:afterAutospacing="1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E339E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Data are given as group means ± SEM, n=12 </w:t>
      </w:r>
      <w:r w:rsidRPr="00E339E4">
        <w:rPr>
          <w:rFonts w:ascii="Calibri" w:eastAsia="Times New Roman" w:hAnsi="Calibri" w:cs="Calibri"/>
          <w:bCs/>
          <w:color w:val="000000"/>
          <w:sz w:val="20"/>
          <w:szCs w:val="20"/>
          <w:lang w:eastAsia="en-GB"/>
        </w:rPr>
        <w:t>(6 pens per diet with samples from 2 broilers per pen per treatment)</w:t>
      </w:r>
      <w:r w:rsidRPr="00E339E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. Statistical analysis was performed by multiple T-tests with correction for multiple comparisons using the Holm-</w:t>
      </w:r>
      <w:proofErr w:type="spellStart"/>
      <w:r w:rsidRPr="00E339E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Šidák</w:t>
      </w:r>
      <w:proofErr w:type="spellEnd"/>
      <w:r w:rsidRPr="00E339E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method. Differences in superscripts within columns indicate differences, at p &lt; 0.05, between groups.</w:t>
      </w:r>
    </w:p>
    <w:p w14:paraId="43109DCA" w14:textId="1D5B404C" w:rsidR="00E112F5" w:rsidRPr="00E339E4" w:rsidRDefault="00E112F5" w:rsidP="00E112F5">
      <w:pPr>
        <w:pStyle w:val="EndNoteBibliography"/>
        <w:rPr>
          <w:bCs/>
          <w:color w:val="000000" w:themeColor="text1"/>
        </w:rPr>
      </w:pPr>
      <w:r w:rsidRPr="00E339E4">
        <w:rPr>
          <w:bCs/>
          <w:color w:val="000000" w:themeColor="text1"/>
        </w:rPr>
        <w:t xml:space="preserve">Table S5. Inositol phosphate levels (nmol/g </w:t>
      </w:r>
      <w:proofErr w:type="spellStart"/>
      <w:r w:rsidRPr="00E339E4">
        <w:rPr>
          <w:bCs/>
          <w:color w:val="000000" w:themeColor="text1"/>
        </w:rPr>
        <w:t>wwt</w:t>
      </w:r>
      <w:proofErr w:type="spellEnd"/>
      <w:r w:rsidRPr="00E339E4">
        <w:rPr>
          <w:bCs/>
          <w:color w:val="000000" w:themeColor="text1"/>
        </w:rPr>
        <w:t xml:space="preserve">) in ileum segments of day 21 broil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215"/>
        <w:gridCol w:w="1548"/>
        <w:gridCol w:w="1548"/>
        <w:gridCol w:w="1591"/>
        <w:gridCol w:w="1276"/>
      </w:tblGrid>
      <w:tr w:rsidR="00E112F5" w:rsidRPr="00E339E4" w14:paraId="7DE7DB01" w14:textId="77777777" w:rsidTr="008625C6">
        <w:tc>
          <w:tcPr>
            <w:tcW w:w="1838" w:type="dxa"/>
          </w:tcPr>
          <w:p w14:paraId="6F822AC4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et</w:t>
            </w:r>
          </w:p>
        </w:tc>
        <w:tc>
          <w:tcPr>
            <w:tcW w:w="1215" w:type="dxa"/>
          </w:tcPr>
          <w:p w14:paraId="6FAF9FFB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P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548" w:type="dxa"/>
          </w:tcPr>
          <w:p w14:paraId="3F9946E9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P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548" w:type="dxa"/>
          </w:tcPr>
          <w:p w14:paraId="764233AE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P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</w:p>
        </w:tc>
        <w:tc>
          <w:tcPr>
            <w:tcW w:w="1591" w:type="dxa"/>
          </w:tcPr>
          <w:p w14:paraId="64C58EA6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P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276" w:type="dxa"/>
          </w:tcPr>
          <w:p w14:paraId="09FE5AA3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∑</w:t>
            </w:r>
            <w:proofErr w:type="spellStart"/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P</w:t>
            </w:r>
            <w:proofErr w:type="spellEnd"/>
          </w:p>
        </w:tc>
      </w:tr>
      <w:tr w:rsidR="00E112F5" w:rsidRPr="00E339E4" w14:paraId="3DAB524C" w14:textId="77777777" w:rsidTr="008625C6">
        <w:tc>
          <w:tcPr>
            <w:tcW w:w="1838" w:type="dxa"/>
          </w:tcPr>
          <w:p w14:paraId="42C9B39E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215" w:type="dxa"/>
          </w:tcPr>
          <w:p w14:paraId="4EFC90C9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±0.1</w:t>
            </w:r>
          </w:p>
        </w:tc>
        <w:tc>
          <w:tcPr>
            <w:tcW w:w="1548" w:type="dxa"/>
          </w:tcPr>
          <w:p w14:paraId="4A4B476F" w14:textId="3C484750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2±1.2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548" w:type="dxa"/>
          </w:tcPr>
          <w:p w14:paraId="4500540D" w14:textId="3472565B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1±2.5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591" w:type="dxa"/>
          </w:tcPr>
          <w:p w14:paraId="38A551B0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6±7.9</w:t>
            </w:r>
          </w:p>
        </w:tc>
        <w:tc>
          <w:tcPr>
            <w:tcW w:w="1276" w:type="dxa"/>
          </w:tcPr>
          <w:p w14:paraId="393B940C" w14:textId="653D0159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0±7.8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E112F5" w:rsidRPr="00E339E4" w14:paraId="17FED4DC" w14:textId="77777777" w:rsidTr="008625C6">
        <w:tc>
          <w:tcPr>
            <w:tcW w:w="1838" w:type="dxa"/>
          </w:tcPr>
          <w:p w14:paraId="70810174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g/kg inositol</w:t>
            </w:r>
          </w:p>
        </w:tc>
        <w:tc>
          <w:tcPr>
            <w:tcW w:w="1215" w:type="dxa"/>
          </w:tcPr>
          <w:p w14:paraId="2021A2CC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±0.2</w:t>
            </w:r>
          </w:p>
        </w:tc>
        <w:tc>
          <w:tcPr>
            <w:tcW w:w="1548" w:type="dxa"/>
          </w:tcPr>
          <w:p w14:paraId="456F3610" w14:textId="73AE54F2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±5.6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548" w:type="dxa"/>
          </w:tcPr>
          <w:p w14:paraId="5679E85D" w14:textId="65FF46FD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±2.7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91" w:type="dxa"/>
          </w:tcPr>
          <w:p w14:paraId="1DD42ED9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±0.8</w:t>
            </w:r>
          </w:p>
        </w:tc>
        <w:tc>
          <w:tcPr>
            <w:tcW w:w="1276" w:type="dxa"/>
          </w:tcPr>
          <w:p w14:paraId="7016065B" w14:textId="6796E84A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±2.7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b   </w:t>
            </w:r>
          </w:p>
        </w:tc>
      </w:tr>
      <w:tr w:rsidR="00E112F5" w:rsidRPr="00E339E4" w14:paraId="5EF0315D" w14:textId="77777777" w:rsidTr="008625C6">
        <w:tc>
          <w:tcPr>
            <w:tcW w:w="1838" w:type="dxa"/>
          </w:tcPr>
          <w:p w14:paraId="2638C2E2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500</w:t>
            </w:r>
          </w:p>
        </w:tc>
        <w:tc>
          <w:tcPr>
            <w:tcW w:w="1215" w:type="dxa"/>
          </w:tcPr>
          <w:p w14:paraId="6A990C19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±0.5</w:t>
            </w:r>
          </w:p>
        </w:tc>
        <w:tc>
          <w:tcPr>
            <w:tcW w:w="1548" w:type="dxa"/>
          </w:tcPr>
          <w:p w14:paraId="0C721D89" w14:textId="4F3F1049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8±3.0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548" w:type="dxa"/>
          </w:tcPr>
          <w:p w14:paraId="10E3CD51" w14:textId="02E84D81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2±2.1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591" w:type="dxa"/>
          </w:tcPr>
          <w:p w14:paraId="0E4846EA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±2.4</w:t>
            </w:r>
          </w:p>
        </w:tc>
        <w:tc>
          <w:tcPr>
            <w:tcW w:w="1276" w:type="dxa"/>
          </w:tcPr>
          <w:p w14:paraId="05D5321D" w14:textId="5116642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.0±6.6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</w:tr>
      <w:tr w:rsidR="00E112F5" w:rsidRPr="00E339E4" w14:paraId="1303A76C" w14:textId="77777777" w:rsidTr="008625C6">
        <w:tc>
          <w:tcPr>
            <w:tcW w:w="1838" w:type="dxa"/>
          </w:tcPr>
          <w:p w14:paraId="3FA2AAC8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6000</w:t>
            </w:r>
          </w:p>
        </w:tc>
        <w:tc>
          <w:tcPr>
            <w:tcW w:w="1215" w:type="dxa"/>
          </w:tcPr>
          <w:p w14:paraId="5E7E8702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±0.3</w:t>
            </w:r>
          </w:p>
        </w:tc>
        <w:tc>
          <w:tcPr>
            <w:tcW w:w="1548" w:type="dxa"/>
          </w:tcPr>
          <w:p w14:paraId="370E3517" w14:textId="1B698CEA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±0.5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548" w:type="dxa"/>
          </w:tcPr>
          <w:p w14:paraId="37177345" w14:textId="43984313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6±1.4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b     </w:t>
            </w:r>
          </w:p>
        </w:tc>
        <w:tc>
          <w:tcPr>
            <w:tcW w:w="1591" w:type="dxa"/>
          </w:tcPr>
          <w:p w14:paraId="19ADF596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±0.9</w:t>
            </w:r>
          </w:p>
        </w:tc>
        <w:tc>
          <w:tcPr>
            <w:tcW w:w="1276" w:type="dxa"/>
          </w:tcPr>
          <w:p w14:paraId="41B334F6" w14:textId="4E7870A6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6±2.4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E112F5" w:rsidRPr="00E339E4" w14:paraId="6BE8AE6B" w14:textId="77777777" w:rsidTr="008625C6">
        <w:tc>
          <w:tcPr>
            <w:tcW w:w="1838" w:type="dxa"/>
          </w:tcPr>
          <w:p w14:paraId="0E3A9CD9" w14:textId="4F624CE0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 Ti</w:t>
            </w:r>
            <w:r w:rsidR="0086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</w:t>
            </w:r>
            <w:r w:rsidR="008625C6" w:rsidRPr="008625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15" w:type="dxa"/>
          </w:tcPr>
          <w:p w14:paraId="799FF6A9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±0.1</w:t>
            </w:r>
          </w:p>
        </w:tc>
        <w:tc>
          <w:tcPr>
            <w:tcW w:w="1548" w:type="dxa"/>
          </w:tcPr>
          <w:p w14:paraId="08C6BCB1" w14:textId="134E7BA0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±0.9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548" w:type="dxa"/>
          </w:tcPr>
          <w:p w14:paraId="4B417930" w14:textId="58AE061D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0±1.8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91" w:type="dxa"/>
          </w:tcPr>
          <w:p w14:paraId="29D30AB1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3±21.0</w:t>
            </w:r>
          </w:p>
        </w:tc>
        <w:tc>
          <w:tcPr>
            <w:tcW w:w="1276" w:type="dxa"/>
          </w:tcPr>
          <w:p w14:paraId="204E037E" w14:textId="271630F6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.5±20.0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</w:tr>
      <w:tr w:rsidR="00E112F5" w:rsidRPr="00E339E4" w14:paraId="2A5AE855" w14:textId="77777777" w:rsidTr="008625C6">
        <w:tc>
          <w:tcPr>
            <w:tcW w:w="1838" w:type="dxa"/>
          </w:tcPr>
          <w:p w14:paraId="5878412C" w14:textId="7BDD97E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g/kg inositol Ti</w:t>
            </w:r>
            <w:r w:rsidR="0086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</w:t>
            </w:r>
            <w:r w:rsidR="008625C6" w:rsidRPr="008625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15" w:type="dxa"/>
          </w:tcPr>
          <w:p w14:paraId="18690A08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±0.2</w:t>
            </w:r>
          </w:p>
        </w:tc>
        <w:tc>
          <w:tcPr>
            <w:tcW w:w="1548" w:type="dxa"/>
          </w:tcPr>
          <w:p w14:paraId="10B28E9B" w14:textId="2F5E2901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±1.3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548" w:type="dxa"/>
          </w:tcPr>
          <w:p w14:paraId="2D157E8A" w14:textId="16B102F1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1±2.7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91" w:type="dxa"/>
          </w:tcPr>
          <w:p w14:paraId="2CA450BF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3±6.7</w:t>
            </w:r>
          </w:p>
        </w:tc>
        <w:tc>
          <w:tcPr>
            <w:tcW w:w="1276" w:type="dxa"/>
          </w:tcPr>
          <w:p w14:paraId="36BA7658" w14:textId="4BC5542B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1±7.3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</w:tr>
      <w:tr w:rsidR="00E112F5" w:rsidRPr="00E339E4" w14:paraId="7CDBCCD8" w14:textId="77777777" w:rsidTr="008625C6">
        <w:tc>
          <w:tcPr>
            <w:tcW w:w="1838" w:type="dxa"/>
          </w:tcPr>
          <w:p w14:paraId="7C8FE0F6" w14:textId="0C5341A4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500 Ti</w:t>
            </w:r>
            <w:r w:rsidR="0086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</w:t>
            </w:r>
            <w:r w:rsidR="008625C6" w:rsidRPr="008625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15" w:type="dxa"/>
          </w:tcPr>
          <w:p w14:paraId="36B646A3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±0.1</w:t>
            </w:r>
          </w:p>
        </w:tc>
        <w:tc>
          <w:tcPr>
            <w:tcW w:w="1548" w:type="dxa"/>
          </w:tcPr>
          <w:p w14:paraId="09C0AC11" w14:textId="0956F06A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±0.4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548" w:type="dxa"/>
          </w:tcPr>
          <w:p w14:paraId="3F95BB47" w14:textId="00E0F081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3±1.7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91" w:type="dxa"/>
          </w:tcPr>
          <w:p w14:paraId="6E3E67FC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4±8.5</w:t>
            </w:r>
          </w:p>
        </w:tc>
        <w:tc>
          <w:tcPr>
            <w:tcW w:w="1276" w:type="dxa"/>
          </w:tcPr>
          <w:p w14:paraId="6B281C8A" w14:textId="5BA6A6E0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9±8.9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</w:tr>
      <w:tr w:rsidR="00E112F5" w:rsidRPr="00E339E4" w14:paraId="5DCF0D5C" w14:textId="77777777" w:rsidTr="008625C6">
        <w:tc>
          <w:tcPr>
            <w:tcW w:w="1838" w:type="dxa"/>
          </w:tcPr>
          <w:p w14:paraId="174E7E45" w14:textId="1DF063E5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hy6000 </w:t>
            </w:r>
            <w:r w:rsidR="0086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</w:t>
            </w:r>
            <w:r w:rsidR="00862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</w:t>
            </w:r>
            <w:r w:rsidR="008625C6" w:rsidRPr="008625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15" w:type="dxa"/>
          </w:tcPr>
          <w:p w14:paraId="394EE406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±0.3</w:t>
            </w:r>
          </w:p>
        </w:tc>
        <w:tc>
          <w:tcPr>
            <w:tcW w:w="1548" w:type="dxa"/>
          </w:tcPr>
          <w:p w14:paraId="228E948C" w14:textId="37E53A53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±1.4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548" w:type="dxa"/>
          </w:tcPr>
          <w:p w14:paraId="52E57495" w14:textId="0A8440CC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4±2.7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91" w:type="dxa"/>
          </w:tcPr>
          <w:p w14:paraId="47B65B09" w14:textId="77777777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±0.6</w:t>
            </w:r>
          </w:p>
        </w:tc>
        <w:tc>
          <w:tcPr>
            <w:tcW w:w="1276" w:type="dxa"/>
          </w:tcPr>
          <w:p w14:paraId="39CF391E" w14:textId="6C8B245D" w:rsidR="00E112F5" w:rsidRPr="00E339E4" w:rsidRDefault="00E112F5" w:rsidP="00D15C60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0±4.2</w:t>
            </w:r>
            <w:r w:rsidRPr="00E339E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</w:tr>
    </w:tbl>
    <w:p w14:paraId="40FB0F29" w14:textId="1FFB2010" w:rsidR="00092076" w:rsidRPr="008625C6" w:rsidRDefault="00E112F5" w:rsidP="008625C6">
      <w:pPr>
        <w:spacing w:before="100" w:beforeAutospacing="1" w:after="100" w:afterAutospacing="1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E339E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Data are given as group means ± SEM, n=12 </w:t>
      </w:r>
      <w:r w:rsidRPr="00E339E4">
        <w:rPr>
          <w:rFonts w:ascii="Calibri" w:eastAsia="Times New Roman" w:hAnsi="Calibri" w:cs="Calibri"/>
          <w:bCs/>
          <w:color w:val="000000"/>
          <w:sz w:val="20"/>
          <w:szCs w:val="20"/>
          <w:lang w:eastAsia="en-GB"/>
        </w:rPr>
        <w:t>(6 pens per diet with samples from 2 broilers per pen per treatment)</w:t>
      </w:r>
      <w:r w:rsidRPr="00E339E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. Statistical analysis was performed by multiple T-tests with correction for multiple comparisons using the Holm-</w:t>
      </w:r>
      <w:proofErr w:type="spellStart"/>
      <w:r w:rsidRPr="00E339E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Šidák</w:t>
      </w:r>
      <w:proofErr w:type="spellEnd"/>
      <w:r w:rsidRPr="00E339E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method. Differences in superscripts within columns indicate differences, at p &lt; 0.05, between groups.</w:t>
      </w:r>
    </w:p>
    <w:p w14:paraId="78F613F9" w14:textId="77777777" w:rsidR="008625C6" w:rsidRDefault="008625C6" w:rsidP="00092076">
      <w:pPr>
        <w:rPr>
          <w:color w:val="000000" w:themeColor="text1"/>
        </w:rPr>
      </w:pPr>
    </w:p>
    <w:p w14:paraId="7A81624C" w14:textId="39044B01" w:rsidR="00092076" w:rsidRPr="001E40EE" w:rsidRDefault="00E112F5" w:rsidP="00092076">
      <w:pPr>
        <w:rPr>
          <w:color w:val="000000" w:themeColor="text1"/>
        </w:rPr>
      </w:pPr>
      <w:r w:rsidRPr="00E339E4">
        <w:rPr>
          <w:color w:val="000000" w:themeColor="text1"/>
        </w:rPr>
        <w:lastRenderedPageBreak/>
        <w:t>Table S6</w:t>
      </w:r>
      <w:r w:rsidR="00092076" w:rsidRPr="00E339E4">
        <w:rPr>
          <w:color w:val="000000" w:themeColor="text1"/>
        </w:rPr>
        <w:t>:</w:t>
      </w:r>
      <w:r w:rsidR="00092076" w:rsidRPr="001E40EE">
        <w:rPr>
          <w:color w:val="000000" w:themeColor="text1"/>
        </w:rPr>
        <w:t xml:space="preserve"> Dietary treatments and Test Substance inclusion rates</w:t>
      </w:r>
      <w:r w:rsidR="008625C6">
        <w:rPr>
          <w:color w:val="000000" w:themeColor="text1"/>
        </w:rPr>
        <w:t xml:space="preserve">, after </w:t>
      </w:r>
      <w:r w:rsidR="008625C6" w:rsidRPr="008625C6">
        <w:rPr>
          <w:color w:val="000000" w:themeColor="text1"/>
          <w:vertAlign w:val="superscript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7"/>
        <w:gridCol w:w="2254"/>
        <w:gridCol w:w="2430"/>
        <w:gridCol w:w="2075"/>
      </w:tblGrid>
      <w:tr w:rsidR="008308A8" w:rsidRPr="00381AB8" w14:paraId="421ACA81" w14:textId="77777777" w:rsidTr="0055471B">
        <w:trPr>
          <w:trHeight w:hRule="exact" w:val="284"/>
        </w:trPr>
        <w:tc>
          <w:tcPr>
            <w:tcW w:w="2257" w:type="dxa"/>
            <w:vMerge w:val="restart"/>
          </w:tcPr>
          <w:p w14:paraId="50A4E59C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Dietary Treatment</w:t>
            </w:r>
          </w:p>
        </w:tc>
        <w:tc>
          <w:tcPr>
            <w:tcW w:w="6759" w:type="dxa"/>
            <w:gridSpan w:val="3"/>
          </w:tcPr>
          <w:p w14:paraId="61097001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Test Substance inclusion rates to the basal diet</w:t>
            </w:r>
          </w:p>
        </w:tc>
      </w:tr>
      <w:tr w:rsidR="0055471B" w:rsidRPr="00381AB8" w14:paraId="6505014E" w14:textId="77777777" w:rsidTr="0055471B">
        <w:trPr>
          <w:trHeight w:hRule="exact" w:val="284"/>
        </w:trPr>
        <w:tc>
          <w:tcPr>
            <w:tcW w:w="2257" w:type="dxa"/>
            <w:vMerge/>
          </w:tcPr>
          <w:p w14:paraId="18D77F2C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E367954" w14:textId="204CB894" w:rsidR="00092076" w:rsidRPr="00381AB8" w:rsidRDefault="0055471B" w:rsidP="00105829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hytase</w:t>
            </w:r>
            <w:r w:rsidR="00092076" w:rsidRPr="00381AB8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="00092076" w:rsidRPr="00381AB8">
              <w:rPr>
                <w:color w:val="000000" w:themeColor="text1"/>
                <w:sz w:val="20"/>
                <w:szCs w:val="20"/>
              </w:rPr>
              <w:t>g/tonne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2AD943CA" w14:textId="5529E1AF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381AB8">
              <w:rPr>
                <w:color w:val="000000" w:themeColor="text1"/>
                <w:sz w:val="20"/>
                <w:szCs w:val="20"/>
              </w:rPr>
              <w:t xml:space="preserve">C Inositol mix </w:t>
            </w:r>
            <w:r w:rsidR="0055471B">
              <w:rPr>
                <w:color w:val="000000" w:themeColor="text1"/>
                <w:sz w:val="20"/>
                <w:szCs w:val="20"/>
              </w:rPr>
              <w:t>(</w:t>
            </w:r>
            <w:r w:rsidRPr="00381AB8">
              <w:rPr>
                <w:color w:val="000000" w:themeColor="text1"/>
                <w:sz w:val="20"/>
                <w:szCs w:val="20"/>
              </w:rPr>
              <w:t>g/tonne</w:t>
            </w:r>
            <w:r w:rsidR="0055471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5" w:type="dxa"/>
          </w:tcPr>
          <w:p w14:paraId="6C0A5FAB" w14:textId="1AFF9B34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T</w:t>
            </w:r>
            <w:r w:rsidR="0055471B">
              <w:rPr>
                <w:color w:val="000000" w:themeColor="text1"/>
                <w:sz w:val="20"/>
                <w:szCs w:val="20"/>
              </w:rPr>
              <w:t>iO</w:t>
            </w:r>
            <w:r w:rsidR="0055471B" w:rsidRPr="0055471B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="0055471B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381AB8">
              <w:rPr>
                <w:color w:val="000000" w:themeColor="text1"/>
                <w:sz w:val="20"/>
                <w:szCs w:val="20"/>
              </w:rPr>
              <w:t>g/tonne</w:t>
            </w:r>
            <w:r w:rsidR="0055471B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5471B" w:rsidRPr="00381AB8" w14:paraId="5FBECCB0" w14:textId="77777777" w:rsidTr="0055471B">
        <w:trPr>
          <w:trHeight w:hRule="exact" w:val="284"/>
        </w:trPr>
        <w:tc>
          <w:tcPr>
            <w:tcW w:w="2257" w:type="dxa"/>
          </w:tcPr>
          <w:p w14:paraId="0C0FF39E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254" w:type="dxa"/>
          </w:tcPr>
          <w:p w14:paraId="5B01A58D" w14:textId="2ABB581B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30" w:type="dxa"/>
          </w:tcPr>
          <w:p w14:paraId="6938F20E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48AAE923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55471B" w:rsidRPr="00381AB8" w14:paraId="195A8492" w14:textId="77777777" w:rsidTr="0055471B">
        <w:trPr>
          <w:trHeight w:hRule="exact" w:val="284"/>
        </w:trPr>
        <w:tc>
          <w:tcPr>
            <w:tcW w:w="2257" w:type="dxa"/>
          </w:tcPr>
          <w:p w14:paraId="35BF6823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 xml:space="preserve">2 g/kg </w:t>
            </w:r>
            <w:proofErr w:type="gramStart"/>
            <w:r w:rsidRPr="00381AB8">
              <w:rPr>
                <w:color w:val="000000" w:themeColor="text1"/>
                <w:sz w:val="20"/>
                <w:szCs w:val="20"/>
              </w:rPr>
              <w:t>Ins</w:t>
            </w:r>
            <w:proofErr w:type="gramEnd"/>
          </w:p>
        </w:tc>
        <w:tc>
          <w:tcPr>
            <w:tcW w:w="2254" w:type="dxa"/>
          </w:tcPr>
          <w:p w14:paraId="0B0AC549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30" w:type="dxa"/>
          </w:tcPr>
          <w:p w14:paraId="373F2855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2075" w:type="dxa"/>
          </w:tcPr>
          <w:p w14:paraId="0CFB222B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55471B" w:rsidRPr="00381AB8" w14:paraId="2CA10F52" w14:textId="77777777" w:rsidTr="0055471B">
        <w:trPr>
          <w:trHeight w:hRule="exact" w:val="284"/>
        </w:trPr>
        <w:tc>
          <w:tcPr>
            <w:tcW w:w="2257" w:type="dxa"/>
          </w:tcPr>
          <w:p w14:paraId="409C8A50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Phy500</w:t>
            </w:r>
          </w:p>
        </w:tc>
        <w:tc>
          <w:tcPr>
            <w:tcW w:w="2254" w:type="dxa"/>
          </w:tcPr>
          <w:p w14:paraId="5072FE85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430" w:type="dxa"/>
          </w:tcPr>
          <w:p w14:paraId="669B1DE3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67D68B0B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55471B" w:rsidRPr="00381AB8" w14:paraId="2CE2888A" w14:textId="77777777" w:rsidTr="0055471B">
        <w:trPr>
          <w:trHeight w:hRule="exact" w:val="284"/>
        </w:trPr>
        <w:tc>
          <w:tcPr>
            <w:tcW w:w="2257" w:type="dxa"/>
          </w:tcPr>
          <w:p w14:paraId="39D58CF7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Phy6000</w:t>
            </w:r>
          </w:p>
        </w:tc>
        <w:tc>
          <w:tcPr>
            <w:tcW w:w="2254" w:type="dxa"/>
          </w:tcPr>
          <w:p w14:paraId="508DA0D8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1200</w:t>
            </w:r>
          </w:p>
        </w:tc>
        <w:tc>
          <w:tcPr>
            <w:tcW w:w="2430" w:type="dxa"/>
          </w:tcPr>
          <w:p w14:paraId="64605263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5E458A96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55471B" w:rsidRPr="00381AB8" w14:paraId="75C16FF5" w14:textId="77777777" w:rsidTr="0055471B">
        <w:trPr>
          <w:trHeight w:hRule="exact" w:val="284"/>
        </w:trPr>
        <w:tc>
          <w:tcPr>
            <w:tcW w:w="2257" w:type="dxa"/>
          </w:tcPr>
          <w:p w14:paraId="099CED21" w14:textId="0BE73304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Control Ti</w:t>
            </w:r>
            <w:r w:rsidR="008625C6">
              <w:rPr>
                <w:color w:val="000000" w:themeColor="text1"/>
                <w:sz w:val="20"/>
                <w:szCs w:val="20"/>
              </w:rPr>
              <w:t>O</w:t>
            </w:r>
            <w:r w:rsidR="008625C6" w:rsidRPr="008625C6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4" w:type="dxa"/>
          </w:tcPr>
          <w:p w14:paraId="6441BA0B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30" w:type="dxa"/>
          </w:tcPr>
          <w:p w14:paraId="488B1488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1A9F8BC3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5000</w:t>
            </w:r>
          </w:p>
        </w:tc>
      </w:tr>
      <w:tr w:rsidR="0055471B" w:rsidRPr="00381AB8" w14:paraId="7713BEEE" w14:textId="77777777" w:rsidTr="0055471B">
        <w:trPr>
          <w:trHeight w:hRule="exact" w:val="284"/>
        </w:trPr>
        <w:tc>
          <w:tcPr>
            <w:tcW w:w="2257" w:type="dxa"/>
          </w:tcPr>
          <w:p w14:paraId="18F10C15" w14:textId="7CAF37D2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2 g/kg Ins Ti</w:t>
            </w:r>
            <w:r w:rsidR="008625C6">
              <w:rPr>
                <w:color w:val="000000" w:themeColor="text1"/>
                <w:sz w:val="20"/>
                <w:szCs w:val="20"/>
              </w:rPr>
              <w:t>O</w:t>
            </w:r>
            <w:r w:rsidR="008625C6" w:rsidRPr="008625C6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4" w:type="dxa"/>
          </w:tcPr>
          <w:p w14:paraId="726941B1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30" w:type="dxa"/>
          </w:tcPr>
          <w:p w14:paraId="4B0A08C1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2075" w:type="dxa"/>
          </w:tcPr>
          <w:p w14:paraId="5AFEABDA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5000</w:t>
            </w:r>
          </w:p>
        </w:tc>
      </w:tr>
      <w:tr w:rsidR="0055471B" w:rsidRPr="00381AB8" w14:paraId="58D390F3" w14:textId="77777777" w:rsidTr="0055471B">
        <w:trPr>
          <w:trHeight w:hRule="exact" w:val="284"/>
        </w:trPr>
        <w:tc>
          <w:tcPr>
            <w:tcW w:w="2257" w:type="dxa"/>
          </w:tcPr>
          <w:p w14:paraId="4B90B083" w14:textId="154F8934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Phy500 Ti</w:t>
            </w:r>
            <w:r w:rsidR="008625C6">
              <w:rPr>
                <w:color w:val="000000" w:themeColor="text1"/>
                <w:sz w:val="20"/>
                <w:szCs w:val="20"/>
              </w:rPr>
              <w:t>O</w:t>
            </w:r>
            <w:r w:rsidR="008625C6" w:rsidRPr="008625C6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4" w:type="dxa"/>
          </w:tcPr>
          <w:p w14:paraId="08D07BC4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430" w:type="dxa"/>
          </w:tcPr>
          <w:p w14:paraId="4128D071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55D14868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5000</w:t>
            </w:r>
          </w:p>
        </w:tc>
      </w:tr>
      <w:tr w:rsidR="0055471B" w:rsidRPr="00381AB8" w14:paraId="3E1CD488" w14:textId="77777777" w:rsidTr="0055471B">
        <w:trPr>
          <w:trHeight w:hRule="exact" w:val="284"/>
        </w:trPr>
        <w:tc>
          <w:tcPr>
            <w:tcW w:w="2257" w:type="dxa"/>
          </w:tcPr>
          <w:p w14:paraId="476CABF2" w14:textId="2908C59A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Phy6000 Ti</w:t>
            </w:r>
            <w:r w:rsidR="008625C6">
              <w:rPr>
                <w:color w:val="000000" w:themeColor="text1"/>
                <w:sz w:val="20"/>
                <w:szCs w:val="20"/>
              </w:rPr>
              <w:t>O</w:t>
            </w:r>
            <w:r w:rsidR="008625C6" w:rsidRPr="008625C6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4" w:type="dxa"/>
          </w:tcPr>
          <w:p w14:paraId="2F0D2B72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1200</w:t>
            </w:r>
          </w:p>
        </w:tc>
        <w:tc>
          <w:tcPr>
            <w:tcW w:w="2430" w:type="dxa"/>
          </w:tcPr>
          <w:p w14:paraId="274887A9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5" w:type="dxa"/>
          </w:tcPr>
          <w:p w14:paraId="248930AB" w14:textId="77777777" w:rsidR="00092076" w:rsidRPr="00381AB8" w:rsidRDefault="00092076" w:rsidP="00105829">
            <w:pPr>
              <w:rPr>
                <w:color w:val="000000" w:themeColor="text1"/>
                <w:sz w:val="20"/>
                <w:szCs w:val="20"/>
              </w:rPr>
            </w:pPr>
            <w:r w:rsidRPr="00381AB8">
              <w:rPr>
                <w:color w:val="000000" w:themeColor="text1"/>
                <w:sz w:val="20"/>
                <w:szCs w:val="20"/>
              </w:rPr>
              <w:t>5000</w:t>
            </w:r>
          </w:p>
        </w:tc>
      </w:tr>
    </w:tbl>
    <w:p w14:paraId="73123906" w14:textId="77777777" w:rsidR="00092076" w:rsidRDefault="00092076" w:rsidP="00092076">
      <w:pPr>
        <w:rPr>
          <w:color w:val="000000" w:themeColor="text1"/>
        </w:rPr>
      </w:pPr>
    </w:p>
    <w:p w14:paraId="3E022888" w14:textId="77777777" w:rsidR="002B2379" w:rsidRDefault="002B2379" w:rsidP="00603456">
      <w:pPr>
        <w:rPr>
          <w:color w:val="000000" w:themeColor="text1"/>
        </w:rPr>
      </w:pPr>
    </w:p>
    <w:p w14:paraId="7017D3D3" w14:textId="0812382F" w:rsidR="00603456" w:rsidRDefault="00603456" w:rsidP="00603456">
      <w:pPr>
        <w:rPr>
          <w:color w:val="000000" w:themeColor="text1"/>
        </w:rPr>
      </w:pPr>
      <w:r>
        <w:rPr>
          <w:color w:val="000000" w:themeColor="text1"/>
        </w:rPr>
        <w:t>References</w:t>
      </w:r>
    </w:p>
    <w:p w14:paraId="1BC3A8D0" w14:textId="17817FFD" w:rsidR="00603456" w:rsidRPr="00603456" w:rsidRDefault="005361F0" w:rsidP="005361F0">
      <w:pPr>
        <w:pStyle w:val="EndNoteBibliography"/>
        <w:ind w:left="567" w:hanging="567"/>
        <w:rPr>
          <w:noProof/>
          <w:color w:val="000000" w:themeColor="text1"/>
        </w:rPr>
      </w:pPr>
      <w:r>
        <w:rPr>
          <w:noProof/>
          <w:color w:val="000000" w:themeColor="text1"/>
        </w:rPr>
        <w:t>1</w:t>
      </w:r>
      <w:r>
        <w:rPr>
          <w:noProof/>
          <w:color w:val="000000" w:themeColor="text1"/>
        </w:rPr>
        <w:tab/>
      </w:r>
      <w:r w:rsidR="00603456" w:rsidRPr="00603456">
        <w:rPr>
          <w:noProof/>
          <w:color w:val="000000" w:themeColor="text1"/>
        </w:rPr>
        <w:t xml:space="preserve">Sommerfeld, V., Kunzel, S., Schollenberger, M., Kuhn, I., Rodehutscord, M. Influence of phytase or </w:t>
      </w:r>
      <w:r w:rsidR="00603456" w:rsidRPr="00603456">
        <w:rPr>
          <w:i/>
          <w:iCs/>
          <w:noProof/>
          <w:color w:val="000000" w:themeColor="text1"/>
        </w:rPr>
        <w:t>myo</w:t>
      </w:r>
      <w:r w:rsidR="00603456" w:rsidRPr="00603456">
        <w:rPr>
          <w:noProof/>
          <w:color w:val="000000" w:themeColor="text1"/>
        </w:rPr>
        <w:t xml:space="preserve">-inositol supplements on performance and phytate degradation products in the crop, ileum, and blood of broiler chickens. </w:t>
      </w:r>
      <w:r w:rsidR="00603456" w:rsidRPr="00603456">
        <w:rPr>
          <w:i/>
          <w:noProof/>
          <w:color w:val="000000" w:themeColor="text1"/>
        </w:rPr>
        <w:t>Poult Sci</w:t>
      </w:r>
      <w:r w:rsidR="00603456" w:rsidRPr="00603456">
        <w:rPr>
          <w:noProof/>
          <w:color w:val="000000" w:themeColor="text1"/>
        </w:rPr>
        <w:t xml:space="preserve"> </w:t>
      </w:r>
      <w:r w:rsidR="00603456" w:rsidRPr="00603456">
        <w:rPr>
          <w:b/>
          <w:noProof/>
          <w:color w:val="000000" w:themeColor="text1"/>
        </w:rPr>
        <w:t>97</w:t>
      </w:r>
      <w:r w:rsidR="00603456" w:rsidRPr="00603456">
        <w:rPr>
          <w:noProof/>
          <w:color w:val="000000" w:themeColor="text1"/>
        </w:rPr>
        <w:t>, 920-929 (2018). 10.3382/ps/pex390</w:t>
      </w:r>
    </w:p>
    <w:p w14:paraId="3C300516" w14:textId="10CD7756" w:rsidR="00603456" w:rsidRPr="00603456" w:rsidRDefault="005361F0" w:rsidP="005361F0">
      <w:pPr>
        <w:pStyle w:val="EndNoteBibliography"/>
        <w:ind w:left="567" w:hanging="567"/>
        <w:rPr>
          <w:noProof/>
          <w:color w:val="000000" w:themeColor="text1"/>
        </w:rPr>
      </w:pPr>
      <w:r>
        <w:rPr>
          <w:noProof/>
          <w:color w:val="000000" w:themeColor="text1"/>
        </w:rPr>
        <w:t xml:space="preserve">2 </w:t>
      </w:r>
      <w:r>
        <w:rPr>
          <w:noProof/>
          <w:color w:val="000000" w:themeColor="text1"/>
        </w:rPr>
        <w:tab/>
      </w:r>
      <w:r w:rsidR="00603456" w:rsidRPr="00603456">
        <w:rPr>
          <w:noProof/>
          <w:color w:val="000000" w:themeColor="text1"/>
        </w:rPr>
        <w:t xml:space="preserve">Sommerfeld, V., Schollenberger, M., Kuhn, I., Rodehutscord, M. Interactive effects of phosphorus, calcium, and phytase supplements on products of phytate degradation in the digestive tract of broiler chickens. </w:t>
      </w:r>
      <w:r w:rsidR="00603456" w:rsidRPr="00603456">
        <w:rPr>
          <w:i/>
          <w:noProof/>
          <w:color w:val="000000" w:themeColor="text1"/>
        </w:rPr>
        <w:t>Poult Sci</w:t>
      </w:r>
      <w:r w:rsidR="00603456" w:rsidRPr="00603456">
        <w:rPr>
          <w:noProof/>
          <w:color w:val="000000" w:themeColor="text1"/>
        </w:rPr>
        <w:t xml:space="preserve"> </w:t>
      </w:r>
      <w:r w:rsidR="00603456" w:rsidRPr="00603456">
        <w:rPr>
          <w:b/>
          <w:noProof/>
          <w:color w:val="000000" w:themeColor="text1"/>
        </w:rPr>
        <w:t>97</w:t>
      </w:r>
      <w:r w:rsidR="00603456" w:rsidRPr="00603456">
        <w:rPr>
          <w:noProof/>
          <w:color w:val="000000" w:themeColor="text1"/>
        </w:rPr>
        <w:t>, 1177-1188 (2018). 10.3382/ps/pex404</w:t>
      </w:r>
    </w:p>
    <w:p w14:paraId="41964ED4" w14:textId="5070C1F3" w:rsidR="00603456" w:rsidRPr="00603456" w:rsidRDefault="005361F0" w:rsidP="005361F0">
      <w:pPr>
        <w:pStyle w:val="EndNoteBibliography"/>
        <w:ind w:left="567" w:hanging="567"/>
        <w:rPr>
          <w:noProof/>
          <w:color w:val="000000" w:themeColor="text1"/>
        </w:rPr>
      </w:pPr>
      <w:r>
        <w:rPr>
          <w:noProof/>
          <w:color w:val="000000" w:themeColor="text1"/>
        </w:rPr>
        <w:t>3</w:t>
      </w:r>
      <w:r>
        <w:rPr>
          <w:noProof/>
          <w:color w:val="000000" w:themeColor="text1"/>
        </w:rPr>
        <w:tab/>
      </w:r>
      <w:r w:rsidR="00603456" w:rsidRPr="00603456">
        <w:rPr>
          <w:noProof/>
          <w:color w:val="000000" w:themeColor="text1"/>
        </w:rPr>
        <w:t xml:space="preserve">Greiner, R., Konietzny, U., Jany, K.D. Purification and characterization of two phytases from </w:t>
      </w:r>
      <w:r w:rsidR="00603456" w:rsidRPr="00603456">
        <w:rPr>
          <w:i/>
          <w:iCs/>
          <w:noProof/>
          <w:color w:val="000000" w:themeColor="text1"/>
        </w:rPr>
        <w:t>Escherichia coli</w:t>
      </w:r>
      <w:r w:rsidR="00603456" w:rsidRPr="00603456">
        <w:rPr>
          <w:noProof/>
          <w:color w:val="000000" w:themeColor="text1"/>
        </w:rPr>
        <w:t xml:space="preserve">. </w:t>
      </w:r>
      <w:r w:rsidR="00603456" w:rsidRPr="00603456">
        <w:rPr>
          <w:i/>
          <w:noProof/>
          <w:color w:val="000000" w:themeColor="text1"/>
        </w:rPr>
        <w:t>Arch Biochem Biophys</w:t>
      </w:r>
      <w:r w:rsidR="00603456" w:rsidRPr="00603456">
        <w:rPr>
          <w:noProof/>
          <w:color w:val="000000" w:themeColor="text1"/>
        </w:rPr>
        <w:t xml:space="preserve"> </w:t>
      </w:r>
      <w:r w:rsidR="00603456" w:rsidRPr="00603456">
        <w:rPr>
          <w:b/>
          <w:noProof/>
          <w:color w:val="000000" w:themeColor="text1"/>
        </w:rPr>
        <w:t>303</w:t>
      </w:r>
      <w:r w:rsidR="00603456" w:rsidRPr="00603456">
        <w:rPr>
          <w:noProof/>
          <w:color w:val="000000" w:themeColor="text1"/>
        </w:rPr>
        <w:t>, 107-113 (1993). 10.1006/abbi.1993.1261</w:t>
      </w:r>
    </w:p>
    <w:p w14:paraId="60F4DD54" w14:textId="6BB72813" w:rsidR="00603456" w:rsidRDefault="005361F0" w:rsidP="005361F0">
      <w:pPr>
        <w:pStyle w:val="EndNoteBibliography"/>
        <w:ind w:left="567" w:hanging="567"/>
        <w:rPr>
          <w:noProof/>
          <w:color w:val="000000" w:themeColor="text1"/>
          <w:lang w:val="en-GB"/>
        </w:rPr>
      </w:pPr>
      <w:r>
        <w:rPr>
          <w:noProof/>
          <w:color w:val="000000" w:themeColor="text1"/>
          <w:lang w:val="en-GB"/>
        </w:rPr>
        <w:t>4</w:t>
      </w:r>
      <w:r>
        <w:rPr>
          <w:noProof/>
          <w:color w:val="000000" w:themeColor="text1"/>
          <w:lang w:val="en-GB"/>
        </w:rPr>
        <w:tab/>
      </w:r>
      <w:r w:rsidR="00603456" w:rsidRPr="005579F0">
        <w:rPr>
          <w:noProof/>
          <w:color w:val="000000" w:themeColor="text1"/>
          <w:lang w:val="en-GB"/>
        </w:rPr>
        <w:t>Sprigg, C.</w:t>
      </w:r>
      <w:r w:rsidR="00603456">
        <w:rPr>
          <w:noProof/>
          <w:color w:val="000000" w:themeColor="text1"/>
          <w:lang w:val="en-GB"/>
        </w:rPr>
        <w:t xml:space="preserve">, </w:t>
      </w:r>
      <w:r w:rsidR="00603456" w:rsidRPr="005579F0">
        <w:rPr>
          <w:noProof/>
          <w:color w:val="000000" w:themeColor="text1"/>
          <w:lang w:val="en-GB"/>
        </w:rPr>
        <w:t>Leftwich, P.T.</w:t>
      </w:r>
      <w:r w:rsidR="00603456">
        <w:rPr>
          <w:noProof/>
          <w:color w:val="000000" w:themeColor="text1"/>
          <w:lang w:val="en-GB"/>
        </w:rPr>
        <w:t xml:space="preserve">, </w:t>
      </w:r>
      <w:r w:rsidR="00603456" w:rsidRPr="005579F0">
        <w:rPr>
          <w:noProof/>
          <w:color w:val="000000" w:themeColor="text1"/>
          <w:lang w:val="en-GB"/>
        </w:rPr>
        <w:t>Burton, E.</w:t>
      </w:r>
      <w:r w:rsidR="00603456">
        <w:rPr>
          <w:noProof/>
          <w:color w:val="000000" w:themeColor="text1"/>
          <w:lang w:val="en-GB"/>
        </w:rPr>
        <w:t xml:space="preserve">, </w:t>
      </w:r>
      <w:r w:rsidR="00603456" w:rsidRPr="005579F0">
        <w:rPr>
          <w:noProof/>
          <w:color w:val="000000" w:themeColor="text1"/>
          <w:lang w:val="en-GB"/>
        </w:rPr>
        <w:t>Scholey, D.</w:t>
      </w:r>
      <w:r w:rsidR="00603456">
        <w:rPr>
          <w:noProof/>
          <w:color w:val="000000" w:themeColor="text1"/>
          <w:lang w:val="en-GB"/>
        </w:rPr>
        <w:t xml:space="preserve">, </w:t>
      </w:r>
      <w:r w:rsidR="00603456" w:rsidRPr="005579F0">
        <w:rPr>
          <w:noProof/>
          <w:color w:val="000000" w:themeColor="text1"/>
          <w:lang w:val="en-GB"/>
        </w:rPr>
        <w:t>Bedford, M.R.</w:t>
      </w:r>
      <w:r w:rsidR="00603456">
        <w:rPr>
          <w:noProof/>
          <w:color w:val="000000" w:themeColor="text1"/>
          <w:lang w:val="en-GB"/>
        </w:rPr>
        <w:t xml:space="preserve">, </w:t>
      </w:r>
      <w:r w:rsidR="00603456" w:rsidRPr="005579F0">
        <w:rPr>
          <w:noProof/>
          <w:color w:val="000000" w:themeColor="text1"/>
          <w:lang w:val="en-GB"/>
        </w:rPr>
        <w:t>Brearley, C.A.</w:t>
      </w:r>
      <w:r w:rsidR="00603456" w:rsidRPr="00080E13">
        <w:rPr>
          <w:noProof/>
          <w:color w:val="000000" w:themeColor="text1"/>
        </w:rPr>
        <w:t xml:space="preserve"> Accentuating the positive and eliminating the negative: Efficacy of TiO</w:t>
      </w:r>
      <w:r w:rsidR="00603456" w:rsidRPr="00080E13">
        <w:rPr>
          <w:noProof/>
          <w:color w:val="000000" w:themeColor="text1"/>
          <w:vertAlign w:val="subscript"/>
        </w:rPr>
        <w:t>2</w:t>
      </w:r>
      <w:r w:rsidR="00603456" w:rsidRPr="00080E13">
        <w:rPr>
          <w:noProof/>
          <w:color w:val="000000" w:themeColor="text1"/>
        </w:rPr>
        <w:t xml:space="preserve"> as digestibility index marker for poultry nutrition studies. </w:t>
      </w:r>
      <w:r w:rsidR="00603456" w:rsidRPr="00080E13">
        <w:rPr>
          <w:i/>
          <w:noProof/>
          <w:color w:val="000000" w:themeColor="text1"/>
        </w:rPr>
        <w:t>PLoS One</w:t>
      </w:r>
      <w:r w:rsidR="00603456" w:rsidRPr="00080E13">
        <w:rPr>
          <w:noProof/>
          <w:color w:val="000000" w:themeColor="text1"/>
        </w:rPr>
        <w:t xml:space="preserve"> </w:t>
      </w:r>
      <w:r w:rsidR="00603456" w:rsidRPr="00080E13">
        <w:rPr>
          <w:b/>
          <w:noProof/>
          <w:color w:val="000000" w:themeColor="text1"/>
        </w:rPr>
        <w:t>18</w:t>
      </w:r>
      <w:r w:rsidR="00603456" w:rsidRPr="00080E13">
        <w:rPr>
          <w:noProof/>
          <w:color w:val="000000" w:themeColor="text1"/>
        </w:rPr>
        <w:t>, e0284724 (2023).</w:t>
      </w:r>
      <w:r w:rsidR="00603456" w:rsidRPr="000123F3">
        <w:rPr>
          <w:rFonts w:ascii="Helvetica Neue" w:hAnsi="Helvetica Neue" w:cs="Helvetica Neue"/>
          <w:color w:val="000000"/>
          <w:sz w:val="28"/>
          <w:szCs w:val="28"/>
          <w:lang w:val="en-GB"/>
        </w:rPr>
        <w:t xml:space="preserve"> </w:t>
      </w:r>
      <w:r w:rsidR="00603456" w:rsidRPr="000123F3">
        <w:rPr>
          <w:noProof/>
          <w:color w:val="000000" w:themeColor="text1"/>
          <w:lang w:val="en-GB"/>
        </w:rPr>
        <w:t>10.1371/journal.pone.0284724</w:t>
      </w:r>
    </w:p>
    <w:p w14:paraId="4E452DA1" w14:textId="77777777" w:rsidR="00A905A0" w:rsidRDefault="00A905A0" w:rsidP="00A905A0">
      <w:pPr>
        <w:pStyle w:val="EndNoteBibliography"/>
        <w:rPr>
          <w:bCs/>
          <w:color w:val="000000" w:themeColor="text1"/>
        </w:rPr>
      </w:pPr>
    </w:p>
    <w:sectPr w:rsidR="00A905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6B29D1"/>
    <w:multiLevelType w:val="hybridMultilevel"/>
    <w:tmpl w:val="913E760E"/>
    <w:lvl w:ilvl="0" w:tplc="2AF4266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203D8A"/>
    <w:multiLevelType w:val="hybridMultilevel"/>
    <w:tmpl w:val="913E760E"/>
    <w:lvl w:ilvl="0" w:tplc="FFFFFFFF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498256">
    <w:abstractNumId w:val="0"/>
  </w:num>
  <w:num w:numId="2" w16cid:durableId="4173362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0F3"/>
    <w:rsid w:val="00001BE3"/>
    <w:rsid w:val="00007B45"/>
    <w:rsid w:val="00010AA2"/>
    <w:rsid w:val="0001638A"/>
    <w:rsid w:val="00020C80"/>
    <w:rsid w:val="00021D5D"/>
    <w:rsid w:val="00024464"/>
    <w:rsid w:val="00027AC6"/>
    <w:rsid w:val="00030B64"/>
    <w:rsid w:val="0003495B"/>
    <w:rsid w:val="00040D81"/>
    <w:rsid w:val="0004168A"/>
    <w:rsid w:val="00045411"/>
    <w:rsid w:val="00057D6A"/>
    <w:rsid w:val="00074B60"/>
    <w:rsid w:val="000907D7"/>
    <w:rsid w:val="00092076"/>
    <w:rsid w:val="000A0979"/>
    <w:rsid w:val="000A260C"/>
    <w:rsid w:val="000A4694"/>
    <w:rsid w:val="000B3AFE"/>
    <w:rsid w:val="000B4B12"/>
    <w:rsid w:val="000B6F42"/>
    <w:rsid w:val="000C34E6"/>
    <w:rsid w:val="000D5CDD"/>
    <w:rsid w:val="000F3671"/>
    <w:rsid w:val="000F6AB4"/>
    <w:rsid w:val="000F6FA0"/>
    <w:rsid w:val="00127409"/>
    <w:rsid w:val="00137585"/>
    <w:rsid w:val="00145097"/>
    <w:rsid w:val="00147702"/>
    <w:rsid w:val="00150542"/>
    <w:rsid w:val="00164E22"/>
    <w:rsid w:val="00185209"/>
    <w:rsid w:val="00186F9A"/>
    <w:rsid w:val="001C2073"/>
    <w:rsid w:val="001C5F63"/>
    <w:rsid w:val="001C72E7"/>
    <w:rsid w:val="001C7320"/>
    <w:rsid w:val="001E40EE"/>
    <w:rsid w:val="001E7511"/>
    <w:rsid w:val="001F0460"/>
    <w:rsid w:val="001F0DFA"/>
    <w:rsid w:val="001F0F3F"/>
    <w:rsid w:val="001F782E"/>
    <w:rsid w:val="00225059"/>
    <w:rsid w:val="00236D71"/>
    <w:rsid w:val="00244A04"/>
    <w:rsid w:val="00244D26"/>
    <w:rsid w:val="00245F2B"/>
    <w:rsid w:val="00252D55"/>
    <w:rsid w:val="00270FD2"/>
    <w:rsid w:val="00276B85"/>
    <w:rsid w:val="00277389"/>
    <w:rsid w:val="0028489F"/>
    <w:rsid w:val="00292AD8"/>
    <w:rsid w:val="00292D20"/>
    <w:rsid w:val="00296366"/>
    <w:rsid w:val="002A3E6F"/>
    <w:rsid w:val="002A6076"/>
    <w:rsid w:val="002A7655"/>
    <w:rsid w:val="002B2379"/>
    <w:rsid w:val="002B63CA"/>
    <w:rsid w:val="002C2084"/>
    <w:rsid w:val="002E1C7D"/>
    <w:rsid w:val="002F003F"/>
    <w:rsid w:val="002F4D87"/>
    <w:rsid w:val="002F517E"/>
    <w:rsid w:val="002F68EE"/>
    <w:rsid w:val="003005BB"/>
    <w:rsid w:val="003044D3"/>
    <w:rsid w:val="00304C97"/>
    <w:rsid w:val="00306970"/>
    <w:rsid w:val="003073CA"/>
    <w:rsid w:val="00307C2F"/>
    <w:rsid w:val="003169F7"/>
    <w:rsid w:val="00323144"/>
    <w:rsid w:val="00325A28"/>
    <w:rsid w:val="0033029C"/>
    <w:rsid w:val="00331F1E"/>
    <w:rsid w:val="00334C04"/>
    <w:rsid w:val="00335754"/>
    <w:rsid w:val="0034723D"/>
    <w:rsid w:val="0035612B"/>
    <w:rsid w:val="00374305"/>
    <w:rsid w:val="0037710F"/>
    <w:rsid w:val="00381AB8"/>
    <w:rsid w:val="00385451"/>
    <w:rsid w:val="00386E9A"/>
    <w:rsid w:val="003959EB"/>
    <w:rsid w:val="00395CC9"/>
    <w:rsid w:val="003C0F6D"/>
    <w:rsid w:val="003C5F5A"/>
    <w:rsid w:val="003C6C0C"/>
    <w:rsid w:val="003D1C71"/>
    <w:rsid w:val="003D6F74"/>
    <w:rsid w:val="003D7E20"/>
    <w:rsid w:val="003F00C8"/>
    <w:rsid w:val="003F659C"/>
    <w:rsid w:val="00405A70"/>
    <w:rsid w:val="004071FB"/>
    <w:rsid w:val="00414609"/>
    <w:rsid w:val="00415B8E"/>
    <w:rsid w:val="004179E6"/>
    <w:rsid w:val="004231CD"/>
    <w:rsid w:val="00426605"/>
    <w:rsid w:val="0043618F"/>
    <w:rsid w:val="00441161"/>
    <w:rsid w:val="004413B5"/>
    <w:rsid w:val="004422A6"/>
    <w:rsid w:val="00445E6A"/>
    <w:rsid w:val="004473AE"/>
    <w:rsid w:val="00455F5F"/>
    <w:rsid w:val="004576A2"/>
    <w:rsid w:val="00461D3A"/>
    <w:rsid w:val="00465BAA"/>
    <w:rsid w:val="00471968"/>
    <w:rsid w:val="00475AC8"/>
    <w:rsid w:val="004771FE"/>
    <w:rsid w:val="0048518E"/>
    <w:rsid w:val="00495A92"/>
    <w:rsid w:val="00495F71"/>
    <w:rsid w:val="00497330"/>
    <w:rsid w:val="0049788F"/>
    <w:rsid w:val="004A0ED5"/>
    <w:rsid w:val="004A5690"/>
    <w:rsid w:val="004B0EB4"/>
    <w:rsid w:val="004B5153"/>
    <w:rsid w:val="004B7AB6"/>
    <w:rsid w:val="004C064B"/>
    <w:rsid w:val="004C230E"/>
    <w:rsid w:val="004C4C12"/>
    <w:rsid w:val="004C4C19"/>
    <w:rsid w:val="004C7805"/>
    <w:rsid w:val="005016A8"/>
    <w:rsid w:val="00502F58"/>
    <w:rsid w:val="005044F1"/>
    <w:rsid w:val="005064EF"/>
    <w:rsid w:val="0051037B"/>
    <w:rsid w:val="00512D55"/>
    <w:rsid w:val="005143B0"/>
    <w:rsid w:val="005174FA"/>
    <w:rsid w:val="00525FDE"/>
    <w:rsid w:val="00536136"/>
    <w:rsid w:val="005361F0"/>
    <w:rsid w:val="00536AB9"/>
    <w:rsid w:val="005444EF"/>
    <w:rsid w:val="0054469D"/>
    <w:rsid w:val="005539DE"/>
    <w:rsid w:val="0055471B"/>
    <w:rsid w:val="00555934"/>
    <w:rsid w:val="005638D3"/>
    <w:rsid w:val="00571D71"/>
    <w:rsid w:val="00574568"/>
    <w:rsid w:val="005B39F2"/>
    <w:rsid w:val="005B44CA"/>
    <w:rsid w:val="005B6404"/>
    <w:rsid w:val="005B7853"/>
    <w:rsid w:val="005C3887"/>
    <w:rsid w:val="005D307A"/>
    <w:rsid w:val="005D51C3"/>
    <w:rsid w:val="005E3478"/>
    <w:rsid w:val="005E7113"/>
    <w:rsid w:val="005F16AA"/>
    <w:rsid w:val="005F2854"/>
    <w:rsid w:val="005F7CB0"/>
    <w:rsid w:val="00602608"/>
    <w:rsid w:val="00603456"/>
    <w:rsid w:val="00603E93"/>
    <w:rsid w:val="006118BA"/>
    <w:rsid w:val="00612F4B"/>
    <w:rsid w:val="006143E6"/>
    <w:rsid w:val="00620FCB"/>
    <w:rsid w:val="006278EB"/>
    <w:rsid w:val="00631900"/>
    <w:rsid w:val="006376D8"/>
    <w:rsid w:val="00642331"/>
    <w:rsid w:val="0065238C"/>
    <w:rsid w:val="0065577E"/>
    <w:rsid w:val="00663CFE"/>
    <w:rsid w:val="006653C3"/>
    <w:rsid w:val="006657AE"/>
    <w:rsid w:val="006751D6"/>
    <w:rsid w:val="00677370"/>
    <w:rsid w:val="00684310"/>
    <w:rsid w:val="00684F68"/>
    <w:rsid w:val="00690744"/>
    <w:rsid w:val="006A56A3"/>
    <w:rsid w:val="006B52EB"/>
    <w:rsid w:val="006B61CC"/>
    <w:rsid w:val="006C3024"/>
    <w:rsid w:val="006E1818"/>
    <w:rsid w:val="006E4168"/>
    <w:rsid w:val="006F0D43"/>
    <w:rsid w:val="007068AB"/>
    <w:rsid w:val="00727CFF"/>
    <w:rsid w:val="00741CE1"/>
    <w:rsid w:val="0074401E"/>
    <w:rsid w:val="00747692"/>
    <w:rsid w:val="00751286"/>
    <w:rsid w:val="0075251F"/>
    <w:rsid w:val="00760449"/>
    <w:rsid w:val="00765B66"/>
    <w:rsid w:val="00770FA2"/>
    <w:rsid w:val="0079199F"/>
    <w:rsid w:val="00793DA2"/>
    <w:rsid w:val="007B2F08"/>
    <w:rsid w:val="007C1E6E"/>
    <w:rsid w:val="007C4426"/>
    <w:rsid w:val="007D0B13"/>
    <w:rsid w:val="007D7DC2"/>
    <w:rsid w:val="007E2964"/>
    <w:rsid w:val="007E44F2"/>
    <w:rsid w:val="007E7B20"/>
    <w:rsid w:val="007F1FE0"/>
    <w:rsid w:val="007F5E55"/>
    <w:rsid w:val="007F69C0"/>
    <w:rsid w:val="00826B5E"/>
    <w:rsid w:val="008308A8"/>
    <w:rsid w:val="008340E3"/>
    <w:rsid w:val="0084197D"/>
    <w:rsid w:val="00845015"/>
    <w:rsid w:val="00853C74"/>
    <w:rsid w:val="00856E4C"/>
    <w:rsid w:val="00860A8A"/>
    <w:rsid w:val="008625C6"/>
    <w:rsid w:val="0086471E"/>
    <w:rsid w:val="00870AF3"/>
    <w:rsid w:val="00872CBB"/>
    <w:rsid w:val="00885180"/>
    <w:rsid w:val="00887C2D"/>
    <w:rsid w:val="00890629"/>
    <w:rsid w:val="00892A57"/>
    <w:rsid w:val="008A179E"/>
    <w:rsid w:val="008C3CF4"/>
    <w:rsid w:val="008D02F1"/>
    <w:rsid w:val="008E440A"/>
    <w:rsid w:val="00920E54"/>
    <w:rsid w:val="00935E4F"/>
    <w:rsid w:val="00941FE4"/>
    <w:rsid w:val="0095053E"/>
    <w:rsid w:val="00953718"/>
    <w:rsid w:val="009621EC"/>
    <w:rsid w:val="00972086"/>
    <w:rsid w:val="0097380D"/>
    <w:rsid w:val="00976E96"/>
    <w:rsid w:val="00982A71"/>
    <w:rsid w:val="009B6C20"/>
    <w:rsid w:val="009D0A9A"/>
    <w:rsid w:val="009D2B30"/>
    <w:rsid w:val="009D32B4"/>
    <w:rsid w:val="009E123B"/>
    <w:rsid w:val="00A03C5E"/>
    <w:rsid w:val="00A07098"/>
    <w:rsid w:val="00A224D0"/>
    <w:rsid w:val="00A30407"/>
    <w:rsid w:val="00A31352"/>
    <w:rsid w:val="00A34FD7"/>
    <w:rsid w:val="00A3564F"/>
    <w:rsid w:val="00A35726"/>
    <w:rsid w:val="00A35F7E"/>
    <w:rsid w:val="00A451BC"/>
    <w:rsid w:val="00A46CB6"/>
    <w:rsid w:val="00A500B7"/>
    <w:rsid w:val="00A618E8"/>
    <w:rsid w:val="00A67BE9"/>
    <w:rsid w:val="00A71862"/>
    <w:rsid w:val="00A809B5"/>
    <w:rsid w:val="00A80E4C"/>
    <w:rsid w:val="00A905A0"/>
    <w:rsid w:val="00A94EF7"/>
    <w:rsid w:val="00AA41F1"/>
    <w:rsid w:val="00AC6A87"/>
    <w:rsid w:val="00AD4B6F"/>
    <w:rsid w:val="00AE4922"/>
    <w:rsid w:val="00AE501C"/>
    <w:rsid w:val="00AF39E6"/>
    <w:rsid w:val="00B00978"/>
    <w:rsid w:val="00B043BA"/>
    <w:rsid w:val="00B1225F"/>
    <w:rsid w:val="00B12365"/>
    <w:rsid w:val="00B13CCE"/>
    <w:rsid w:val="00B16EC3"/>
    <w:rsid w:val="00B23285"/>
    <w:rsid w:val="00B243F6"/>
    <w:rsid w:val="00B25624"/>
    <w:rsid w:val="00B32BE9"/>
    <w:rsid w:val="00B32CB3"/>
    <w:rsid w:val="00B36708"/>
    <w:rsid w:val="00B42388"/>
    <w:rsid w:val="00B6541E"/>
    <w:rsid w:val="00B72688"/>
    <w:rsid w:val="00B73774"/>
    <w:rsid w:val="00B82109"/>
    <w:rsid w:val="00B8413D"/>
    <w:rsid w:val="00B8767E"/>
    <w:rsid w:val="00B91A41"/>
    <w:rsid w:val="00B9605B"/>
    <w:rsid w:val="00B970F3"/>
    <w:rsid w:val="00B97BBC"/>
    <w:rsid w:val="00BA3D6D"/>
    <w:rsid w:val="00BA4733"/>
    <w:rsid w:val="00BA49EB"/>
    <w:rsid w:val="00BA4BBF"/>
    <w:rsid w:val="00BC1621"/>
    <w:rsid w:val="00BC792B"/>
    <w:rsid w:val="00BE3040"/>
    <w:rsid w:val="00BE5190"/>
    <w:rsid w:val="00BE6508"/>
    <w:rsid w:val="00BF7660"/>
    <w:rsid w:val="00C014E6"/>
    <w:rsid w:val="00C033FE"/>
    <w:rsid w:val="00C11BB0"/>
    <w:rsid w:val="00C124CD"/>
    <w:rsid w:val="00C138D2"/>
    <w:rsid w:val="00C2659F"/>
    <w:rsid w:val="00C32922"/>
    <w:rsid w:val="00C3531B"/>
    <w:rsid w:val="00C438C7"/>
    <w:rsid w:val="00C51923"/>
    <w:rsid w:val="00C546E8"/>
    <w:rsid w:val="00C55E5A"/>
    <w:rsid w:val="00C5775B"/>
    <w:rsid w:val="00C6624F"/>
    <w:rsid w:val="00C66C3D"/>
    <w:rsid w:val="00C67584"/>
    <w:rsid w:val="00C72FA4"/>
    <w:rsid w:val="00C86A36"/>
    <w:rsid w:val="00C95AF2"/>
    <w:rsid w:val="00CA0F07"/>
    <w:rsid w:val="00CA4518"/>
    <w:rsid w:val="00CB3483"/>
    <w:rsid w:val="00CB5DB8"/>
    <w:rsid w:val="00CC1303"/>
    <w:rsid w:val="00CC20B1"/>
    <w:rsid w:val="00CC3D2A"/>
    <w:rsid w:val="00CE0D4C"/>
    <w:rsid w:val="00D01392"/>
    <w:rsid w:val="00D03EC9"/>
    <w:rsid w:val="00D32033"/>
    <w:rsid w:val="00D47240"/>
    <w:rsid w:val="00D51755"/>
    <w:rsid w:val="00D64D6D"/>
    <w:rsid w:val="00D75D6C"/>
    <w:rsid w:val="00D75E7E"/>
    <w:rsid w:val="00D8251C"/>
    <w:rsid w:val="00DA297E"/>
    <w:rsid w:val="00DB0C3C"/>
    <w:rsid w:val="00DB3DBB"/>
    <w:rsid w:val="00DB45AA"/>
    <w:rsid w:val="00DB6E37"/>
    <w:rsid w:val="00DC1A23"/>
    <w:rsid w:val="00DC61BD"/>
    <w:rsid w:val="00DD2F94"/>
    <w:rsid w:val="00DE0C40"/>
    <w:rsid w:val="00DE2A2A"/>
    <w:rsid w:val="00DF4AD0"/>
    <w:rsid w:val="00DF68AF"/>
    <w:rsid w:val="00E00BF3"/>
    <w:rsid w:val="00E112F5"/>
    <w:rsid w:val="00E11E9E"/>
    <w:rsid w:val="00E222CE"/>
    <w:rsid w:val="00E277BF"/>
    <w:rsid w:val="00E31640"/>
    <w:rsid w:val="00E339E4"/>
    <w:rsid w:val="00E404E3"/>
    <w:rsid w:val="00E523FE"/>
    <w:rsid w:val="00E62C69"/>
    <w:rsid w:val="00E821EA"/>
    <w:rsid w:val="00EB2B9B"/>
    <w:rsid w:val="00EC0B40"/>
    <w:rsid w:val="00EC3795"/>
    <w:rsid w:val="00EC46EF"/>
    <w:rsid w:val="00EC5EBA"/>
    <w:rsid w:val="00ED5587"/>
    <w:rsid w:val="00EE067B"/>
    <w:rsid w:val="00EE1367"/>
    <w:rsid w:val="00EF551F"/>
    <w:rsid w:val="00F0581D"/>
    <w:rsid w:val="00F05D8F"/>
    <w:rsid w:val="00F17489"/>
    <w:rsid w:val="00F21C9F"/>
    <w:rsid w:val="00F23FD3"/>
    <w:rsid w:val="00F260BD"/>
    <w:rsid w:val="00F27486"/>
    <w:rsid w:val="00F3603C"/>
    <w:rsid w:val="00F37100"/>
    <w:rsid w:val="00F41882"/>
    <w:rsid w:val="00F4262E"/>
    <w:rsid w:val="00F50631"/>
    <w:rsid w:val="00F5123C"/>
    <w:rsid w:val="00F53F4B"/>
    <w:rsid w:val="00F70125"/>
    <w:rsid w:val="00F82941"/>
    <w:rsid w:val="00F904A6"/>
    <w:rsid w:val="00F9382B"/>
    <w:rsid w:val="00F94748"/>
    <w:rsid w:val="00FA2212"/>
    <w:rsid w:val="00FB0996"/>
    <w:rsid w:val="00FB208D"/>
    <w:rsid w:val="00FB5275"/>
    <w:rsid w:val="00FB5F37"/>
    <w:rsid w:val="00FD2F2B"/>
    <w:rsid w:val="00FE0045"/>
    <w:rsid w:val="00FE5BFF"/>
    <w:rsid w:val="00FF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8D449"/>
  <w15:chartTrackingRefBased/>
  <w15:docId w15:val="{8BB1CEE1-71CA-C14B-8C64-FF7B2C87F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0F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F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70F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970F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970F3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70F3"/>
    <w:rPr>
      <w:rFonts w:ascii="Calibri" w:hAnsi="Calibri" w:cs="Calibri"/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5251F"/>
  </w:style>
  <w:style w:type="character" w:customStyle="1" w:styleId="Heading2Char">
    <w:name w:val="Heading 2 Char"/>
    <w:basedOn w:val="DefaultParagraphFont"/>
    <w:link w:val="Heading2"/>
    <w:uiPriority w:val="9"/>
    <w:semiHidden/>
    <w:rsid w:val="00CA0F0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60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198B2F-A07E-4847-91B9-A0899BAD3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816</Words>
  <Characters>1035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earley (BIO - Staff)</dc:creator>
  <cp:keywords/>
  <dc:description/>
  <cp:lastModifiedBy>Charles Brearley (BIO - Staff)</cp:lastModifiedBy>
  <cp:revision>2</cp:revision>
  <dcterms:created xsi:type="dcterms:W3CDTF">2025-09-22T08:11:00Z</dcterms:created>
  <dcterms:modified xsi:type="dcterms:W3CDTF">2025-09-22T08:11:00Z</dcterms:modified>
</cp:coreProperties>
</file>